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970A3" w14:textId="24E07A2F" w:rsidR="004F30DA" w:rsidRPr="009558F5" w:rsidRDefault="004F30DA" w:rsidP="008F43AF">
      <w:pPr>
        <w:spacing w:line="360" w:lineRule="auto"/>
        <w:rPr>
          <w:b/>
          <w:bCs/>
          <w:color w:val="000000" w:themeColor="text1"/>
          <w:sz w:val="24"/>
        </w:rPr>
      </w:pPr>
      <w:r w:rsidRPr="009558F5">
        <w:rPr>
          <w:b/>
          <w:bCs/>
          <w:color w:val="000000" w:themeColor="text1"/>
          <w:sz w:val="24"/>
        </w:rPr>
        <w:t xml:space="preserve">Supporting Materials </w:t>
      </w:r>
    </w:p>
    <w:p w14:paraId="52BC350A" w14:textId="194BA3EA" w:rsidR="004F30DA" w:rsidRPr="009558F5" w:rsidRDefault="004F30DA" w:rsidP="008F43AF">
      <w:pPr>
        <w:spacing w:line="360" w:lineRule="auto"/>
        <w:rPr>
          <w:b/>
          <w:bCs/>
          <w:color w:val="000000" w:themeColor="text1"/>
          <w:sz w:val="24"/>
        </w:rPr>
      </w:pPr>
    </w:p>
    <w:p w14:paraId="05DC1556" w14:textId="77777777" w:rsidR="004F30DA" w:rsidRPr="009558F5" w:rsidRDefault="004F30DA" w:rsidP="008F43AF">
      <w:pPr>
        <w:spacing w:line="360" w:lineRule="auto"/>
        <w:rPr>
          <w:b/>
          <w:bCs/>
          <w:color w:val="000000" w:themeColor="text1"/>
          <w:sz w:val="24"/>
        </w:rPr>
      </w:pPr>
    </w:p>
    <w:p w14:paraId="41EA4639" w14:textId="157EB31F" w:rsidR="004F30DA" w:rsidRPr="009558F5" w:rsidRDefault="004F30DA" w:rsidP="008F7449">
      <w:pPr>
        <w:spacing w:beforeLines="50" w:before="120" w:afterLines="50" w:after="120" w:line="360" w:lineRule="auto"/>
        <w:rPr>
          <w:color w:val="000000" w:themeColor="text1"/>
          <w:szCs w:val="21"/>
        </w:rPr>
      </w:pPr>
      <w:r w:rsidRPr="009558F5">
        <w:rPr>
          <w:b/>
          <w:bCs/>
          <w:color w:val="000000" w:themeColor="text1"/>
          <w:szCs w:val="21"/>
        </w:rPr>
        <w:t xml:space="preserve">Title: </w:t>
      </w:r>
      <w:r w:rsidR="000F5FE5" w:rsidRPr="00E255B7">
        <w:rPr>
          <w:color w:val="000000" w:themeColor="text1"/>
          <w:szCs w:val="21"/>
        </w:rPr>
        <w:t xml:space="preserve">Pharmacokinetics and metabolism of artemisinin (ART) in </w:t>
      </w:r>
      <w:r w:rsidR="000F5FE5" w:rsidRPr="00E255B7">
        <w:rPr>
          <w:i/>
          <w:iCs/>
          <w:color w:val="000000" w:themeColor="text1"/>
          <w:szCs w:val="21"/>
        </w:rPr>
        <w:t xml:space="preserve">Plasmodium </w:t>
      </w:r>
      <w:proofErr w:type="spellStart"/>
      <w:r w:rsidR="000F5FE5" w:rsidRPr="00E255B7">
        <w:rPr>
          <w:i/>
          <w:iCs/>
          <w:color w:val="000000" w:themeColor="text1"/>
          <w:szCs w:val="21"/>
        </w:rPr>
        <w:t>yoelii</w:t>
      </w:r>
      <w:proofErr w:type="spellEnd"/>
      <w:r w:rsidR="000F5FE5" w:rsidRPr="00E255B7">
        <w:rPr>
          <w:color w:val="000000" w:themeColor="text1"/>
          <w:szCs w:val="21"/>
        </w:rPr>
        <w:t>: ART-heme adduct as a potential biomarker for its resistance</w:t>
      </w:r>
      <w:r w:rsidR="000F5FE5" w:rsidRPr="000F5FE5">
        <w:rPr>
          <w:color w:val="000000" w:themeColor="text1"/>
          <w:szCs w:val="21"/>
        </w:rPr>
        <w:t xml:space="preserve"> </w:t>
      </w:r>
      <w:r w:rsidR="00A542EA" w:rsidRPr="009558F5">
        <w:rPr>
          <w:color w:val="000000" w:themeColor="text1"/>
          <w:szCs w:val="21"/>
        </w:rPr>
        <w:t xml:space="preserve">  </w:t>
      </w:r>
    </w:p>
    <w:p w14:paraId="0D87809E" w14:textId="393A0A87" w:rsidR="00604A79" w:rsidRDefault="004F30DA" w:rsidP="00604A79">
      <w:pPr>
        <w:pStyle w:val="a9"/>
        <w:spacing w:before="120" w:afterLines="30" w:after="72" w:line="360" w:lineRule="auto"/>
        <w:rPr>
          <w:b w:val="0"/>
          <w:color w:val="000000"/>
          <w:sz w:val="21"/>
          <w:szCs w:val="21"/>
          <w:vertAlign w:val="superscript"/>
        </w:rPr>
      </w:pPr>
      <w:r w:rsidRPr="009558F5">
        <w:rPr>
          <w:color w:val="000000" w:themeColor="text1"/>
          <w:sz w:val="21"/>
          <w:szCs w:val="21"/>
        </w:rPr>
        <w:t>Authors:</w:t>
      </w:r>
      <w:r w:rsidR="00EE6C77" w:rsidRPr="009558F5">
        <w:rPr>
          <w:color w:val="000000" w:themeColor="text1"/>
          <w:sz w:val="21"/>
          <w:szCs w:val="21"/>
        </w:rPr>
        <w:t xml:space="preserve"> </w:t>
      </w:r>
      <w:r w:rsidR="00604A79">
        <w:rPr>
          <w:b w:val="0"/>
          <w:color w:val="000000"/>
          <w:sz w:val="21"/>
          <w:szCs w:val="21"/>
        </w:rPr>
        <w:t xml:space="preserve">Shanshan Du </w:t>
      </w:r>
      <w:r w:rsidR="00AB5DD8">
        <w:rPr>
          <w:b w:val="0"/>
          <w:color w:val="000000"/>
          <w:sz w:val="21"/>
          <w:szCs w:val="21"/>
          <w:vertAlign w:val="superscript"/>
        </w:rPr>
        <w:t>a</w:t>
      </w:r>
      <w:r w:rsidR="00604A79">
        <w:rPr>
          <w:b w:val="0"/>
          <w:color w:val="000000"/>
          <w:sz w:val="21"/>
          <w:szCs w:val="21"/>
        </w:rPr>
        <w:t xml:space="preserve">, Kun Xu </w:t>
      </w:r>
      <w:r w:rsidR="00AB5DD8">
        <w:rPr>
          <w:b w:val="0"/>
          <w:color w:val="000000"/>
          <w:sz w:val="21"/>
          <w:szCs w:val="21"/>
          <w:vertAlign w:val="superscript"/>
        </w:rPr>
        <w:t>a</w:t>
      </w:r>
      <w:r w:rsidR="00604A79">
        <w:rPr>
          <w:b w:val="0"/>
          <w:color w:val="000000"/>
          <w:sz w:val="21"/>
          <w:szCs w:val="21"/>
        </w:rPr>
        <w:t xml:space="preserve">, Zhaohua Liu </w:t>
      </w:r>
      <w:r w:rsidR="00A43EB5">
        <w:rPr>
          <w:b w:val="0"/>
          <w:color w:val="000000"/>
          <w:sz w:val="21"/>
          <w:szCs w:val="21"/>
          <w:vertAlign w:val="superscript"/>
        </w:rPr>
        <w:t>b</w:t>
      </w:r>
      <w:r w:rsidR="00604A79">
        <w:rPr>
          <w:b w:val="0"/>
          <w:color w:val="000000"/>
          <w:sz w:val="21"/>
          <w:szCs w:val="21"/>
        </w:rPr>
        <w:t>, Jie Xing</w:t>
      </w:r>
      <w:r w:rsidR="00604A79">
        <w:rPr>
          <w:rFonts w:hint="eastAsia"/>
          <w:b w:val="0"/>
          <w:color w:val="000000"/>
          <w:sz w:val="21"/>
          <w:szCs w:val="21"/>
        </w:rPr>
        <w:t xml:space="preserve"> </w:t>
      </w:r>
      <w:proofErr w:type="gramStart"/>
      <w:r w:rsidR="00AB5DD8">
        <w:rPr>
          <w:b w:val="0"/>
          <w:color w:val="000000"/>
          <w:sz w:val="21"/>
          <w:szCs w:val="21"/>
          <w:vertAlign w:val="superscript"/>
        </w:rPr>
        <w:t>a</w:t>
      </w:r>
      <w:r w:rsidR="00604A79">
        <w:rPr>
          <w:b w:val="0"/>
          <w:color w:val="000000"/>
          <w:sz w:val="21"/>
          <w:szCs w:val="21"/>
          <w:vertAlign w:val="superscript"/>
        </w:rPr>
        <w:t>,*</w:t>
      </w:r>
      <w:proofErr w:type="gramEnd"/>
    </w:p>
    <w:p w14:paraId="3C83A2D0" w14:textId="642F91D5" w:rsidR="0054076C" w:rsidRPr="0054076C" w:rsidRDefault="004F30DA" w:rsidP="0054076C">
      <w:pPr>
        <w:spacing w:beforeLines="50" w:before="120" w:line="480" w:lineRule="auto"/>
        <w:rPr>
          <w:color w:val="000000" w:themeColor="text1"/>
          <w:szCs w:val="21"/>
        </w:rPr>
      </w:pPr>
      <w:r w:rsidRPr="009558F5">
        <w:rPr>
          <w:b/>
          <w:bCs/>
          <w:color w:val="000000" w:themeColor="text1"/>
          <w:szCs w:val="21"/>
        </w:rPr>
        <w:t xml:space="preserve">Journal Title: </w:t>
      </w:r>
      <w:r w:rsidR="0054076C" w:rsidRPr="0054076C">
        <w:rPr>
          <w:color w:val="000000" w:themeColor="text1"/>
          <w:szCs w:val="21"/>
        </w:rPr>
        <w:t>International Journal for Parasitology: Drugs and Drug Resistance</w:t>
      </w:r>
    </w:p>
    <w:p w14:paraId="688029BC" w14:textId="0D7A270C" w:rsidR="004F30DA" w:rsidRPr="009558F5" w:rsidRDefault="004F30DA" w:rsidP="0054076C">
      <w:pPr>
        <w:spacing w:beforeLines="50" w:before="120" w:line="480" w:lineRule="auto"/>
        <w:rPr>
          <w:color w:val="000000" w:themeColor="text1"/>
          <w:szCs w:val="21"/>
        </w:rPr>
      </w:pPr>
    </w:p>
    <w:p w14:paraId="5326DF59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37B6046D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65FEC0CE" w14:textId="77777777" w:rsidR="004F30DA" w:rsidRPr="00294E0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617C06BD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2F7EF7B8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7DB9785A" w14:textId="77777777" w:rsidR="004915B3" w:rsidRPr="009558F5" w:rsidRDefault="004915B3" w:rsidP="008F43AF">
      <w:pPr>
        <w:spacing w:line="360" w:lineRule="auto"/>
        <w:rPr>
          <w:color w:val="000000" w:themeColor="text1"/>
          <w:szCs w:val="21"/>
        </w:rPr>
      </w:pPr>
    </w:p>
    <w:p w14:paraId="45AD5B7E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414B7F9F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2B95F0F7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58E9E5E8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676A9434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555C2145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0DA560FD" w14:textId="77777777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70BE3707" w14:textId="0E827529" w:rsidR="004F30DA" w:rsidRPr="009558F5" w:rsidRDefault="004F30DA" w:rsidP="008F43AF">
      <w:pPr>
        <w:spacing w:line="360" w:lineRule="auto"/>
        <w:rPr>
          <w:color w:val="000000" w:themeColor="text1"/>
          <w:szCs w:val="21"/>
        </w:rPr>
      </w:pPr>
    </w:p>
    <w:p w14:paraId="3DD557CC" w14:textId="3C9605E6" w:rsidR="00C0623D" w:rsidRPr="009558F5" w:rsidRDefault="00C0623D" w:rsidP="008F43AF">
      <w:pPr>
        <w:spacing w:line="360" w:lineRule="auto"/>
        <w:rPr>
          <w:color w:val="000000" w:themeColor="text1"/>
          <w:szCs w:val="21"/>
        </w:rPr>
      </w:pPr>
    </w:p>
    <w:p w14:paraId="626D2BC2" w14:textId="11349E33" w:rsidR="00C0623D" w:rsidRPr="009558F5" w:rsidRDefault="00C0623D" w:rsidP="008F43AF">
      <w:pPr>
        <w:spacing w:line="360" w:lineRule="auto"/>
        <w:rPr>
          <w:color w:val="000000" w:themeColor="text1"/>
          <w:szCs w:val="21"/>
        </w:rPr>
      </w:pPr>
    </w:p>
    <w:p w14:paraId="2AA5D382" w14:textId="36AFF8EB" w:rsidR="00C0623D" w:rsidRPr="009558F5" w:rsidRDefault="00C0623D" w:rsidP="008F43AF">
      <w:pPr>
        <w:spacing w:line="360" w:lineRule="auto"/>
        <w:rPr>
          <w:color w:val="000000" w:themeColor="text1"/>
          <w:szCs w:val="21"/>
        </w:rPr>
      </w:pPr>
    </w:p>
    <w:p w14:paraId="25077D8F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2B689810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669E71BB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677DFD8E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67751CA1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4CB96A0A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47D19D96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7BBC5341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6F369C88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6DD74F09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34E2B005" w14:textId="77777777" w:rsidR="0040475F" w:rsidRPr="009558F5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12DFB2E3" w14:textId="233E0C00" w:rsidR="006817E8" w:rsidRDefault="006817E8" w:rsidP="006817E8"/>
    <w:p w14:paraId="2ADE5B33" w14:textId="1E5F346B" w:rsidR="006817E8" w:rsidRDefault="00A4308C" w:rsidP="006817E8">
      <w:r w:rsidRPr="00A4308C">
        <w:rPr>
          <w:noProof/>
        </w:rPr>
        <w:drawing>
          <wp:anchor distT="0" distB="0" distL="114300" distR="114300" simplePos="0" relativeHeight="251966464" behindDoc="0" locked="0" layoutInCell="1" allowOverlap="1" wp14:anchorId="6BA0796D" wp14:editId="3C52BE8F">
            <wp:simplePos x="0" y="0"/>
            <wp:positionH relativeFrom="column">
              <wp:posOffset>4008120</wp:posOffset>
            </wp:positionH>
            <wp:positionV relativeFrom="paragraph">
              <wp:posOffset>76835</wp:posOffset>
            </wp:positionV>
            <wp:extent cx="1638000" cy="1220400"/>
            <wp:effectExtent l="0" t="0" r="635" b="0"/>
            <wp:wrapNone/>
            <wp:docPr id="19122449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8000" cy="122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0C6D" w:rsidRPr="00B746AD">
        <w:rPr>
          <w:noProof/>
        </w:rPr>
        <w:drawing>
          <wp:anchor distT="0" distB="0" distL="114300" distR="114300" simplePos="0" relativeHeight="251488256" behindDoc="0" locked="0" layoutInCell="1" allowOverlap="1" wp14:anchorId="1074BCEB" wp14:editId="465385D1">
            <wp:simplePos x="0" y="0"/>
            <wp:positionH relativeFrom="column">
              <wp:posOffset>46990</wp:posOffset>
            </wp:positionH>
            <wp:positionV relativeFrom="paragraph">
              <wp:posOffset>113030</wp:posOffset>
            </wp:positionV>
            <wp:extent cx="925195" cy="1029335"/>
            <wp:effectExtent l="0" t="0" r="8255" b="0"/>
            <wp:wrapNone/>
            <wp:docPr id="96578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" cy="102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7A83" w:rsidRPr="005F7A83">
        <w:t xml:space="preserve"> </w:t>
      </w:r>
    </w:p>
    <w:p w14:paraId="2F5D77DD" w14:textId="4E6591DF" w:rsidR="006817E8" w:rsidRDefault="001619C8" w:rsidP="006817E8">
      <w:r>
        <w:rPr>
          <w:b/>
          <w:bCs/>
          <w:noProof/>
          <w:color w:val="000000" w:themeColor="text1"/>
        </w:rPr>
        <w:drawing>
          <wp:anchor distT="0" distB="0" distL="114300" distR="114300" simplePos="0" relativeHeight="251771904" behindDoc="0" locked="0" layoutInCell="1" allowOverlap="1" wp14:anchorId="12F5BBD3" wp14:editId="6614F1FB">
            <wp:simplePos x="0" y="0"/>
            <wp:positionH relativeFrom="column">
              <wp:posOffset>2015490</wp:posOffset>
            </wp:positionH>
            <wp:positionV relativeFrom="paragraph">
              <wp:posOffset>12065</wp:posOffset>
            </wp:positionV>
            <wp:extent cx="1033200" cy="1018800"/>
            <wp:effectExtent l="0" t="0" r="0" b="0"/>
            <wp:wrapNone/>
            <wp:docPr id="160113816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138167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200" cy="101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CC25F0" w14:textId="75836FD1" w:rsidR="006817E8" w:rsidRDefault="006817E8" w:rsidP="006817E8"/>
    <w:p w14:paraId="45D83B0F" w14:textId="2C9BEC11" w:rsidR="006817E8" w:rsidRDefault="006817E8" w:rsidP="006817E8"/>
    <w:p w14:paraId="135E843F" w14:textId="09C74104" w:rsidR="006817E8" w:rsidRDefault="006817E8" w:rsidP="006817E8"/>
    <w:p w14:paraId="2C04178A" w14:textId="55FDAD60" w:rsidR="006817E8" w:rsidRDefault="006817E8" w:rsidP="006817E8"/>
    <w:p w14:paraId="7B6F86E1" w14:textId="77777777" w:rsidR="006817E8" w:rsidRDefault="006817E8" w:rsidP="006817E8"/>
    <w:p w14:paraId="257E188A" w14:textId="77777777" w:rsidR="006817E8" w:rsidRDefault="006817E8" w:rsidP="006817E8"/>
    <w:p w14:paraId="3407DAE1" w14:textId="5A799ED0" w:rsidR="006817E8" w:rsidRDefault="003B4A07" w:rsidP="006817E8">
      <w:r>
        <w:rPr>
          <w:noProof/>
        </w:rPr>
        <mc:AlternateContent>
          <mc:Choice Requires="wps">
            <w:drawing>
              <wp:anchor distT="45720" distB="45720" distL="114300" distR="114300" simplePos="0" relativeHeight="251773952" behindDoc="0" locked="0" layoutInCell="1" allowOverlap="1" wp14:anchorId="291EDC66" wp14:editId="6EF03E5D">
                <wp:simplePos x="0" y="0"/>
                <wp:positionH relativeFrom="column">
                  <wp:posOffset>2444750</wp:posOffset>
                </wp:positionH>
                <wp:positionV relativeFrom="paragraph">
                  <wp:posOffset>111125</wp:posOffset>
                </wp:positionV>
                <wp:extent cx="488950" cy="254000"/>
                <wp:effectExtent l="0" t="0" r="6350" b="12700"/>
                <wp:wrapSquare wrapText="bothSides"/>
                <wp:docPr id="50984814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95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DCC6D0" w14:textId="29DAAC7B" w:rsidR="001619C8" w:rsidRPr="006817E8" w:rsidRDefault="001619C8" w:rsidP="006817E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6817E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M1</w:t>
                            </w:r>
                            <w:r w:rsidRPr="006817E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EDC6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92.5pt;margin-top:8.75pt;width:38.5pt;height:20pt;z-index:251773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" filled="f" stroked="f">
                <v:textbox inset="0,0,0,0">
                  <w:txbxContent>
                    <w:p w14:paraId="60DCC6D0" w14:textId="29DAAC7B" w:rsidR="001619C8" w:rsidRPr="006817E8" w:rsidRDefault="001619C8" w:rsidP="006817E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6817E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M1</w:t>
                      </w:r>
                      <w:r w:rsidRPr="006817E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6552">
        <w:rPr>
          <w:noProof/>
        </w:rPr>
        <mc:AlternateContent>
          <mc:Choice Requires="wps">
            <w:drawing>
              <wp:anchor distT="45720" distB="45720" distL="114300" distR="114300" simplePos="0" relativeHeight="251490304" behindDoc="0" locked="0" layoutInCell="1" allowOverlap="1" wp14:anchorId="75F03E12" wp14:editId="06CE773E">
                <wp:simplePos x="0" y="0"/>
                <wp:positionH relativeFrom="column">
                  <wp:posOffset>4413250</wp:posOffset>
                </wp:positionH>
                <wp:positionV relativeFrom="paragraph">
                  <wp:posOffset>151130</wp:posOffset>
                </wp:positionV>
                <wp:extent cx="857250" cy="298450"/>
                <wp:effectExtent l="0" t="0" r="0" b="6350"/>
                <wp:wrapSquare wrapText="bothSides"/>
                <wp:docPr id="9743388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D3B54" w14:textId="77777777" w:rsidR="006817E8" w:rsidRPr="006817E8" w:rsidRDefault="006817E8" w:rsidP="006817E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6817E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(ART-heme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03E12" id="_x0000_s1027" type="#_x0000_t202" style="position:absolute;left:0;text-align:left;margin-left:347.5pt;margin-top:11.9pt;width:67.5pt;height:23.5pt;z-index:251490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" filled="f" stroked="f">
                <v:textbox inset="0,0,0,0">
                  <w:txbxContent>
                    <w:p w14:paraId="1CAD3B54" w14:textId="77777777" w:rsidR="006817E8" w:rsidRPr="006817E8" w:rsidRDefault="006817E8" w:rsidP="006817E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6817E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(ART-hem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6552">
        <w:rPr>
          <w:noProof/>
        </w:rPr>
        <mc:AlternateContent>
          <mc:Choice Requires="wps">
            <w:drawing>
              <wp:anchor distT="45720" distB="45720" distL="114300" distR="114300" simplePos="0" relativeHeight="251489280" behindDoc="0" locked="0" layoutInCell="1" allowOverlap="1" wp14:anchorId="7D53A6E8" wp14:editId="1A65DE98">
                <wp:simplePos x="0" y="0"/>
                <wp:positionH relativeFrom="column">
                  <wp:posOffset>495300</wp:posOffset>
                </wp:positionH>
                <wp:positionV relativeFrom="paragraph">
                  <wp:posOffset>136525</wp:posOffset>
                </wp:positionV>
                <wp:extent cx="488950" cy="254000"/>
                <wp:effectExtent l="0" t="0" r="6350" b="127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95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9B9F7" w14:textId="77777777" w:rsidR="006817E8" w:rsidRPr="006817E8" w:rsidRDefault="006817E8" w:rsidP="006817E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6817E8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(AR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3A6E8" id="_x0000_s1028" type="#_x0000_t202" style="position:absolute;left:0;text-align:left;margin-left:39pt;margin-top:10.75pt;width:38.5pt;height:20pt;z-index:251489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" filled="f" stroked="f">
                <v:textbox inset="0,0,0,0">
                  <w:txbxContent>
                    <w:p w14:paraId="3CC9B9F7" w14:textId="77777777" w:rsidR="006817E8" w:rsidRPr="006817E8" w:rsidRDefault="006817E8" w:rsidP="006817E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6817E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(AR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64CA19" w14:textId="507193EE" w:rsidR="006817E8" w:rsidRDefault="006817E8" w:rsidP="006817E8"/>
    <w:p w14:paraId="31A9EB30" w14:textId="3BF9B969" w:rsidR="006817E8" w:rsidRDefault="006817E8" w:rsidP="006817E8"/>
    <w:p w14:paraId="5EB05C90" w14:textId="23A91B35" w:rsidR="006817E8" w:rsidRDefault="006817E8" w:rsidP="006817E8"/>
    <w:p w14:paraId="61417578" w14:textId="1D7573AF" w:rsidR="00F21DE1" w:rsidRDefault="00833E02" w:rsidP="006817E8">
      <w:r w:rsidRPr="00833E02">
        <w:drawing>
          <wp:anchor distT="0" distB="0" distL="114300" distR="114300" simplePos="0" relativeHeight="251967488" behindDoc="0" locked="0" layoutInCell="1" allowOverlap="1" wp14:anchorId="37803798" wp14:editId="67815A39">
            <wp:simplePos x="0" y="0"/>
            <wp:positionH relativeFrom="column">
              <wp:posOffset>4192270</wp:posOffset>
            </wp:positionH>
            <wp:positionV relativeFrom="paragraph">
              <wp:posOffset>122555</wp:posOffset>
            </wp:positionV>
            <wp:extent cx="1512000" cy="1306800"/>
            <wp:effectExtent l="0" t="0" r="0" b="8255"/>
            <wp:wrapNone/>
            <wp:docPr id="2152962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2000" cy="130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46C8E0" w14:textId="1C829D35" w:rsidR="00F21DE1" w:rsidRDefault="00987E72" w:rsidP="006817E8">
      <w:r w:rsidRPr="00987E72">
        <w:drawing>
          <wp:anchor distT="0" distB="0" distL="114300" distR="114300" simplePos="0" relativeHeight="251969536" behindDoc="0" locked="0" layoutInCell="1" allowOverlap="1" wp14:anchorId="2A2109F6" wp14:editId="59559E26">
            <wp:simplePos x="0" y="0"/>
            <wp:positionH relativeFrom="column">
              <wp:posOffset>2115820</wp:posOffset>
            </wp:positionH>
            <wp:positionV relativeFrom="paragraph">
              <wp:posOffset>153035</wp:posOffset>
            </wp:positionV>
            <wp:extent cx="910590" cy="1057910"/>
            <wp:effectExtent l="0" t="0" r="3810" b="8890"/>
            <wp:wrapNone/>
            <wp:docPr id="19039384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590" cy="105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260F" w:rsidRPr="0002260F">
        <w:drawing>
          <wp:anchor distT="0" distB="0" distL="114300" distR="114300" simplePos="0" relativeHeight="251968512" behindDoc="0" locked="0" layoutInCell="1" allowOverlap="1" wp14:anchorId="24A6DD8F" wp14:editId="26EE1BD5">
            <wp:simplePos x="0" y="0"/>
            <wp:positionH relativeFrom="column">
              <wp:posOffset>140970</wp:posOffset>
            </wp:positionH>
            <wp:positionV relativeFrom="paragraph">
              <wp:posOffset>153035</wp:posOffset>
            </wp:positionV>
            <wp:extent cx="910800" cy="1036800"/>
            <wp:effectExtent l="0" t="0" r="3810" b="0"/>
            <wp:wrapNone/>
            <wp:docPr id="3649755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800" cy="10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524440" w14:textId="4E869803" w:rsidR="00F21DE1" w:rsidRDefault="00F21DE1" w:rsidP="006817E8"/>
    <w:p w14:paraId="44929A04" w14:textId="7684F005" w:rsidR="00F21DE1" w:rsidRDefault="00F21DE1" w:rsidP="006817E8"/>
    <w:p w14:paraId="6530530E" w14:textId="77777777" w:rsidR="00F21DE1" w:rsidRDefault="00F21DE1" w:rsidP="006817E8"/>
    <w:p w14:paraId="39DB700E" w14:textId="333EF2E6" w:rsidR="00F21DE1" w:rsidRDefault="00F21DE1" w:rsidP="006817E8"/>
    <w:p w14:paraId="27C72149" w14:textId="77777777" w:rsidR="00F21DE1" w:rsidRDefault="00F21DE1" w:rsidP="006817E8"/>
    <w:p w14:paraId="5831A8F0" w14:textId="6B534CF6" w:rsidR="00F21DE1" w:rsidRDefault="00F21DE1" w:rsidP="006817E8"/>
    <w:p w14:paraId="7CDA1BEF" w14:textId="77777777" w:rsidR="00F21DE1" w:rsidRDefault="00F21DE1" w:rsidP="006817E8"/>
    <w:p w14:paraId="6AFE554F" w14:textId="714B5F72" w:rsidR="00F21DE1" w:rsidRDefault="00F21DE1" w:rsidP="006817E8"/>
    <w:p w14:paraId="50577989" w14:textId="73998894" w:rsidR="00F21DE1" w:rsidRDefault="00EF46DA" w:rsidP="006817E8">
      <w:r>
        <w:rPr>
          <w:noProof/>
        </w:rPr>
        <mc:AlternateContent>
          <mc:Choice Requires="wps">
            <w:drawing>
              <wp:anchor distT="45720" distB="45720" distL="114300" distR="114300" simplePos="0" relativeHeight="251965440" behindDoc="0" locked="0" layoutInCell="1" allowOverlap="1" wp14:anchorId="5F8E79F0" wp14:editId="6932FDC7">
                <wp:simplePos x="0" y="0"/>
                <wp:positionH relativeFrom="column">
                  <wp:posOffset>4579620</wp:posOffset>
                </wp:positionH>
                <wp:positionV relativeFrom="paragraph">
                  <wp:posOffset>3810</wp:posOffset>
                </wp:positionV>
                <wp:extent cx="880745" cy="215900"/>
                <wp:effectExtent l="0" t="0" r="0" b="12700"/>
                <wp:wrapSquare wrapText="bothSides"/>
                <wp:docPr id="39431187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0745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3E179" w14:textId="7A306BB6" w:rsidR="00EF46DA" w:rsidRPr="006817E8" w:rsidRDefault="00EF46DA" w:rsidP="006817E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C50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(Artesunate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8E79F0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0;text-align:left;margin-left:360.6pt;margin-top:.3pt;width:69.35pt;height:17pt;z-index:251965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" filled="f" stroked="f">
                <v:textbox inset="0,0,0,0">
                  <w:txbxContent>
                    <w:p w14:paraId="0243E179" w14:textId="7A306BB6" w:rsidR="00EF46DA" w:rsidRPr="006817E8" w:rsidRDefault="00EF46DA" w:rsidP="006817E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EC50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highlight w:val="yellow"/>
                        </w:rPr>
                        <w:t>(Artesunat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12C5">
        <w:rPr>
          <w:noProof/>
        </w:rPr>
        <mc:AlternateContent>
          <mc:Choice Requires="wps">
            <w:drawing>
              <wp:anchor distT="45720" distB="45720" distL="114300" distR="114300" simplePos="0" relativeHeight="251962368" behindDoc="0" locked="0" layoutInCell="1" allowOverlap="1" wp14:anchorId="64E29702" wp14:editId="1926AD7E">
                <wp:simplePos x="0" y="0"/>
                <wp:positionH relativeFrom="column">
                  <wp:posOffset>2287270</wp:posOffset>
                </wp:positionH>
                <wp:positionV relativeFrom="paragraph">
                  <wp:posOffset>3810</wp:posOffset>
                </wp:positionV>
                <wp:extent cx="880745" cy="215900"/>
                <wp:effectExtent l="0" t="0" r="0" b="12700"/>
                <wp:wrapSquare wrapText="bothSides"/>
                <wp:docPr id="88835247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0745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BA6AF0" w14:textId="6A4FF04B" w:rsidR="003F12C5" w:rsidRPr="006817E8" w:rsidRDefault="003F12C5" w:rsidP="006817E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C50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(Artemether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29702" id="_x0000_s1030" type="#_x0000_t202" style="position:absolute;left:0;text-align:left;margin-left:180.1pt;margin-top:.3pt;width:69.35pt;height:17pt;z-index:251962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" filled="f" stroked="f">
                <v:textbox inset="0,0,0,0">
                  <w:txbxContent>
                    <w:p w14:paraId="03BA6AF0" w14:textId="6A4FF04B" w:rsidR="003F12C5" w:rsidRPr="006817E8" w:rsidRDefault="003F12C5" w:rsidP="006817E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EC50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highlight w:val="yellow"/>
                        </w:rPr>
                        <w:t>(Artemether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6552">
        <w:rPr>
          <w:noProof/>
        </w:rPr>
        <mc:AlternateContent>
          <mc:Choice Requires="wps">
            <w:drawing>
              <wp:anchor distT="45720" distB="45720" distL="114300" distR="114300" simplePos="0" relativeHeight="251959296" behindDoc="0" locked="0" layoutInCell="1" allowOverlap="1" wp14:anchorId="1A98CB84" wp14:editId="38910362">
                <wp:simplePos x="0" y="0"/>
                <wp:positionH relativeFrom="column">
                  <wp:posOffset>140970</wp:posOffset>
                </wp:positionH>
                <wp:positionV relativeFrom="paragraph">
                  <wp:posOffset>3810</wp:posOffset>
                </wp:positionV>
                <wp:extent cx="1276350" cy="215900"/>
                <wp:effectExtent l="0" t="0" r="0" b="12700"/>
                <wp:wrapSquare wrapText="bothSides"/>
                <wp:docPr id="112308668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0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BE05B" w14:textId="455A6128" w:rsidR="00046552" w:rsidRPr="006817E8" w:rsidRDefault="00046552" w:rsidP="006817E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EC50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(</w:t>
                            </w:r>
                            <w:proofErr w:type="spellStart"/>
                            <w:r w:rsidRPr="00EC50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Dihydroartemisinin</w:t>
                            </w:r>
                            <w:proofErr w:type="spellEnd"/>
                            <w:r w:rsidRPr="00EC5042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highlight w:val="yellow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8CB84" id="_x0000_s1031" type="#_x0000_t202" style="position:absolute;left:0;text-align:left;margin-left:11.1pt;margin-top:.3pt;width:100.5pt;height:17pt;z-index:251959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" filled="f" stroked="f">
                <v:textbox inset="0,0,0,0">
                  <w:txbxContent>
                    <w:p w14:paraId="1FBBE05B" w14:textId="455A6128" w:rsidR="00046552" w:rsidRPr="006817E8" w:rsidRDefault="00046552" w:rsidP="006817E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EC50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highlight w:val="yellow"/>
                        </w:rPr>
                        <w:t>(</w:t>
                      </w:r>
                      <w:proofErr w:type="spellStart"/>
                      <w:r w:rsidRPr="00EC50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highlight w:val="yellow"/>
                        </w:rPr>
                        <w:t>Dihydroartemisinin</w:t>
                      </w:r>
                      <w:proofErr w:type="spellEnd"/>
                      <w:r w:rsidRPr="00EC5042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highlight w:val="yellow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939182" w14:textId="208A7E2B" w:rsidR="00F21DE1" w:rsidRDefault="00F21DE1" w:rsidP="006817E8"/>
    <w:p w14:paraId="0113FAD4" w14:textId="77777777" w:rsidR="00F21DE1" w:rsidRDefault="00F21DE1" w:rsidP="006817E8"/>
    <w:p w14:paraId="2F3C5945" w14:textId="77777777" w:rsidR="00F21DE1" w:rsidRDefault="00F21DE1" w:rsidP="006817E8"/>
    <w:p w14:paraId="6F17E3D9" w14:textId="77777777" w:rsidR="00F21DE1" w:rsidRDefault="00F21DE1" w:rsidP="006817E8"/>
    <w:p w14:paraId="72499E12" w14:textId="77777777" w:rsidR="00F21DE1" w:rsidRDefault="00F21DE1" w:rsidP="006817E8"/>
    <w:p w14:paraId="4671B7A1" w14:textId="172EA756" w:rsidR="006817E8" w:rsidRPr="007B7E28" w:rsidRDefault="006817E8" w:rsidP="006817E8">
      <w:pPr>
        <w:spacing w:beforeLines="50" w:before="120" w:line="360" w:lineRule="auto"/>
      </w:pPr>
      <w:r w:rsidRPr="007B7E28">
        <w:rPr>
          <w:b/>
          <w:bCs/>
        </w:rPr>
        <w:t>Fig</w:t>
      </w:r>
      <w:r w:rsidR="001B58B0">
        <w:rPr>
          <w:b/>
          <w:bCs/>
        </w:rPr>
        <w:t>.</w:t>
      </w:r>
      <w:r w:rsidRPr="007B7E28">
        <w:rPr>
          <w:b/>
          <w:bCs/>
        </w:rPr>
        <w:t xml:space="preserve"> </w:t>
      </w:r>
      <w:r w:rsidR="002E0C83">
        <w:rPr>
          <w:b/>
          <w:bCs/>
        </w:rPr>
        <w:t>S</w:t>
      </w:r>
      <w:r>
        <w:rPr>
          <w:b/>
          <w:bCs/>
        </w:rPr>
        <w:t>1</w:t>
      </w:r>
      <w:r w:rsidRPr="007B7E28">
        <w:rPr>
          <w:b/>
          <w:bCs/>
        </w:rPr>
        <w:t xml:space="preserve">.  </w:t>
      </w:r>
      <w:r w:rsidRPr="002858BC">
        <w:t>Structures of artemisinin (ART)</w:t>
      </w:r>
      <w:r w:rsidRPr="00FF22F0">
        <w:t xml:space="preserve">, </w:t>
      </w:r>
      <w:r w:rsidR="001619C8" w:rsidRPr="00FF22F0">
        <w:t xml:space="preserve">its </w:t>
      </w:r>
      <w:r w:rsidR="004F5C18" w:rsidRPr="00FF22F0">
        <w:t>derivatives (</w:t>
      </w:r>
      <w:proofErr w:type="spellStart"/>
      <w:r w:rsidR="004F5C18" w:rsidRPr="00FF22F0">
        <w:t>dihydroartemisinin</w:t>
      </w:r>
      <w:proofErr w:type="spellEnd"/>
      <w:r w:rsidR="004F5C18" w:rsidRPr="00FF22F0">
        <w:t xml:space="preserve">, artemether and artesunate), and its </w:t>
      </w:r>
      <w:r w:rsidR="001619C8" w:rsidRPr="00FF22F0">
        <w:t xml:space="preserve">hydroxylated metabolite </w:t>
      </w:r>
      <w:r w:rsidR="001619C8" w:rsidRPr="00FF22F0">
        <w:rPr>
          <w:szCs w:val="21"/>
        </w:rPr>
        <w:t>1</w:t>
      </w:r>
      <w:r w:rsidR="001619C8" w:rsidRPr="00FF22F0">
        <w:rPr>
          <w:bCs/>
          <w:szCs w:val="21"/>
        </w:rPr>
        <w:t>0</w:t>
      </w:r>
      <w:r w:rsidR="001619C8" w:rsidRPr="00FF22F0">
        <w:rPr>
          <w:bCs/>
          <w:szCs w:val="21"/>
        </w:rPr>
        <w:sym w:font="Symbol" w:char="F062"/>
      </w:r>
      <w:r w:rsidR="001619C8" w:rsidRPr="00FF22F0">
        <w:rPr>
          <w:bCs/>
          <w:szCs w:val="21"/>
        </w:rPr>
        <w:t>-</w:t>
      </w:r>
      <w:proofErr w:type="spellStart"/>
      <w:r w:rsidR="001619C8" w:rsidRPr="00FF22F0">
        <w:rPr>
          <w:bCs/>
          <w:szCs w:val="21"/>
        </w:rPr>
        <w:t>hydroxyartemisinin</w:t>
      </w:r>
      <w:proofErr w:type="spellEnd"/>
      <w:r w:rsidR="00733099" w:rsidRPr="00FF22F0">
        <w:rPr>
          <w:bCs/>
          <w:szCs w:val="21"/>
        </w:rPr>
        <w:t xml:space="preserve"> (</w:t>
      </w:r>
      <w:r w:rsidR="00733099" w:rsidRPr="00FF22F0">
        <w:t>M1</w:t>
      </w:r>
      <w:r w:rsidR="001619C8" w:rsidRPr="00FF22F0">
        <w:rPr>
          <w:bCs/>
          <w:szCs w:val="21"/>
        </w:rPr>
        <w:t>) and</w:t>
      </w:r>
      <w:r w:rsidR="001619C8" w:rsidRPr="00FF22F0">
        <w:t xml:space="preserve"> </w:t>
      </w:r>
      <w:r w:rsidRPr="00FF22F0">
        <w:t>ART-heme adduct.</w:t>
      </w:r>
    </w:p>
    <w:p w14:paraId="139E71E2" w14:textId="77777777" w:rsidR="006817E8" w:rsidRDefault="006817E8" w:rsidP="006817E8"/>
    <w:p w14:paraId="14862A2F" w14:textId="77777777" w:rsidR="0040475F" w:rsidRPr="006817E8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7A0D026C" w14:textId="31C849C1" w:rsidR="0040475F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511BC6B3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48D968C4" w14:textId="4F1CF9C1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090E236A" w14:textId="7E68CAAF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5CFC21B3" w14:textId="48487968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2207F499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6699477A" w14:textId="49B8AC52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4A22D6AA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3E21BE9E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588D9ECB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68559EDC" w14:textId="77777777" w:rsidR="00B93EAC" w:rsidRDefault="00B93EAC" w:rsidP="0040475F">
      <w:pPr>
        <w:spacing w:line="360" w:lineRule="auto"/>
        <w:rPr>
          <w:b/>
          <w:bCs/>
          <w:color w:val="000000" w:themeColor="text1"/>
        </w:rPr>
      </w:pPr>
    </w:p>
    <w:p w14:paraId="60C77EEF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7D27EADF" w14:textId="3DD03058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324B58F3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1190D82D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30935F38" w14:textId="0B8987CE" w:rsidR="009C6035" w:rsidRDefault="009C6035" w:rsidP="0040475F">
      <w:pPr>
        <w:spacing w:line="360" w:lineRule="auto"/>
        <w:rPr>
          <w:b/>
          <w:bCs/>
          <w:color w:val="000000" w:themeColor="text1"/>
        </w:rPr>
      </w:pPr>
      <w:r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9E90FD6" wp14:editId="7109EEC3">
                <wp:simplePos x="0" y="0"/>
                <wp:positionH relativeFrom="column">
                  <wp:posOffset>4152900</wp:posOffset>
                </wp:positionH>
                <wp:positionV relativeFrom="paragraph">
                  <wp:posOffset>196850</wp:posOffset>
                </wp:positionV>
                <wp:extent cx="279400" cy="196850"/>
                <wp:effectExtent l="0" t="0" r="6350" b="12700"/>
                <wp:wrapNone/>
                <wp:docPr id="190218089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196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9487C" w14:textId="551B213F" w:rsidR="009C6035" w:rsidRPr="00142BFC" w:rsidRDefault="009C6035" w:rsidP="009C603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C</w:t>
                            </w: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90FD6" id="_x0000_s1032" type="#_x0000_t202" style="position:absolute;left:0;text-align:left;margin-left:327pt;margin-top:15.5pt;width:22pt;height:15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" filled="f" stroked="f">
                <v:textbox inset="0,0,0,0">
                  <w:txbxContent>
                    <w:p w14:paraId="2059487C" w14:textId="551B213F" w:rsidR="009C6035" w:rsidRPr="00142BFC" w:rsidRDefault="009C6035" w:rsidP="009C6035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</w:pP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C</w:t>
                      </w: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7599699" wp14:editId="4DAFEC52">
                <wp:simplePos x="0" y="0"/>
                <wp:positionH relativeFrom="column">
                  <wp:posOffset>2247900</wp:posOffset>
                </wp:positionH>
                <wp:positionV relativeFrom="paragraph">
                  <wp:posOffset>177800</wp:posOffset>
                </wp:positionV>
                <wp:extent cx="317500" cy="215900"/>
                <wp:effectExtent l="0" t="0" r="6350" b="12700"/>
                <wp:wrapNone/>
                <wp:docPr id="58535500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1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93580" w14:textId="1D69382D" w:rsidR="009C6035" w:rsidRPr="00142BFC" w:rsidRDefault="009C6035" w:rsidP="009C603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B</w:t>
                            </w: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599699" id="_x0000_s1033" type="#_x0000_t202" style="position:absolute;left:0;text-align:left;margin-left:177pt;margin-top:14pt;width:25pt;height:17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" filled="f" stroked="f">
                <v:textbox inset="0,0,0,0">
                  <w:txbxContent>
                    <w:p w14:paraId="41093580" w14:textId="1D69382D" w:rsidR="009C6035" w:rsidRPr="00142BFC" w:rsidRDefault="009C6035" w:rsidP="009C6035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</w:pP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B</w:t>
                      </w: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321A26B" wp14:editId="1413910A">
                <wp:simplePos x="0" y="0"/>
                <wp:positionH relativeFrom="column">
                  <wp:posOffset>279400</wp:posOffset>
                </wp:positionH>
                <wp:positionV relativeFrom="paragraph">
                  <wp:posOffset>158750</wp:posOffset>
                </wp:positionV>
                <wp:extent cx="311150" cy="196850"/>
                <wp:effectExtent l="0" t="0" r="12700" b="12700"/>
                <wp:wrapNone/>
                <wp:docPr id="434683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196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6B8733" w14:textId="56F74C44" w:rsidR="009C6035" w:rsidRPr="00142BFC" w:rsidRDefault="009C6035" w:rsidP="009C603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A</w:t>
                            </w: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1A26B" id="_x0000_s1034" type="#_x0000_t202" style="position:absolute;left:0;text-align:left;margin-left:22pt;margin-top:12.5pt;width:24.5pt;height:15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" filled="f" stroked="f">
                <v:textbox inset="0,0,0,0">
                  <w:txbxContent>
                    <w:p w14:paraId="036B8733" w14:textId="56F74C44" w:rsidR="009C6035" w:rsidRPr="00142BFC" w:rsidRDefault="009C6035" w:rsidP="009C6035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</w:pP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A</w:t>
                      </w: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94D49A2" w14:textId="0B81F9A0" w:rsidR="006817E8" w:rsidRDefault="009C6035" w:rsidP="0040475F">
      <w:pPr>
        <w:spacing w:line="360" w:lineRule="auto"/>
        <w:rPr>
          <w:b/>
          <w:bCs/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14522646" wp14:editId="54814E2B">
                <wp:simplePos x="0" y="0"/>
                <wp:positionH relativeFrom="column">
                  <wp:posOffset>4298950</wp:posOffset>
                </wp:positionH>
                <wp:positionV relativeFrom="paragraph">
                  <wp:posOffset>195580</wp:posOffset>
                </wp:positionV>
                <wp:extent cx="647700" cy="260350"/>
                <wp:effectExtent l="0" t="0" r="0" b="6350"/>
                <wp:wrapNone/>
                <wp:docPr id="2709554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16F9A" w14:textId="6026ACA6" w:rsidR="009C603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183936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6.29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6</w:t>
                            </w:r>
                          </w:p>
                          <w:p w14:paraId="32F3347F" w14:textId="77777777" w:rsidR="009C6035" w:rsidRPr="00D7738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3.1540</w:t>
                            </w:r>
                          </w:p>
                          <w:p w14:paraId="3731C5E7" w14:textId="77777777" w:rsidR="009C6035" w:rsidRPr="00142BFC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22646" id="_x0000_s1035" type="#_x0000_t202" style="position:absolute;left:0;text-align:left;margin-left:338.5pt;margin-top:15.4pt;width:51pt;height:20.5pt;z-index:251762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" filled="f" stroked="f">
                <v:textbox inset="0,0,0,0">
                  <w:txbxContent>
                    <w:p w14:paraId="37116F9A" w14:textId="6026ACA6" w:rsidR="009C603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183936">
                        <w:rPr>
                          <w:rFonts w:ascii="Arial" w:hAnsi="Arial" w:cs="Arial"/>
                          <w:sz w:val="15"/>
                          <w:szCs w:val="15"/>
                        </w:rPr>
                        <w:t>6.29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6</w:t>
                      </w:r>
                    </w:p>
                    <w:p w14:paraId="32F3347F" w14:textId="77777777" w:rsidR="009C6035" w:rsidRPr="00D7738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3.1540</w:t>
                      </w:r>
                    </w:p>
                    <w:p w14:paraId="3731C5E7" w14:textId="77777777" w:rsidR="009C6035" w:rsidRPr="00142BFC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0BE88BF" wp14:editId="44D90428">
                <wp:simplePos x="0" y="0"/>
                <wp:positionH relativeFrom="column">
                  <wp:posOffset>2432050</wp:posOffset>
                </wp:positionH>
                <wp:positionV relativeFrom="paragraph">
                  <wp:posOffset>151130</wp:posOffset>
                </wp:positionV>
                <wp:extent cx="647700" cy="260350"/>
                <wp:effectExtent l="0" t="0" r="0" b="6350"/>
                <wp:wrapNone/>
                <wp:docPr id="10110476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EA03B3" w14:textId="37A2C3D4" w:rsidR="009C603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.00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  <w:p w14:paraId="5E9CDF24" w14:textId="77777777" w:rsidR="009C6035" w:rsidRPr="00D7738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3.1540</w:t>
                            </w:r>
                          </w:p>
                          <w:p w14:paraId="43293E3F" w14:textId="77777777" w:rsidR="009C6035" w:rsidRPr="00142BFC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E88BF" id="_x0000_s1036" type="#_x0000_t202" style="position:absolute;left:0;text-align:left;margin-left:191.5pt;margin-top:11.9pt;width:51pt;height:20.5pt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" filled="f" stroked="f">
                <v:textbox inset="0,0,0,0">
                  <w:txbxContent>
                    <w:p w14:paraId="5AEA03B3" w14:textId="37A2C3D4" w:rsidR="009C603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1.00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5</w:t>
                      </w:r>
                    </w:p>
                    <w:p w14:paraId="5E9CDF24" w14:textId="77777777" w:rsidR="009C6035" w:rsidRPr="00D7738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3.1540</w:t>
                      </w:r>
                    </w:p>
                    <w:p w14:paraId="43293E3F" w14:textId="77777777" w:rsidR="009C6035" w:rsidRPr="00142BFC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FF2F9F3" wp14:editId="25199B0A">
                <wp:simplePos x="0" y="0"/>
                <wp:positionH relativeFrom="column">
                  <wp:posOffset>469900</wp:posOffset>
                </wp:positionH>
                <wp:positionV relativeFrom="paragraph">
                  <wp:posOffset>144780</wp:posOffset>
                </wp:positionV>
                <wp:extent cx="647700" cy="260350"/>
                <wp:effectExtent l="0" t="0" r="0" b="6350"/>
                <wp:wrapNone/>
                <wp:docPr id="4905362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42FB9F" w14:textId="0393840C" w:rsidR="009C603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4.05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  <w:p w14:paraId="0CC6A871" w14:textId="77777777" w:rsidR="009C6035" w:rsidRPr="00D7738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3.1540</w:t>
                            </w:r>
                          </w:p>
                          <w:p w14:paraId="08505482" w14:textId="77777777" w:rsidR="009C6035" w:rsidRPr="00142BFC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2F9F3" id="_x0000_s1037" type="#_x0000_t202" style="position:absolute;left:0;text-align:left;margin-left:37pt;margin-top:11.4pt;width:51pt;height:20.5pt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" filled="f" stroked="f">
                <v:textbox inset="0,0,0,0">
                  <w:txbxContent>
                    <w:p w14:paraId="4942FB9F" w14:textId="0393840C" w:rsidR="009C603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4.05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3</w:t>
                      </w:r>
                    </w:p>
                    <w:p w14:paraId="0CC6A871" w14:textId="77777777" w:rsidR="009C6035" w:rsidRPr="00D7738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3.1540</w:t>
                      </w:r>
                    </w:p>
                    <w:p w14:paraId="08505482" w14:textId="77777777" w:rsidR="009C6035" w:rsidRPr="00142BFC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93C90" w:rsidRPr="00C93C90">
        <w:rPr>
          <w:noProof/>
        </w:rPr>
        <w:drawing>
          <wp:anchor distT="0" distB="0" distL="114300" distR="114300" simplePos="0" relativeHeight="251748352" behindDoc="0" locked="0" layoutInCell="1" allowOverlap="1" wp14:anchorId="4CCD12EE" wp14:editId="35157AC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2421255"/>
            <wp:effectExtent l="0" t="0" r="2540" b="0"/>
            <wp:wrapNone/>
            <wp:docPr id="2708119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2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7DB501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6B7AD58D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032737DA" w14:textId="362B8EED" w:rsidR="006817E8" w:rsidRDefault="009C6035" w:rsidP="0040475F">
      <w:pPr>
        <w:spacing w:line="360" w:lineRule="auto"/>
        <w:rPr>
          <w:b/>
          <w:bCs/>
          <w:color w:val="000000" w:themeColor="text1"/>
        </w:rPr>
      </w:pP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9BBA3ED" wp14:editId="79E798AC">
                <wp:simplePos x="0" y="0"/>
                <wp:positionH relativeFrom="column">
                  <wp:posOffset>5130800</wp:posOffset>
                </wp:positionH>
                <wp:positionV relativeFrom="paragraph">
                  <wp:posOffset>160655</wp:posOffset>
                </wp:positionV>
                <wp:extent cx="647700" cy="273050"/>
                <wp:effectExtent l="0" t="0" r="0" b="12700"/>
                <wp:wrapNone/>
                <wp:docPr id="10655356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5773D5" w14:textId="4F39AF97" w:rsidR="009C603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:</w:t>
                            </w:r>
                            <w:r w:rsidR="00183936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.54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183936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  <w:p w14:paraId="3F99662A" w14:textId="04B621C5" w:rsidR="009C6035" w:rsidRPr="00D7738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316.1755</w:t>
                            </w:r>
                          </w:p>
                          <w:p w14:paraId="67A1A73B" w14:textId="77777777" w:rsidR="009C6035" w:rsidRPr="00142BFC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BBA3ED" id="_x0000_s1038" type="#_x0000_t202" style="position:absolute;left:0;text-align:left;margin-left:404pt;margin-top:12.65pt;width:51pt;height:21.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" filled="f" stroked="f">
                <v:textbox inset="0,0,0,0">
                  <w:txbxContent>
                    <w:p w14:paraId="4A5773D5" w14:textId="4F39AF97" w:rsidR="009C603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:</w:t>
                      </w:r>
                      <w:r w:rsidR="00183936">
                        <w:rPr>
                          <w:rFonts w:ascii="Arial" w:hAnsi="Arial" w:cs="Arial"/>
                          <w:sz w:val="15"/>
                          <w:szCs w:val="15"/>
                        </w:rPr>
                        <w:t>2.54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183936">
                        <w:rPr>
                          <w:rFonts w:ascii="Arial" w:hAnsi="Arial" w:cs="Arial"/>
                          <w:sz w:val="15"/>
                          <w:szCs w:val="15"/>
                        </w:rPr>
                        <w:t>5</w:t>
                      </w:r>
                    </w:p>
                    <w:p w14:paraId="3F99662A" w14:textId="04B621C5" w:rsidR="009C6035" w:rsidRPr="00D7738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316.1755</w:t>
                      </w:r>
                    </w:p>
                    <w:p w14:paraId="67A1A73B" w14:textId="77777777" w:rsidR="009C6035" w:rsidRPr="00142BFC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5B926C13" wp14:editId="39FEAAB4">
                <wp:simplePos x="0" y="0"/>
                <wp:positionH relativeFrom="column">
                  <wp:posOffset>2438400</wp:posOffset>
                </wp:positionH>
                <wp:positionV relativeFrom="paragraph">
                  <wp:posOffset>84455</wp:posOffset>
                </wp:positionV>
                <wp:extent cx="647700" cy="273050"/>
                <wp:effectExtent l="0" t="0" r="0" b="12700"/>
                <wp:wrapNone/>
                <wp:docPr id="3486592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4EDA7" w14:textId="1AC87F7A" w:rsidR="009C603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3.12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4</w:t>
                            </w:r>
                          </w:p>
                          <w:p w14:paraId="46091F27" w14:textId="2E37320B" w:rsidR="009C6035" w:rsidRPr="00142BFC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316.175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926C13" id="_x0000_s1039" type="#_x0000_t202" style="position:absolute;left:0;text-align:left;margin-left:192pt;margin-top:6.65pt;width:51pt;height:21.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" filled="f" stroked="f">
                <v:textbox inset="0,0,0,0">
                  <w:txbxContent>
                    <w:p w14:paraId="1234EDA7" w14:textId="1AC87F7A" w:rsidR="009C603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3.12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4</w:t>
                      </w:r>
                    </w:p>
                    <w:p w14:paraId="46091F27" w14:textId="2E37320B" w:rsidR="009C6035" w:rsidRPr="00142BFC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316.175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15AB890" wp14:editId="625D8D32">
                <wp:simplePos x="0" y="0"/>
                <wp:positionH relativeFrom="column">
                  <wp:posOffset>482600</wp:posOffset>
                </wp:positionH>
                <wp:positionV relativeFrom="paragraph">
                  <wp:posOffset>90805</wp:posOffset>
                </wp:positionV>
                <wp:extent cx="647700" cy="273050"/>
                <wp:effectExtent l="0" t="0" r="0" b="12700"/>
                <wp:wrapNone/>
                <wp:docPr id="162652089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6A5465" w14:textId="2F480999" w:rsidR="009C603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9.70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  <w:p w14:paraId="2D3B5D64" w14:textId="6AAFBD02" w:rsidR="009C6035" w:rsidRPr="00D7738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316.1755</w:t>
                            </w:r>
                          </w:p>
                          <w:p w14:paraId="05E7EB52" w14:textId="77777777" w:rsidR="009C6035" w:rsidRPr="00142BFC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5AB890" id="_x0000_s1040" type="#_x0000_t202" style="position:absolute;left:0;text-align:left;margin-left:38pt;margin-top:7.15pt;width:51pt;height:21.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" filled="f" stroked="f">
                <v:textbox inset="0,0,0,0">
                  <w:txbxContent>
                    <w:p w14:paraId="1C6A5465" w14:textId="2F480999" w:rsidR="009C603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9.70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2</w:t>
                      </w:r>
                    </w:p>
                    <w:p w14:paraId="2D3B5D64" w14:textId="6AAFBD02" w:rsidR="009C6035" w:rsidRPr="00D7738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316.1755</w:t>
                      </w:r>
                    </w:p>
                    <w:p w14:paraId="05E7EB52" w14:textId="77777777" w:rsidR="009C6035" w:rsidRPr="00142BFC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C2ED658" w14:textId="2FE0D921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3B3795DC" w14:textId="43D27FF1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06965072" w14:textId="57AC6E85" w:rsidR="006817E8" w:rsidRDefault="007853A6" w:rsidP="0040475F">
      <w:pPr>
        <w:spacing w:line="360" w:lineRule="auto"/>
        <w:rPr>
          <w:b/>
          <w:bCs/>
          <w:color w:val="000000" w:themeColor="text1"/>
        </w:rPr>
      </w:pP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0D18C01B" wp14:editId="35D27666">
                <wp:simplePos x="0" y="0"/>
                <wp:positionH relativeFrom="column">
                  <wp:posOffset>4311650</wp:posOffset>
                </wp:positionH>
                <wp:positionV relativeFrom="paragraph">
                  <wp:posOffset>105410</wp:posOffset>
                </wp:positionV>
                <wp:extent cx="647700" cy="273050"/>
                <wp:effectExtent l="0" t="0" r="0" b="12700"/>
                <wp:wrapNone/>
                <wp:docPr id="174750666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894C3A" w14:textId="30DFB54B" w:rsidR="007853A6" w:rsidRDefault="007853A6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: 2.</w:t>
                            </w:r>
                            <w:r w:rsidR="00183936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4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6</w:t>
                            </w:r>
                          </w:p>
                          <w:p w14:paraId="763E4D92" w14:textId="77777777" w:rsidR="007853A6" w:rsidRPr="00D77385" w:rsidRDefault="007853A6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6.1728</w:t>
                            </w:r>
                          </w:p>
                          <w:p w14:paraId="4F32C795" w14:textId="77777777" w:rsidR="007853A6" w:rsidRPr="00142BFC" w:rsidRDefault="007853A6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18C01B" id="_x0000_s1041" type="#_x0000_t202" style="position:absolute;left:0;text-align:left;margin-left:339.5pt;margin-top:8.3pt;width:51pt;height:21.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" filled="f" stroked="f">
                <v:textbox inset="0,0,0,0">
                  <w:txbxContent>
                    <w:p w14:paraId="68894C3A" w14:textId="30DFB54B" w:rsidR="007853A6" w:rsidRDefault="007853A6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: 2.</w:t>
                      </w:r>
                      <w:r w:rsidR="00183936">
                        <w:rPr>
                          <w:rFonts w:ascii="Arial" w:hAnsi="Arial" w:cs="Arial"/>
                          <w:sz w:val="15"/>
                          <w:szCs w:val="15"/>
                        </w:rPr>
                        <w:t>24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6</w:t>
                      </w:r>
                    </w:p>
                    <w:p w14:paraId="763E4D92" w14:textId="77777777" w:rsidR="007853A6" w:rsidRPr="00D77385" w:rsidRDefault="007853A6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6.1728</w:t>
                      </w:r>
                    </w:p>
                    <w:p w14:paraId="4F32C795" w14:textId="77777777" w:rsidR="007853A6" w:rsidRPr="00142BFC" w:rsidRDefault="007853A6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FF47223" wp14:editId="513693D7">
                <wp:simplePos x="0" y="0"/>
                <wp:positionH relativeFrom="column">
                  <wp:posOffset>2432050</wp:posOffset>
                </wp:positionH>
                <wp:positionV relativeFrom="paragraph">
                  <wp:posOffset>41910</wp:posOffset>
                </wp:positionV>
                <wp:extent cx="647700" cy="273050"/>
                <wp:effectExtent l="0" t="0" r="0" b="12700"/>
                <wp:wrapNone/>
                <wp:docPr id="79142410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E8C5A0" w14:textId="242E310F" w:rsidR="007853A6" w:rsidRDefault="007853A6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.36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6</w:t>
                            </w:r>
                          </w:p>
                          <w:p w14:paraId="1DF25349" w14:textId="77777777" w:rsidR="007853A6" w:rsidRPr="00D77385" w:rsidRDefault="007853A6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6.1728</w:t>
                            </w:r>
                          </w:p>
                          <w:p w14:paraId="7471C7EC" w14:textId="77777777" w:rsidR="007853A6" w:rsidRPr="00142BFC" w:rsidRDefault="007853A6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F47223" id="_x0000_s1042" type="#_x0000_t202" style="position:absolute;left:0;text-align:left;margin-left:191.5pt;margin-top:3.3pt;width:51pt;height:21.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" filled="f" stroked="f">
                <v:textbox inset="0,0,0,0">
                  <w:txbxContent>
                    <w:p w14:paraId="15E8C5A0" w14:textId="242E310F" w:rsidR="007853A6" w:rsidRDefault="007853A6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2.36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6</w:t>
                      </w:r>
                    </w:p>
                    <w:p w14:paraId="1DF25349" w14:textId="77777777" w:rsidR="007853A6" w:rsidRPr="00D77385" w:rsidRDefault="007853A6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6.1728</w:t>
                      </w:r>
                    </w:p>
                    <w:p w14:paraId="7471C7EC" w14:textId="77777777" w:rsidR="007853A6" w:rsidRPr="00142BFC" w:rsidRDefault="007853A6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C6035"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9CEADC8" wp14:editId="7FA0A714">
                <wp:simplePos x="0" y="0"/>
                <wp:positionH relativeFrom="column">
                  <wp:posOffset>482600</wp:posOffset>
                </wp:positionH>
                <wp:positionV relativeFrom="paragraph">
                  <wp:posOffset>41910</wp:posOffset>
                </wp:positionV>
                <wp:extent cx="647700" cy="273050"/>
                <wp:effectExtent l="0" t="0" r="0" b="12700"/>
                <wp:wrapNone/>
                <wp:docPr id="16541397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09BE9" w14:textId="39B6905D" w:rsidR="009C603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: 2.</w:t>
                            </w:r>
                            <w:r w:rsidR="00E125D3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43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6</w:t>
                            </w:r>
                          </w:p>
                          <w:p w14:paraId="550A16EE" w14:textId="2BB34FAF" w:rsidR="009C6035" w:rsidRPr="00D77385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6.1728</w:t>
                            </w:r>
                          </w:p>
                          <w:p w14:paraId="7F1E87C4" w14:textId="77777777" w:rsidR="009C6035" w:rsidRPr="00142BFC" w:rsidRDefault="009C6035" w:rsidP="009C6035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CEADC8" id="_x0000_s1043" type="#_x0000_t202" style="position:absolute;left:0;text-align:left;margin-left:38pt;margin-top:3.3pt;width:51pt;height:21.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" filled="f" stroked="f">
                <v:textbox inset="0,0,0,0">
                  <w:txbxContent>
                    <w:p w14:paraId="43209BE9" w14:textId="39B6905D" w:rsidR="009C603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: 2.</w:t>
                      </w:r>
                      <w:r w:rsidR="00E125D3">
                        <w:rPr>
                          <w:rFonts w:ascii="Arial" w:hAnsi="Arial" w:cs="Arial"/>
                          <w:sz w:val="15"/>
                          <w:szCs w:val="15"/>
                        </w:rPr>
                        <w:t>43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6</w:t>
                      </w:r>
                    </w:p>
                    <w:p w14:paraId="550A16EE" w14:textId="2BB34FAF" w:rsidR="009C6035" w:rsidRPr="00D77385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6.1728</w:t>
                      </w:r>
                    </w:p>
                    <w:p w14:paraId="7F1E87C4" w14:textId="77777777" w:rsidR="009C6035" w:rsidRPr="00142BFC" w:rsidRDefault="009C6035" w:rsidP="009C6035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4ABC12D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7E50E42E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64F69353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34AE99EC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0E9F97CB" w14:textId="77777777" w:rsidR="006817E8" w:rsidRDefault="006817E8" w:rsidP="0040475F">
      <w:pPr>
        <w:spacing w:line="360" w:lineRule="auto"/>
        <w:rPr>
          <w:b/>
          <w:bCs/>
          <w:color w:val="000000" w:themeColor="text1"/>
        </w:rPr>
      </w:pPr>
    </w:p>
    <w:p w14:paraId="4E3DBBBB" w14:textId="442E8F48" w:rsidR="0079428E" w:rsidRDefault="0040475F" w:rsidP="0079428E">
      <w:pPr>
        <w:spacing w:line="360" w:lineRule="auto"/>
        <w:rPr>
          <w:color w:val="000000" w:themeColor="text1"/>
        </w:rPr>
      </w:pPr>
      <w:r w:rsidRPr="009558F5">
        <w:rPr>
          <w:b/>
          <w:bCs/>
          <w:color w:val="000000" w:themeColor="text1"/>
        </w:rPr>
        <w:t>Fig</w:t>
      </w:r>
      <w:r w:rsidR="001B58B0">
        <w:rPr>
          <w:b/>
          <w:bCs/>
          <w:color w:val="000000" w:themeColor="text1"/>
        </w:rPr>
        <w:t>.</w:t>
      </w:r>
      <w:r w:rsidRPr="009558F5">
        <w:rPr>
          <w:b/>
          <w:bCs/>
          <w:color w:val="000000" w:themeColor="text1"/>
        </w:rPr>
        <w:t xml:space="preserve"> S</w:t>
      </w:r>
      <w:r w:rsidR="006817E8">
        <w:rPr>
          <w:b/>
          <w:bCs/>
          <w:color w:val="000000" w:themeColor="text1"/>
        </w:rPr>
        <w:t>2</w:t>
      </w:r>
      <w:r w:rsidRPr="009558F5">
        <w:rPr>
          <w:b/>
          <w:bCs/>
          <w:color w:val="000000" w:themeColor="text1"/>
        </w:rPr>
        <w:t>.</w:t>
      </w:r>
      <w:r w:rsidRPr="009558F5">
        <w:rPr>
          <w:rFonts w:hint="eastAsia"/>
          <w:b/>
          <w:bCs/>
          <w:color w:val="000000" w:themeColor="text1"/>
        </w:rPr>
        <w:t xml:space="preserve"> </w:t>
      </w:r>
      <w:r w:rsidRPr="009558F5">
        <w:rPr>
          <w:b/>
          <w:bCs/>
          <w:color w:val="000000" w:themeColor="text1"/>
        </w:rPr>
        <w:t xml:space="preserve"> </w:t>
      </w:r>
      <w:bookmarkStart w:id="0" w:name="_Hlk195276713"/>
      <w:r w:rsidR="002E4D8E" w:rsidRPr="002E4D8E">
        <w:rPr>
          <w:color w:val="000000" w:themeColor="text1"/>
        </w:rPr>
        <w:t xml:space="preserve">Representative </w:t>
      </w:r>
      <w:r w:rsidR="00043EDB">
        <w:rPr>
          <w:color w:val="000000" w:themeColor="text1"/>
        </w:rPr>
        <w:t>selected ion</w:t>
      </w:r>
      <w:r w:rsidR="002E4D8E" w:rsidRPr="002E4D8E">
        <w:rPr>
          <w:color w:val="000000" w:themeColor="text1"/>
        </w:rPr>
        <w:t xml:space="preserve"> chromatograms of (A) a blank </w:t>
      </w:r>
      <w:r w:rsidR="00616682">
        <w:rPr>
          <w:color w:val="000000" w:themeColor="text1"/>
        </w:rPr>
        <w:t>plasma</w:t>
      </w:r>
      <w:r w:rsidR="002E4D8E" w:rsidRPr="002E4D8E">
        <w:rPr>
          <w:color w:val="000000" w:themeColor="text1"/>
        </w:rPr>
        <w:t xml:space="preserve"> sample; (B) a blank </w:t>
      </w:r>
      <w:r w:rsidR="00616682">
        <w:rPr>
          <w:color w:val="000000" w:themeColor="text1"/>
        </w:rPr>
        <w:t>plasma</w:t>
      </w:r>
      <w:r w:rsidR="002E4D8E" w:rsidRPr="002E4D8E">
        <w:rPr>
          <w:color w:val="000000" w:themeColor="text1"/>
        </w:rPr>
        <w:t xml:space="preserve"> sample spiked with artemisinin (ART; </w:t>
      </w:r>
      <w:r w:rsidR="009E21D1">
        <w:rPr>
          <w:color w:val="000000" w:themeColor="text1"/>
        </w:rPr>
        <w:t>35.5</w:t>
      </w:r>
      <w:r w:rsidR="002E4D8E" w:rsidRPr="002E4D8E">
        <w:rPr>
          <w:color w:val="000000" w:themeColor="text1"/>
        </w:rPr>
        <w:t xml:space="preserve"> </w:t>
      </w:r>
      <w:proofErr w:type="spellStart"/>
      <w:r w:rsidR="002E4D8E" w:rsidRPr="002E4D8E">
        <w:rPr>
          <w:color w:val="000000" w:themeColor="text1"/>
        </w:rPr>
        <w:t>nM</w:t>
      </w:r>
      <w:proofErr w:type="spellEnd"/>
      <w:r w:rsidR="002E4D8E" w:rsidRPr="002E4D8E">
        <w:rPr>
          <w:color w:val="000000" w:themeColor="text1"/>
        </w:rPr>
        <w:t>)</w:t>
      </w:r>
      <w:r w:rsidR="009E21D1">
        <w:rPr>
          <w:color w:val="000000" w:themeColor="text1"/>
        </w:rPr>
        <w:t>, 10</w:t>
      </w:r>
      <w:r w:rsidR="0056553F">
        <w:rPr>
          <w:color w:val="000000" w:themeColor="text1"/>
        </w:rPr>
        <w:sym w:font="Symbol" w:char="F062"/>
      </w:r>
      <w:r w:rsidR="009E21D1">
        <w:rPr>
          <w:color w:val="000000" w:themeColor="text1"/>
        </w:rPr>
        <w:t>-</w:t>
      </w:r>
      <w:proofErr w:type="spellStart"/>
      <w:r w:rsidR="009E21D1">
        <w:rPr>
          <w:color w:val="000000" w:themeColor="text1"/>
        </w:rPr>
        <w:t>hydroxyartemisinin</w:t>
      </w:r>
      <w:proofErr w:type="spellEnd"/>
      <w:r w:rsidR="009E21D1">
        <w:rPr>
          <w:color w:val="000000" w:themeColor="text1"/>
        </w:rPr>
        <w:t xml:space="preserve"> (M1; 33.6 </w:t>
      </w:r>
      <w:proofErr w:type="spellStart"/>
      <w:r w:rsidR="009E21D1">
        <w:rPr>
          <w:color w:val="000000" w:themeColor="text1"/>
        </w:rPr>
        <w:t>nM</w:t>
      </w:r>
      <w:proofErr w:type="spellEnd"/>
      <w:r w:rsidR="009E21D1">
        <w:rPr>
          <w:color w:val="000000" w:themeColor="text1"/>
        </w:rPr>
        <w:t>)</w:t>
      </w:r>
      <w:r w:rsidR="002E4D8E" w:rsidRPr="002E4D8E">
        <w:rPr>
          <w:color w:val="000000" w:themeColor="text1"/>
        </w:rPr>
        <w:t xml:space="preserve"> and </w:t>
      </w:r>
      <w:bookmarkStart w:id="1" w:name="_Hlk193914459"/>
      <w:r w:rsidR="00DC65A3">
        <w:rPr>
          <w:color w:val="000000" w:themeColor="text1"/>
        </w:rPr>
        <w:t xml:space="preserve">IS </w:t>
      </w:r>
      <w:r w:rsidR="002E4D8E" w:rsidRPr="002E4D8E">
        <w:rPr>
          <w:color w:val="000000" w:themeColor="text1"/>
        </w:rPr>
        <w:t>(</w:t>
      </w:r>
      <w:r w:rsidR="00DC65A3">
        <w:rPr>
          <w:color w:val="000000" w:themeColor="text1"/>
        </w:rPr>
        <w:t>ART-d3</w:t>
      </w:r>
      <w:r w:rsidR="002E4D8E" w:rsidRPr="002E4D8E">
        <w:rPr>
          <w:color w:val="000000" w:themeColor="text1"/>
        </w:rPr>
        <w:t xml:space="preserve">; </w:t>
      </w:r>
      <w:r w:rsidR="00DC65A3">
        <w:rPr>
          <w:color w:val="000000" w:themeColor="text1"/>
        </w:rPr>
        <w:t>500</w:t>
      </w:r>
      <w:r w:rsidR="002E4D8E" w:rsidRPr="002E4D8E">
        <w:rPr>
          <w:color w:val="000000" w:themeColor="text1"/>
        </w:rPr>
        <w:t xml:space="preserve"> </w:t>
      </w:r>
      <w:proofErr w:type="spellStart"/>
      <w:r w:rsidR="002E4D8E" w:rsidRPr="002E4D8E">
        <w:rPr>
          <w:color w:val="000000" w:themeColor="text1"/>
        </w:rPr>
        <w:t>nM</w:t>
      </w:r>
      <w:proofErr w:type="spellEnd"/>
      <w:r w:rsidR="002E4D8E" w:rsidRPr="002E4D8E">
        <w:rPr>
          <w:color w:val="000000" w:themeColor="text1"/>
        </w:rPr>
        <w:t>)</w:t>
      </w:r>
      <w:bookmarkEnd w:id="1"/>
      <w:r w:rsidR="002E4D8E" w:rsidRPr="002E4D8E">
        <w:rPr>
          <w:color w:val="000000" w:themeColor="text1"/>
        </w:rPr>
        <w:t>; and (C) a</w:t>
      </w:r>
      <w:r w:rsidR="00616682">
        <w:rPr>
          <w:color w:val="000000" w:themeColor="text1"/>
        </w:rPr>
        <w:t xml:space="preserve"> </w:t>
      </w:r>
      <w:r w:rsidR="00DA1563" w:rsidRPr="0081582E">
        <w:rPr>
          <w:color w:val="000000" w:themeColor="text1"/>
        </w:rPr>
        <w:t>representative</w:t>
      </w:r>
      <w:r w:rsidR="00DA1563">
        <w:rPr>
          <w:color w:val="000000" w:themeColor="text1"/>
        </w:rPr>
        <w:t xml:space="preserve"> </w:t>
      </w:r>
      <w:r w:rsidR="00616682">
        <w:rPr>
          <w:color w:val="000000" w:themeColor="text1"/>
        </w:rPr>
        <w:t>plasma</w:t>
      </w:r>
      <w:r w:rsidR="002E4D8E" w:rsidRPr="002E4D8E">
        <w:rPr>
          <w:color w:val="000000" w:themeColor="text1"/>
        </w:rPr>
        <w:t xml:space="preserve"> sample collected a</w:t>
      </w:r>
      <w:r w:rsidR="002E4D8E" w:rsidRPr="001468DD">
        <w:t xml:space="preserve">t </w:t>
      </w:r>
      <w:r w:rsidR="001468DD" w:rsidRPr="001468DD">
        <w:t>1</w:t>
      </w:r>
      <w:r w:rsidR="002E4D8E" w:rsidRPr="001468DD">
        <w:t xml:space="preserve"> h </w:t>
      </w:r>
      <w:r w:rsidR="0079428E" w:rsidRPr="00301926">
        <w:rPr>
          <w:color w:val="000000" w:themeColor="text1"/>
        </w:rPr>
        <w:t xml:space="preserve">after </w:t>
      </w:r>
      <w:r w:rsidR="0079428E">
        <w:rPr>
          <w:color w:val="000000" w:themeColor="text1"/>
        </w:rPr>
        <w:t xml:space="preserve">an oral dose of ART (40 mg/kg) to </w:t>
      </w:r>
      <w:r w:rsidR="0079428E">
        <w:rPr>
          <w:i/>
          <w:iCs/>
          <w:color w:val="000000" w:themeColor="text1"/>
        </w:rPr>
        <w:t xml:space="preserve">Plasmodium </w:t>
      </w:r>
      <w:proofErr w:type="spellStart"/>
      <w:r w:rsidR="0079428E">
        <w:rPr>
          <w:i/>
          <w:iCs/>
          <w:color w:val="000000" w:themeColor="text1"/>
        </w:rPr>
        <w:t>yoelii</w:t>
      </w:r>
      <w:proofErr w:type="spellEnd"/>
      <w:r w:rsidR="0079428E">
        <w:rPr>
          <w:color w:val="000000" w:themeColor="text1"/>
        </w:rPr>
        <w:t>-infected mice</w:t>
      </w:r>
      <w:r w:rsidR="00DA1563">
        <w:rPr>
          <w:color w:val="000000" w:themeColor="text1"/>
        </w:rPr>
        <w:t xml:space="preserve"> </w:t>
      </w:r>
      <w:r w:rsidR="00DA1563" w:rsidRPr="0081582E">
        <w:t>(n=6 for each group)</w:t>
      </w:r>
      <w:r w:rsidR="0079428E" w:rsidRPr="0081582E">
        <w:rPr>
          <w:color w:val="000000" w:themeColor="text1"/>
        </w:rPr>
        <w:t>.</w:t>
      </w:r>
      <w:bookmarkEnd w:id="0"/>
    </w:p>
    <w:p w14:paraId="29EBDC68" w14:textId="3157DBA9" w:rsidR="0040475F" w:rsidRPr="0079428E" w:rsidRDefault="0040475F" w:rsidP="0040475F">
      <w:pPr>
        <w:spacing w:line="360" w:lineRule="auto"/>
        <w:rPr>
          <w:b/>
          <w:bCs/>
          <w:color w:val="000000" w:themeColor="text1"/>
        </w:rPr>
      </w:pPr>
    </w:p>
    <w:p w14:paraId="5873413F" w14:textId="77777777" w:rsidR="0040475F" w:rsidRPr="00616682" w:rsidRDefault="0040475F" w:rsidP="0040475F">
      <w:pPr>
        <w:spacing w:line="360" w:lineRule="auto"/>
        <w:jc w:val="center"/>
        <w:rPr>
          <w:b/>
          <w:bCs/>
          <w:color w:val="000000" w:themeColor="text1"/>
        </w:rPr>
      </w:pPr>
    </w:p>
    <w:p w14:paraId="589AE1F5" w14:textId="77777777" w:rsidR="0040475F" w:rsidRPr="009558F5" w:rsidRDefault="0040475F" w:rsidP="0040475F">
      <w:pPr>
        <w:spacing w:line="360" w:lineRule="auto"/>
        <w:jc w:val="center"/>
        <w:rPr>
          <w:b/>
          <w:bCs/>
          <w:color w:val="000000" w:themeColor="text1"/>
        </w:rPr>
      </w:pPr>
    </w:p>
    <w:p w14:paraId="48DB4633" w14:textId="77777777" w:rsidR="0040475F" w:rsidRPr="009558F5" w:rsidRDefault="0040475F" w:rsidP="0040475F">
      <w:pPr>
        <w:spacing w:line="360" w:lineRule="auto"/>
        <w:jc w:val="center"/>
        <w:rPr>
          <w:b/>
          <w:bCs/>
          <w:color w:val="000000" w:themeColor="text1"/>
        </w:rPr>
      </w:pPr>
    </w:p>
    <w:p w14:paraId="1F20F656" w14:textId="77777777" w:rsidR="0040475F" w:rsidRPr="009558F5" w:rsidRDefault="0040475F" w:rsidP="0040475F">
      <w:pPr>
        <w:spacing w:line="360" w:lineRule="auto"/>
        <w:jc w:val="center"/>
        <w:rPr>
          <w:b/>
          <w:bCs/>
          <w:color w:val="000000" w:themeColor="text1"/>
        </w:rPr>
      </w:pPr>
    </w:p>
    <w:p w14:paraId="4E96F29F" w14:textId="77777777" w:rsidR="0040475F" w:rsidRPr="009558F5" w:rsidRDefault="0040475F" w:rsidP="0040475F">
      <w:pPr>
        <w:spacing w:line="360" w:lineRule="auto"/>
        <w:jc w:val="center"/>
        <w:rPr>
          <w:b/>
          <w:bCs/>
          <w:color w:val="000000" w:themeColor="text1"/>
        </w:rPr>
      </w:pPr>
    </w:p>
    <w:p w14:paraId="1C42F97E" w14:textId="77777777" w:rsidR="00680A7C" w:rsidRPr="009558F5" w:rsidRDefault="00680A7C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506A28AB" w14:textId="77777777" w:rsidR="00680A7C" w:rsidRPr="009558F5" w:rsidRDefault="00680A7C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13A7166B" w14:textId="77777777" w:rsidR="00680A7C" w:rsidRPr="009558F5" w:rsidRDefault="00680A7C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0C13C8BD" w14:textId="77777777" w:rsidR="00680A7C" w:rsidRPr="009558F5" w:rsidRDefault="00680A7C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5FE15F74" w14:textId="77777777" w:rsidR="000A29C7" w:rsidRDefault="000A29C7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795C9FED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78080DC6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2FCC74B5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69912701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0744A561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7C8C0413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6C5C740A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7694D0EF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4B572C7E" w14:textId="77777777" w:rsidR="00F46155" w:rsidRDefault="00F46155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62D83FA1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3D1815D4" w14:textId="4D931C3E" w:rsidR="00F3248B" w:rsidRDefault="002D7DA0" w:rsidP="00680A7C">
      <w:pPr>
        <w:spacing w:line="360" w:lineRule="auto"/>
        <w:jc w:val="center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786240" behindDoc="0" locked="0" layoutInCell="1" allowOverlap="1" wp14:anchorId="1FAF64BF" wp14:editId="691A016E">
                <wp:simplePos x="0" y="0"/>
                <wp:positionH relativeFrom="column">
                  <wp:posOffset>0</wp:posOffset>
                </wp:positionH>
                <wp:positionV relativeFrom="paragraph">
                  <wp:posOffset>36830</wp:posOffset>
                </wp:positionV>
                <wp:extent cx="5810250" cy="2701290"/>
                <wp:effectExtent l="0" t="0" r="0" b="0"/>
                <wp:wrapNone/>
                <wp:docPr id="920904471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0250" cy="2701290"/>
                          <a:chOff x="0" y="0"/>
                          <a:chExt cx="5810250" cy="2701290"/>
                        </a:xfrm>
                      </wpg:grpSpPr>
                      <pic:pic xmlns:pic="http://schemas.openxmlformats.org/drawingml/2006/picture">
                        <pic:nvPicPr>
                          <pic:cNvPr id="185179330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33350"/>
                            <a:ext cx="5731510" cy="2567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2073299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36550" y="0"/>
                            <a:ext cx="311150" cy="19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AAB432" w14:textId="77777777" w:rsidR="001E0BDD" w:rsidRPr="00142BFC" w:rsidRDefault="001E0BDD" w:rsidP="001E0BD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142BFC"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A</w:t>
                              </w:r>
                              <w:r w:rsidRPr="00142BFC"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1478988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279650" y="12700"/>
                            <a:ext cx="317500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52E7BB" w14:textId="77777777" w:rsidR="001E0BDD" w:rsidRPr="00142BFC" w:rsidRDefault="001E0BDD" w:rsidP="001E0BD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142BFC"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B</w:t>
                              </w:r>
                              <w:r w:rsidRPr="00142BFC"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3791505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178300" y="19050"/>
                            <a:ext cx="279400" cy="19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AEF766" w14:textId="77777777" w:rsidR="001E0BDD" w:rsidRPr="00142BFC" w:rsidRDefault="001E0BDD" w:rsidP="001E0BDD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142BFC"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C</w:t>
                              </w:r>
                              <w:r w:rsidRPr="00142BFC">
                                <w:rPr>
                                  <w:rFonts w:ascii="Arial" w:hAnsi="Arial" w:cs="Arial"/>
                                  <w:b/>
                                  <w:bCs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2714359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508000" y="323850"/>
                            <a:ext cx="64770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C9FBE6" w14:textId="17FCBEC1" w:rsidR="001E0BDD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L: 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2.52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E3</w:t>
                              </w:r>
                            </w:p>
                            <w:p w14:paraId="41D18C62" w14:textId="2C3ABF39" w:rsidR="001E0BDD" w:rsidRPr="00D77385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5"/>
                                  <w:szCs w:val="15"/>
                                </w:rPr>
                                <w:t>m/z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B2748C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838.3023</w:t>
                              </w:r>
                            </w:p>
                            <w:p w14:paraId="1F035FAC" w14:textId="77777777" w:rsidR="001E0BDD" w:rsidRPr="00142BFC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5636371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6350" y="1365250"/>
                            <a:ext cx="647700" cy="273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84C603" w14:textId="7D19B617" w:rsidR="001E0BDD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L: 9.7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5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E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3</w:t>
                              </w:r>
                            </w:p>
                            <w:p w14:paraId="02AD5F33" w14:textId="645A6701" w:rsidR="001E0BDD" w:rsidRPr="00D77385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5"/>
                                  <w:szCs w:val="15"/>
                                </w:rPr>
                                <w:t>m/z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E44C64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748.4842</w:t>
                              </w:r>
                            </w:p>
                            <w:p w14:paraId="5029CF8A" w14:textId="77777777" w:rsidR="001E0BDD" w:rsidRPr="00142BFC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6799498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62300" y="1390650"/>
                            <a:ext cx="647700" cy="273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0B0B64" w14:textId="01357554" w:rsidR="001E0BDD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L: 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2.34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E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6</w:t>
                              </w:r>
                            </w:p>
                            <w:p w14:paraId="32C0D3F8" w14:textId="4968BF99" w:rsidR="001E0BDD" w:rsidRPr="00142BFC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5"/>
                                  <w:szCs w:val="15"/>
                                </w:rPr>
                                <w:t>m/z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E44C64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748.484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6406022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5162550" y="1390650"/>
                            <a:ext cx="647700" cy="273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4B0C63" w14:textId="1CDFDC6A" w:rsidR="001E0BDD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L:</w:t>
                              </w:r>
                              <w:r w:rsidR="00F70B99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2.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59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E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6</w:t>
                              </w:r>
                            </w:p>
                            <w:p w14:paraId="7C26FA31" w14:textId="0DB70B28" w:rsidR="001E0BDD" w:rsidRPr="00D77385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5"/>
                                  <w:szCs w:val="15"/>
                                </w:rPr>
                                <w:t>m/z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E44C64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748.4842</w:t>
                              </w:r>
                            </w:p>
                            <w:p w14:paraId="7E592DE5" w14:textId="77777777" w:rsidR="001E0BDD" w:rsidRPr="00142BFC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5474659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51100" y="323850"/>
                            <a:ext cx="64770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E8A6EC" w14:textId="20B285AA" w:rsidR="001E0BDD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L: 1.0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E5</w:t>
                              </w:r>
                            </w:p>
                            <w:p w14:paraId="3B5869ED" w14:textId="52076385" w:rsidR="001E0BDD" w:rsidRPr="00D77385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5"/>
                                  <w:szCs w:val="15"/>
                                </w:rPr>
                                <w:t>m/z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E44C64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838.3023</w:t>
                              </w:r>
                            </w:p>
                            <w:p w14:paraId="49E479CC" w14:textId="77777777" w:rsidR="001E0BDD" w:rsidRPr="00142BFC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7326081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337050" y="349250"/>
                            <a:ext cx="647700" cy="260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6C14A6" w14:textId="279F1D73" w:rsidR="001E0BDD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L: </w:t>
                              </w:r>
                              <w:r w:rsidR="00537AA3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2.02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E6</w:t>
                              </w:r>
                            </w:p>
                            <w:p w14:paraId="6761118C" w14:textId="3D9E8CFF" w:rsidR="001E0BDD" w:rsidRPr="00D77385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z w:val="15"/>
                                  <w:szCs w:val="15"/>
                                </w:rPr>
                                <w:t>m/z</w:t>
                              </w:r>
                              <w: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E44C64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838.3023</w:t>
                              </w:r>
                            </w:p>
                            <w:p w14:paraId="11EB219F" w14:textId="77777777" w:rsidR="001E0BDD" w:rsidRPr="00142BFC" w:rsidRDefault="001E0BDD" w:rsidP="001E0BDD">
                              <w:pPr>
                                <w:spacing w:line="264" w:lineRule="auto"/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AF64BF" id="组合 3" o:spid="_x0000_s1044" style="position:absolute;left:0;text-align:left;margin-left:0;margin-top:2.9pt;width:457.5pt;height:212.7pt;z-index:251786240" coordsize="58102,270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45" type="#_x0000_t75" style="position:absolute;top:1333;width:57315;height:256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">
                  <v:imagedata r:id="rId15" o:title=""/>
                </v:shape>
                <v:shape id="_x0000_s1046" type="#_x0000_t202" style="position:absolute;left:3365;width:3112;height:1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" filled="f" stroked="f">
                  <v:textbox inset="0,0,0,0">
                    <w:txbxContent>
                      <w:p w14:paraId="2AAAB432" w14:textId="77777777" w:rsidR="001E0BDD" w:rsidRPr="00142BFC" w:rsidRDefault="001E0BDD" w:rsidP="001E0BDD">
                        <w:pPr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142BFC"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A</w:t>
                        </w:r>
                        <w:r w:rsidRPr="00142BFC"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_x0000_s1047" type="#_x0000_t202" style="position:absolute;left:22796;top:127;width:3175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" filled="f" stroked="f">
                  <v:textbox inset="0,0,0,0">
                    <w:txbxContent>
                      <w:p w14:paraId="4652E7BB" w14:textId="77777777" w:rsidR="001E0BDD" w:rsidRPr="00142BFC" w:rsidRDefault="001E0BDD" w:rsidP="001E0BDD">
                        <w:pPr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142BFC"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B</w:t>
                        </w:r>
                        <w:r w:rsidRPr="00142BFC"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_x0000_s1048" type="#_x0000_t202" style="position:absolute;left:41783;top:190;width:2794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" filled="f" stroked="f">
                  <v:textbox inset="0,0,0,0">
                    <w:txbxContent>
                      <w:p w14:paraId="4CAEF766" w14:textId="77777777" w:rsidR="001E0BDD" w:rsidRPr="00142BFC" w:rsidRDefault="001E0BDD" w:rsidP="001E0BDD">
                        <w:pPr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142BFC"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C</w:t>
                        </w:r>
                        <w:r w:rsidRPr="00142BFC">
                          <w:rPr>
                            <w:rFonts w:ascii="Arial" w:hAnsi="Arial" w:cs="Arial"/>
                            <w:b/>
                            <w:bCs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_x0000_s1049" type="#_x0000_t202" style="position:absolute;left:5080;top:3238;width:6477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" filled="f" stroked="f">
                  <v:textbox inset="0,0,0,0">
                    <w:txbxContent>
                      <w:p w14:paraId="4AC9FBE6" w14:textId="17FCBEC1" w:rsidR="001E0BDD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L: 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2.52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E3</w:t>
                        </w:r>
                      </w:p>
                      <w:p w14:paraId="41D18C62" w14:textId="2C3ABF39" w:rsidR="001E0BDD" w:rsidRPr="00D77385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sz w:val="15"/>
                            <w:szCs w:val="15"/>
                          </w:rPr>
                          <w:t>m/z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</w:t>
                        </w:r>
                        <w:r w:rsidR="00B2748C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838.3023</w:t>
                        </w:r>
                      </w:p>
                      <w:p w14:paraId="1F035FAC" w14:textId="77777777" w:rsidR="001E0BDD" w:rsidRPr="00142BFC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  <v:shape id="_x0000_s1050" type="#_x0000_t202" style="position:absolute;left:12763;top:13652;width:6477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" filled="f" stroked="f">
                  <v:textbox inset="0,0,0,0">
                    <w:txbxContent>
                      <w:p w14:paraId="6A84C603" w14:textId="7D19B617" w:rsidR="001E0BDD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L: 9.7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5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E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3</w:t>
                        </w:r>
                      </w:p>
                      <w:p w14:paraId="02AD5F33" w14:textId="645A6701" w:rsidR="001E0BDD" w:rsidRPr="00D77385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sz w:val="15"/>
                            <w:szCs w:val="15"/>
                          </w:rPr>
                          <w:t>m/z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</w:t>
                        </w:r>
                        <w:r w:rsidR="00E44C64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748.4842</w:t>
                        </w:r>
                      </w:p>
                      <w:p w14:paraId="5029CF8A" w14:textId="77777777" w:rsidR="001E0BDD" w:rsidRPr="00142BFC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  <v:shape id="_x0000_s1051" type="#_x0000_t202" style="position:absolute;left:31623;top:13906;width:6477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" filled="f" stroked="f">
                  <v:textbox inset="0,0,0,0">
                    <w:txbxContent>
                      <w:p w14:paraId="300B0B64" w14:textId="01357554" w:rsidR="001E0BDD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L: 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2.34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E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6</w:t>
                        </w:r>
                      </w:p>
                      <w:p w14:paraId="32C0D3F8" w14:textId="4968BF99" w:rsidR="001E0BDD" w:rsidRPr="00142BFC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sz w:val="15"/>
                            <w:szCs w:val="15"/>
                          </w:rPr>
                          <w:t>m/z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</w:t>
                        </w:r>
                        <w:r w:rsidR="00E44C64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748.4842</w:t>
                        </w:r>
                      </w:p>
                    </w:txbxContent>
                  </v:textbox>
                </v:shape>
                <v:shape id="_x0000_s1052" type="#_x0000_t202" style="position:absolute;left:51625;top:13906;width:6477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" filled="f" stroked="f">
                  <v:textbox inset="0,0,0,0">
                    <w:txbxContent>
                      <w:p w14:paraId="0A4B0C63" w14:textId="1CDFDC6A" w:rsidR="001E0BDD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L:</w:t>
                        </w:r>
                        <w:r w:rsidR="00F70B99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2.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59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E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6</w:t>
                        </w:r>
                      </w:p>
                      <w:p w14:paraId="7C26FA31" w14:textId="0DB70B28" w:rsidR="001E0BDD" w:rsidRPr="00D77385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sz w:val="15"/>
                            <w:szCs w:val="15"/>
                          </w:rPr>
                          <w:t>m/z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</w:t>
                        </w:r>
                        <w:r w:rsidR="00E44C64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748.4842</w:t>
                        </w:r>
                      </w:p>
                      <w:p w14:paraId="7E592DE5" w14:textId="77777777" w:rsidR="001E0BDD" w:rsidRPr="00142BFC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  <v:shape id="_x0000_s1053" type="#_x0000_t202" style="position:absolute;left:24511;top:3238;width:6477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" filled="f" stroked="f">
                  <v:textbox inset="0,0,0,0">
                    <w:txbxContent>
                      <w:p w14:paraId="1FE8A6EC" w14:textId="20B285AA" w:rsidR="001E0BDD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L: 1.0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E5</w:t>
                        </w:r>
                      </w:p>
                      <w:p w14:paraId="3B5869ED" w14:textId="52076385" w:rsidR="001E0BDD" w:rsidRPr="00D77385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sz w:val="15"/>
                            <w:szCs w:val="15"/>
                          </w:rPr>
                          <w:t>m/z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</w:t>
                        </w:r>
                        <w:r w:rsidR="00E44C64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838.3023</w:t>
                        </w:r>
                      </w:p>
                      <w:p w14:paraId="49E479CC" w14:textId="77777777" w:rsidR="001E0BDD" w:rsidRPr="00142BFC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  <v:shape id="_x0000_s1054" type="#_x0000_t202" style="position:absolute;left:43370;top:3492;width:6477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" filled="f" stroked="f">
                  <v:textbox inset="0,0,0,0">
                    <w:txbxContent>
                      <w:p w14:paraId="626C14A6" w14:textId="279F1D73" w:rsidR="001E0BDD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L: </w:t>
                        </w:r>
                        <w:r w:rsidR="00537AA3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2.02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E6</w:t>
                        </w:r>
                      </w:p>
                      <w:p w14:paraId="6761118C" w14:textId="3D9E8CFF" w:rsidR="001E0BDD" w:rsidRPr="00D77385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sz w:val="15"/>
                            <w:szCs w:val="15"/>
                          </w:rPr>
                          <w:t>m/z</w:t>
                        </w:r>
                        <w:r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</w:t>
                        </w:r>
                        <w:r w:rsidR="00E44C64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838.3023</w:t>
                        </w:r>
                      </w:p>
                      <w:p w14:paraId="11EB219F" w14:textId="77777777" w:rsidR="001E0BDD" w:rsidRPr="00142BFC" w:rsidRDefault="001E0BDD" w:rsidP="001E0BDD">
                        <w:pPr>
                          <w:spacing w:line="264" w:lineRule="auto"/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026BFB51" w14:textId="1DD5DB0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042D81D5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39ED6951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3E1BE51D" w14:textId="30261F16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33BE570F" w14:textId="5014E7D5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3A5F4A6E" w14:textId="4B0C17EB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32C23235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0E37B600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4612FDB2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24E32496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36F0F1F8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653F1471" w14:textId="77777777" w:rsidR="00F3248B" w:rsidRDefault="00F3248B" w:rsidP="00680A7C">
      <w:pPr>
        <w:spacing w:line="360" w:lineRule="auto"/>
        <w:jc w:val="center"/>
        <w:rPr>
          <w:b/>
          <w:bCs/>
          <w:color w:val="000000" w:themeColor="text1"/>
        </w:rPr>
      </w:pPr>
    </w:p>
    <w:p w14:paraId="041F16AC" w14:textId="5092C852" w:rsidR="00F3248B" w:rsidRDefault="00F3248B" w:rsidP="00F3248B">
      <w:pPr>
        <w:spacing w:line="360" w:lineRule="auto"/>
        <w:rPr>
          <w:color w:val="000000" w:themeColor="text1"/>
        </w:rPr>
      </w:pPr>
      <w:r w:rsidRPr="00C013B3">
        <w:rPr>
          <w:b/>
          <w:bCs/>
          <w:color w:val="000000" w:themeColor="text1"/>
        </w:rPr>
        <w:t>Fig</w:t>
      </w:r>
      <w:r w:rsidR="001B58B0" w:rsidRPr="00C013B3">
        <w:rPr>
          <w:b/>
          <w:bCs/>
          <w:color w:val="000000" w:themeColor="text1"/>
        </w:rPr>
        <w:t>.</w:t>
      </w:r>
      <w:r w:rsidRPr="00C013B3">
        <w:rPr>
          <w:b/>
          <w:bCs/>
          <w:color w:val="000000" w:themeColor="text1"/>
        </w:rPr>
        <w:t xml:space="preserve"> S</w:t>
      </w:r>
      <w:r w:rsidR="006817E8" w:rsidRPr="00C013B3">
        <w:rPr>
          <w:b/>
          <w:bCs/>
          <w:color w:val="000000" w:themeColor="text1"/>
        </w:rPr>
        <w:t>3</w:t>
      </w:r>
      <w:r w:rsidRPr="00C013B3">
        <w:rPr>
          <w:b/>
          <w:bCs/>
          <w:color w:val="000000" w:themeColor="text1"/>
        </w:rPr>
        <w:t>.</w:t>
      </w:r>
      <w:r w:rsidRPr="00C013B3">
        <w:rPr>
          <w:rFonts w:hint="eastAsia"/>
          <w:b/>
          <w:bCs/>
          <w:color w:val="000000" w:themeColor="text1"/>
        </w:rPr>
        <w:t xml:space="preserve"> </w:t>
      </w:r>
      <w:r w:rsidRPr="00C013B3">
        <w:rPr>
          <w:b/>
          <w:bCs/>
          <w:color w:val="000000" w:themeColor="text1"/>
        </w:rPr>
        <w:t xml:space="preserve"> </w:t>
      </w:r>
      <w:r w:rsidR="00301926" w:rsidRPr="00C013B3">
        <w:rPr>
          <w:color w:val="000000" w:themeColor="text1"/>
        </w:rPr>
        <w:t xml:space="preserve">Representative </w:t>
      </w:r>
      <w:r w:rsidR="00043EDB" w:rsidRPr="00C013B3">
        <w:rPr>
          <w:color w:val="000000" w:themeColor="text1"/>
        </w:rPr>
        <w:t>selected ion</w:t>
      </w:r>
      <w:r w:rsidR="00301926" w:rsidRPr="00C013B3">
        <w:rPr>
          <w:color w:val="000000" w:themeColor="text1"/>
        </w:rPr>
        <w:t xml:space="preserve"> chromatograms of (A) a blank parasite sample; (B) a blank parasite sample spiked with artemisinin</w:t>
      </w:r>
      <w:r w:rsidR="006D04A6" w:rsidRPr="00C013B3">
        <w:rPr>
          <w:color w:val="000000" w:themeColor="text1"/>
        </w:rPr>
        <w:t>-heme adduct</w:t>
      </w:r>
      <w:r w:rsidR="00301926" w:rsidRPr="00C013B3">
        <w:rPr>
          <w:color w:val="000000" w:themeColor="text1"/>
        </w:rPr>
        <w:t xml:space="preserve"> (ART</w:t>
      </w:r>
      <w:r w:rsidR="006D04A6" w:rsidRPr="00C013B3">
        <w:rPr>
          <w:color w:val="000000" w:themeColor="text1"/>
        </w:rPr>
        <w:t>-heme</w:t>
      </w:r>
      <w:r w:rsidR="00301926" w:rsidRPr="00C013B3">
        <w:rPr>
          <w:color w:val="000000" w:themeColor="text1"/>
        </w:rPr>
        <w:t xml:space="preserve">; 20 </w:t>
      </w:r>
      <w:proofErr w:type="spellStart"/>
      <w:r w:rsidR="00301926" w:rsidRPr="00C013B3">
        <w:rPr>
          <w:color w:val="000000" w:themeColor="text1"/>
        </w:rPr>
        <w:t>nM</w:t>
      </w:r>
      <w:proofErr w:type="spellEnd"/>
      <w:r w:rsidR="00301926" w:rsidRPr="00C013B3">
        <w:rPr>
          <w:color w:val="000000" w:themeColor="text1"/>
        </w:rPr>
        <w:t xml:space="preserve">) and IS (clarithromycin; 500 </w:t>
      </w:r>
      <w:proofErr w:type="spellStart"/>
      <w:r w:rsidR="00301926" w:rsidRPr="00C013B3">
        <w:rPr>
          <w:color w:val="000000" w:themeColor="text1"/>
        </w:rPr>
        <w:t>nM</w:t>
      </w:r>
      <w:proofErr w:type="spellEnd"/>
      <w:r w:rsidR="00301926" w:rsidRPr="00C013B3">
        <w:rPr>
          <w:color w:val="000000" w:themeColor="text1"/>
        </w:rPr>
        <w:t xml:space="preserve">); and (C) a </w:t>
      </w:r>
      <w:r w:rsidR="004B438E" w:rsidRPr="00C013B3">
        <w:rPr>
          <w:color w:val="000000" w:themeColor="text1"/>
        </w:rPr>
        <w:t xml:space="preserve">representative </w:t>
      </w:r>
      <w:r w:rsidR="00301926" w:rsidRPr="00C013B3">
        <w:rPr>
          <w:color w:val="000000" w:themeColor="text1"/>
        </w:rPr>
        <w:t xml:space="preserve">parasite sample collected at </w:t>
      </w:r>
      <w:r w:rsidR="003A2F05" w:rsidRPr="00C013B3">
        <w:rPr>
          <w:color w:val="000000" w:themeColor="text1"/>
        </w:rPr>
        <w:t>1</w:t>
      </w:r>
      <w:r w:rsidR="00301926" w:rsidRPr="00C013B3">
        <w:rPr>
          <w:color w:val="000000" w:themeColor="text1"/>
        </w:rPr>
        <w:t xml:space="preserve"> h after </w:t>
      </w:r>
      <w:r w:rsidR="00B6365E" w:rsidRPr="00C013B3">
        <w:rPr>
          <w:color w:val="000000" w:themeColor="text1"/>
        </w:rPr>
        <w:t xml:space="preserve">an oral dose of ART (40 mg/kg) to </w:t>
      </w:r>
      <w:r w:rsidR="00B6365E" w:rsidRPr="00C013B3">
        <w:rPr>
          <w:i/>
          <w:iCs/>
          <w:color w:val="000000" w:themeColor="text1"/>
        </w:rPr>
        <w:t xml:space="preserve">Plasmodium </w:t>
      </w:r>
      <w:proofErr w:type="spellStart"/>
      <w:r w:rsidR="00B6365E" w:rsidRPr="00C013B3">
        <w:rPr>
          <w:i/>
          <w:iCs/>
          <w:color w:val="000000" w:themeColor="text1"/>
        </w:rPr>
        <w:t>yoelii</w:t>
      </w:r>
      <w:proofErr w:type="spellEnd"/>
      <w:r w:rsidR="00B6365E" w:rsidRPr="00C013B3">
        <w:rPr>
          <w:color w:val="000000" w:themeColor="text1"/>
        </w:rPr>
        <w:t>-infected mice</w:t>
      </w:r>
      <w:r w:rsidR="004B438E" w:rsidRPr="00C013B3">
        <w:rPr>
          <w:color w:val="000000" w:themeColor="text1"/>
        </w:rPr>
        <w:t xml:space="preserve"> </w:t>
      </w:r>
      <w:r w:rsidR="004B438E" w:rsidRPr="00C013B3">
        <w:t>(n=6 for each group)</w:t>
      </w:r>
      <w:r w:rsidR="00301926" w:rsidRPr="00C013B3">
        <w:rPr>
          <w:color w:val="000000" w:themeColor="text1"/>
        </w:rPr>
        <w:t>.</w:t>
      </w:r>
    </w:p>
    <w:p w14:paraId="7A767254" w14:textId="77777777" w:rsidR="005920FC" w:rsidRPr="006D04A6" w:rsidRDefault="005920FC" w:rsidP="00F3248B">
      <w:pPr>
        <w:spacing w:line="360" w:lineRule="auto"/>
        <w:rPr>
          <w:color w:val="000000" w:themeColor="text1"/>
        </w:rPr>
      </w:pPr>
    </w:p>
    <w:p w14:paraId="664BEB50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5A6C1E8A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25D7FF96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1F1FB028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5EBE39BF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7E9735B1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678459AE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27582C59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2411EC54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5627ABB4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651B54EA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569EABEA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53ABE0EF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45708081" w14:textId="77777777" w:rsidR="009C6035" w:rsidRDefault="009C6035" w:rsidP="00F3248B">
      <w:pPr>
        <w:spacing w:line="360" w:lineRule="auto"/>
        <w:rPr>
          <w:color w:val="000000" w:themeColor="text1"/>
        </w:rPr>
      </w:pPr>
    </w:p>
    <w:p w14:paraId="513BD8A8" w14:textId="77777777" w:rsidR="009C6035" w:rsidRDefault="009C6035" w:rsidP="00F3248B">
      <w:pPr>
        <w:spacing w:line="360" w:lineRule="auto"/>
        <w:rPr>
          <w:color w:val="000000" w:themeColor="text1"/>
        </w:rPr>
      </w:pPr>
    </w:p>
    <w:p w14:paraId="3B5FA24C" w14:textId="77777777" w:rsidR="009C6035" w:rsidRDefault="009C6035" w:rsidP="00F3248B">
      <w:pPr>
        <w:spacing w:line="360" w:lineRule="auto"/>
        <w:rPr>
          <w:color w:val="000000" w:themeColor="text1"/>
        </w:rPr>
      </w:pPr>
    </w:p>
    <w:p w14:paraId="007AC94F" w14:textId="77777777" w:rsidR="00F46155" w:rsidRDefault="00F46155" w:rsidP="00F3248B">
      <w:pPr>
        <w:spacing w:line="360" w:lineRule="auto"/>
        <w:rPr>
          <w:color w:val="000000" w:themeColor="text1"/>
        </w:rPr>
      </w:pPr>
    </w:p>
    <w:p w14:paraId="14DC27CF" w14:textId="77777777" w:rsidR="00F46155" w:rsidRDefault="00F46155" w:rsidP="00F3248B">
      <w:pPr>
        <w:spacing w:line="360" w:lineRule="auto"/>
        <w:rPr>
          <w:color w:val="000000" w:themeColor="text1"/>
        </w:rPr>
      </w:pPr>
    </w:p>
    <w:p w14:paraId="6E42CC52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485574E7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769CFE53" w14:textId="77777777" w:rsidR="005920FC" w:rsidRDefault="005920FC" w:rsidP="00F3248B">
      <w:pPr>
        <w:spacing w:line="360" w:lineRule="auto"/>
        <w:rPr>
          <w:color w:val="000000" w:themeColor="text1"/>
        </w:rPr>
      </w:pPr>
    </w:p>
    <w:p w14:paraId="11D3AD76" w14:textId="1E25D798" w:rsidR="00A63026" w:rsidRDefault="00794776" w:rsidP="00F3248B">
      <w:pPr>
        <w:spacing w:line="360" w:lineRule="auto"/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956224" behindDoc="0" locked="0" layoutInCell="1" allowOverlap="1" wp14:anchorId="2CCC97CB" wp14:editId="66214A59">
                <wp:simplePos x="0" y="0"/>
                <wp:positionH relativeFrom="column">
                  <wp:posOffset>3430270</wp:posOffset>
                </wp:positionH>
                <wp:positionV relativeFrom="paragraph">
                  <wp:posOffset>58420</wp:posOffset>
                </wp:positionV>
                <wp:extent cx="2224405" cy="1683385"/>
                <wp:effectExtent l="0" t="0" r="0" b="0"/>
                <wp:wrapNone/>
                <wp:docPr id="880436872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4405" cy="1683385"/>
                          <a:chOff x="0" y="0"/>
                          <a:chExt cx="2224405" cy="1683385"/>
                        </a:xfrm>
                      </wpg:grpSpPr>
                      <pic:pic xmlns:pic="http://schemas.openxmlformats.org/drawingml/2006/picture">
                        <pic:nvPicPr>
                          <pic:cNvPr id="1638957302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050"/>
                            <a:ext cx="2224405" cy="1551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93265282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11200" y="1454150"/>
                            <a:ext cx="781050" cy="2292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04ED65" w14:textId="77777777" w:rsidR="00806491" w:rsidRPr="008D685E" w:rsidRDefault="00806491" w:rsidP="00A63026">
                              <w:pP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Dose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mg/kg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8885387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31800" y="0"/>
                            <a:ext cx="6477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ABA33A" w14:textId="7D4700EA" w:rsidR="00806491" w:rsidRPr="00D672A7" w:rsidRDefault="00806491" w:rsidP="00A6302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(CQ-</w:t>
                              </w:r>
                              <w:r w:rsidR="00E83DC2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Py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677437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69850" y="292100"/>
                            <a:ext cx="177800" cy="10179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818354" w14:textId="77777777" w:rsidR="00806491" w:rsidRPr="0038392A" w:rsidRDefault="00806491" w:rsidP="00A63026">
                              <w:pP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Growth</w:t>
                              </w:r>
                              <w:r w:rsidRPr="008D685E"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Inhibition (%)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674706465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806450" y="857250"/>
                            <a:ext cx="1085850" cy="35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8C4FB3" w14:textId="016833C5" w:rsidR="00806491" w:rsidRPr="006A79C6" w:rsidRDefault="00806491" w:rsidP="00247D5D">
                              <w:pPr>
                                <w:spacing w:line="240" w:lineRule="exact"/>
                                <w:ind w:firstLineChars="50" w:firstLine="80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</w:pP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ED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  <w:vertAlign w:val="subscript"/>
                                </w:rPr>
                                <w:t>50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=</w:t>
                              </w:r>
                              <w:r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="009129B7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>2.0</w:t>
                              </w:r>
                              <w:r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 xml:space="preserve"> ± 0.</w:t>
                              </w:r>
                              <w:r w:rsidRPr="006A79C6">
                                <w:rPr>
                                  <w:rFonts w:ascii="Arial" w:hAnsi="Arial" w:cs="Arial" w:hint="eastAsia"/>
                                  <w:color w:val="000000" w:themeColor="text1"/>
                                  <w:sz w:val="16"/>
                                  <w:szCs w:val="18"/>
                                </w:rPr>
                                <w:t>1</w:t>
                              </w:r>
                              <w:r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6A79C6">
                                <w:rPr>
                                  <w:rFonts w:ascii="Arial" w:hAnsi="Arial" w:cs="Arial" w:hint="eastAsia"/>
                                  <w:color w:val="000000" w:themeColor="text1"/>
                                  <w:sz w:val="16"/>
                                  <w:szCs w:val="18"/>
                                </w:rPr>
                                <w:t>mg/kg</w:t>
                              </w:r>
                            </w:p>
                            <w:p w14:paraId="21DA4199" w14:textId="560D143A" w:rsidR="00806491" w:rsidRPr="007F3080" w:rsidRDefault="00806491" w:rsidP="00247D5D">
                              <w:pPr>
                                <w:spacing w:line="240" w:lineRule="exact"/>
                                <w:ind w:firstLineChars="50" w:firstLine="80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6A79C6">
                                <w:rPr>
                                  <w:rFonts w:ascii="Arial" w:hAnsi="Arial" w:cs="Arial" w:hint="eastAsia"/>
                                  <w:color w:val="000000" w:themeColor="text1"/>
                                  <w:sz w:val="16"/>
                                  <w:szCs w:val="18"/>
                                </w:rPr>
                                <w:t>ED</w:t>
                              </w:r>
                              <w:r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  <w:vertAlign w:val="subscript"/>
                                </w:rPr>
                                <w:t>90</w:t>
                              </w:r>
                              <w:r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 xml:space="preserve">= </w:t>
                              </w:r>
                              <w:r w:rsidR="00A0641F"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>&gt;</w:t>
                              </w:r>
                              <w:r w:rsidR="004B30BC"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="00A0641F"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>8.0</w:t>
                              </w:r>
                              <w:r w:rsidRPr="006A79C6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mg/k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CC97CB" id="_x0000_s1055" style="position:absolute;left:0;text-align:left;margin-left:270.1pt;margin-top:4.6pt;width:175.15pt;height:132.55pt;z-index:251956224" coordsize="22244,1683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">
                <v:shape id="图片 13" o:spid="_x0000_s1056" type="#_x0000_t75" style="position:absolute;top:190;width:22244;height:15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">
                  <v:imagedata r:id="rId17" o:title=""/>
                </v:shape>
                <v:shape id="Text Box 11" o:spid="_x0000_s1057" type="#_x0000_t202" style="position:absolute;left:7112;top:14541;width:7810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" stroked="f">
                  <v:textbox>
                    <w:txbxContent>
                      <w:p w14:paraId="0304ED65" w14:textId="77777777" w:rsidR="00806491" w:rsidRPr="008D685E" w:rsidRDefault="00806491" w:rsidP="00A63026">
                        <w:pPr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Dose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(</w:t>
                        </w: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mg/kg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Text Box 6" o:spid="_x0000_s1058" type="#_x0000_t202" style="position:absolute;left:4318;width:647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" stroked="f">
                  <v:textbox>
                    <w:txbxContent>
                      <w:p w14:paraId="69ABA33A" w14:textId="7D4700EA" w:rsidR="00806491" w:rsidRPr="00D672A7" w:rsidRDefault="00806491" w:rsidP="00A63026">
                        <w:pP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(CQ-</w:t>
                        </w:r>
                        <w:r w:rsidR="00E83DC2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i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Py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7" o:spid="_x0000_s1059" type="#_x0000_t202" style="position:absolute;left:698;top:2921;width:1778;height:10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" stroked="f">
                  <v:textbox style="layout-flow:vertical;mso-layout-flow-alt:bottom-to-top" inset="0,0,0,0">
                    <w:txbxContent>
                      <w:p w14:paraId="72818354" w14:textId="77777777" w:rsidR="00806491" w:rsidRPr="0038392A" w:rsidRDefault="00806491" w:rsidP="00A63026">
                        <w:pPr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Growth</w:t>
                        </w:r>
                        <w:r w:rsidRPr="008D685E"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 xml:space="preserve"> 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Inhibition (%)</w:t>
                        </w:r>
                      </w:p>
                    </w:txbxContent>
                  </v:textbox>
                </v:shape>
                <v:shape id="Text Box 15" o:spid="_x0000_s1060" type="#_x0000_t202" style="position:absolute;left:8064;top:8572;width:10859;height:3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" strokeweight=".5pt">
                  <v:textbox inset="0,0,0,0">
                    <w:txbxContent>
                      <w:p w14:paraId="008C4FB3" w14:textId="016833C5" w:rsidR="00806491" w:rsidRPr="006A79C6" w:rsidRDefault="00806491" w:rsidP="00247D5D">
                        <w:pPr>
                          <w:spacing w:line="240" w:lineRule="exact"/>
                          <w:ind w:firstLineChars="50" w:firstLine="80"/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</w:pP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ED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  <w:vertAlign w:val="subscript"/>
                          </w:rPr>
                          <w:t>50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=</w:t>
                        </w:r>
                        <w:r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 xml:space="preserve"> </w:t>
                        </w:r>
                        <w:r w:rsidR="009129B7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>2.0</w:t>
                        </w:r>
                        <w:r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 xml:space="preserve"> ± 0.</w:t>
                        </w:r>
                        <w:r w:rsidRPr="006A79C6">
                          <w:rPr>
                            <w:rFonts w:ascii="Arial" w:hAnsi="Arial" w:cs="Arial" w:hint="eastAsia"/>
                            <w:color w:val="000000" w:themeColor="text1"/>
                            <w:sz w:val="16"/>
                            <w:szCs w:val="18"/>
                          </w:rPr>
                          <w:t>1</w:t>
                        </w:r>
                        <w:r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 xml:space="preserve"> </w:t>
                        </w:r>
                        <w:r w:rsidRPr="006A79C6">
                          <w:rPr>
                            <w:rFonts w:ascii="Arial" w:hAnsi="Arial" w:cs="Arial" w:hint="eastAsia"/>
                            <w:color w:val="000000" w:themeColor="text1"/>
                            <w:sz w:val="16"/>
                            <w:szCs w:val="18"/>
                          </w:rPr>
                          <w:t>mg/kg</w:t>
                        </w:r>
                      </w:p>
                      <w:p w14:paraId="21DA4199" w14:textId="560D143A" w:rsidR="00806491" w:rsidRPr="007F3080" w:rsidRDefault="00806491" w:rsidP="00247D5D">
                        <w:pPr>
                          <w:spacing w:line="240" w:lineRule="exact"/>
                          <w:ind w:firstLineChars="50" w:firstLine="80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6A79C6">
                          <w:rPr>
                            <w:rFonts w:ascii="Arial" w:hAnsi="Arial" w:cs="Arial" w:hint="eastAsia"/>
                            <w:color w:val="000000" w:themeColor="text1"/>
                            <w:sz w:val="16"/>
                            <w:szCs w:val="18"/>
                          </w:rPr>
                          <w:t>ED</w:t>
                        </w:r>
                        <w:r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  <w:vertAlign w:val="subscript"/>
                          </w:rPr>
                          <w:t>90</w:t>
                        </w:r>
                        <w:r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 xml:space="preserve">= </w:t>
                        </w:r>
                        <w:r w:rsidR="00A0641F"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>&gt;</w:t>
                        </w:r>
                        <w:r w:rsidR="004B30BC"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 xml:space="preserve"> </w:t>
                        </w:r>
                        <w:r w:rsidR="00A0641F"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>8.0</w:t>
                        </w:r>
                        <w:r w:rsidRPr="006A79C6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mg/k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129B7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921408" behindDoc="0" locked="0" layoutInCell="1" allowOverlap="1" wp14:anchorId="4D1AE8D5" wp14:editId="7467EABF">
                <wp:simplePos x="0" y="0"/>
                <wp:positionH relativeFrom="column">
                  <wp:posOffset>274320</wp:posOffset>
                </wp:positionH>
                <wp:positionV relativeFrom="paragraph">
                  <wp:posOffset>58420</wp:posOffset>
                </wp:positionV>
                <wp:extent cx="2224405" cy="1683385"/>
                <wp:effectExtent l="0" t="0" r="0" b="0"/>
                <wp:wrapNone/>
                <wp:docPr id="1086307232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4405" cy="1683385"/>
                          <a:chOff x="0" y="0"/>
                          <a:chExt cx="2224405" cy="1683385"/>
                        </a:xfrm>
                      </wpg:grpSpPr>
                      <pic:pic xmlns:pic="http://schemas.openxmlformats.org/drawingml/2006/picture">
                        <pic:nvPicPr>
                          <pic:cNvPr id="12" name="图片 11">
                            <a:extLst>
                              <a:ext uri="{FF2B5EF4-FFF2-40B4-BE49-F238E27FC236}">
                                <a16:creationId xmlns:a16="http://schemas.microsoft.com/office/drawing/2014/main" id="{FA18F897-FB83-1EE4-9C46-B44F8D45DE2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25400"/>
                            <a:ext cx="2224405" cy="15513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0352474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42950" y="1454150"/>
                            <a:ext cx="781050" cy="2292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7F47FB" w14:textId="77777777" w:rsidR="00A63026" w:rsidRPr="008D685E" w:rsidRDefault="00A63026" w:rsidP="00A63026">
                              <w:pP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Dose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mg/kg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6798442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63550" y="0"/>
                            <a:ext cx="6477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7D02C7" w14:textId="1802E3D7" w:rsidR="00A63026" w:rsidRPr="00D672A7" w:rsidRDefault="00D672A7" w:rsidP="00A6302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(CQ-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Py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026986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101600" y="292100"/>
                            <a:ext cx="177800" cy="10179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19FF45" w14:textId="77777777" w:rsidR="00A63026" w:rsidRPr="0038392A" w:rsidRDefault="00A63026" w:rsidP="00A63026">
                              <w:pP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Growth</w:t>
                              </w:r>
                              <w:r w:rsidRPr="008D685E"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Inhibition (%)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254073384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958850" y="857250"/>
                            <a:ext cx="1085850" cy="35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AE3EE9" w14:textId="58C2E18D" w:rsidR="00A63026" w:rsidRPr="00152ACC" w:rsidRDefault="00A63026" w:rsidP="00247D5D">
                              <w:pPr>
                                <w:spacing w:line="240" w:lineRule="exact"/>
                                <w:ind w:firstLineChars="50" w:firstLine="80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ED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  <w:vertAlign w:val="subscript"/>
                                </w:rPr>
                                <w:t>50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=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1.6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±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0.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1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mg/kg</w:t>
                              </w:r>
                            </w:p>
                            <w:p w14:paraId="64D8D7B8" w14:textId="7394FACA" w:rsidR="00A63026" w:rsidRPr="007F3080" w:rsidRDefault="00A63026" w:rsidP="00247D5D">
                              <w:pPr>
                                <w:spacing w:line="240" w:lineRule="exact"/>
                                <w:ind w:firstLineChars="50" w:firstLine="80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ED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  <w:vertAlign w:val="subscript"/>
                                </w:rPr>
                                <w:t>90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=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2.8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±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0.2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mg/k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1AE8D5" id="组合 1" o:spid="_x0000_s1061" style="position:absolute;left:0;text-align:left;margin-left:21.6pt;margin-top:4.6pt;width:175.15pt;height:132.55pt;z-index:251921408" coordsize="22244,1683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">
                <v:shape id="图片 11" o:spid="_x0000_s1062" type="#_x0000_t75" style="position:absolute;top:254;width:22244;height:15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">
                  <v:imagedata r:id="rId19" o:title=""/>
                </v:shape>
                <v:shape id="Text Box 11" o:spid="_x0000_s1063" type="#_x0000_t202" style="position:absolute;left:7429;top:14541;width:7811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" stroked="f">
                  <v:textbox>
                    <w:txbxContent>
                      <w:p w14:paraId="567F47FB" w14:textId="77777777" w:rsidR="00A63026" w:rsidRPr="008D685E" w:rsidRDefault="00A63026" w:rsidP="00A63026">
                        <w:pPr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Dose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(</w:t>
                        </w: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mg/kg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Text Box 6" o:spid="_x0000_s1064" type="#_x0000_t202" style="position:absolute;left:4635;width:647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" stroked="f">
                  <v:textbox>
                    <w:txbxContent>
                      <w:p w14:paraId="587D02C7" w14:textId="1802E3D7" w:rsidR="00A63026" w:rsidRPr="00D672A7" w:rsidRDefault="00D672A7" w:rsidP="00A63026">
                        <w:pP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(CQ-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Py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7" o:spid="_x0000_s1065" type="#_x0000_t202" style="position:absolute;left:1016;top:2921;width:1778;height:10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" stroked="f">
                  <v:textbox style="layout-flow:vertical;mso-layout-flow-alt:bottom-to-top" inset="0,0,0,0">
                    <w:txbxContent>
                      <w:p w14:paraId="1119FF45" w14:textId="77777777" w:rsidR="00A63026" w:rsidRPr="0038392A" w:rsidRDefault="00A63026" w:rsidP="00A63026">
                        <w:pPr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Growth</w:t>
                        </w:r>
                        <w:r w:rsidRPr="008D685E"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 xml:space="preserve"> 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Inhibition (%)</w:t>
                        </w:r>
                      </w:p>
                    </w:txbxContent>
                  </v:textbox>
                </v:shape>
                <v:shape id="Text Box 15" o:spid="_x0000_s1066" type="#_x0000_t202" style="position:absolute;left:9588;top:8572;width:10859;height:3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" strokeweight=".5pt">
                  <v:textbox inset="0,0,0,0">
                    <w:txbxContent>
                      <w:p w14:paraId="3DAE3EE9" w14:textId="58C2E18D" w:rsidR="00A63026" w:rsidRPr="00152ACC" w:rsidRDefault="00A63026" w:rsidP="00247D5D">
                        <w:pPr>
                          <w:spacing w:line="240" w:lineRule="exact"/>
                          <w:ind w:firstLineChars="50" w:firstLine="80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ED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  <w:vertAlign w:val="subscript"/>
                          </w:rPr>
                          <w:t>50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=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1.6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±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0.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1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mg/kg</w:t>
                        </w:r>
                      </w:p>
                      <w:p w14:paraId="64D8D7B8" w14:textId="7394FACA" w:rsidR="00A63026" w:rsidRPr="007F3080" w:rsidRDefault="00A63026" w:rsidP="00247D5D">
                        <w:pPr>
                          <w:spacing w:line="240" w:lineRule="exact"/>
                          <w:ind w:firstLineChars="50" w:firstLine="80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ED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  <w:vertAlign w:val="subscript"/>
                          </w:rPr>
                          <w:t>90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=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2.8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±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0.2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mg/k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2A0D95C" w14:textId="2896E814" w:rsidR="00A63026" w:rsidRDefault="00A63026" w:rsidP="00F3248B">
      <w:pPr>
        <w:spacing w:line="360" w:lineRule="auto"/>
        <w:rPr>
          <w:color w:val="000000" w:themeColor="text1"/>
        </w:rPr>
      </w:pPr>
    </w:p>
    <w:p w14:paraId="73359447" w14:textId="088E5B40" w:rsidR="00A63026" w:rsidRDefault="00A63026" w:rsidP="00F3248B">
      <w:pPr>
        <w:spacing w:line="360" w:lineRule="auto"/>
        <w:rPr>
          <w:color w:val="000000" w:themeColor="text1"/>
        </w:rPr>
      </w:pPr>
    </w:p>
    <w:p w14:paraId="63C0B9D9" w14:textId="005E0B46" w:rsidR="00A63026" w:rsidRDefault="00A63026" w:rsidP="00F3248B">
      <w:pPr>
        <w:spacing w:line="360" w:lineRule="auto"/>
        <w:rPr>
          <w:color w:val="000000" w:themeColor="text1"/>
        </w:rPr>
      </w:pPr>
    </w:p>
    <w:p w14:paraId="5B983B55" w14:textId="7AFAD2F0" w:rsidR="00A63026" w:rsidRDefault="00A63026" w:rsidP="00F3248B">
      <w:pPr>
        <w:spacing w:line="360" w:lineRule="auto"/>
        <w:rPr>
          <w:color w:val="000000" w:themeColor="text1"/>
        </w:rPr>
      </w:pPr>
    </w:p>
    <w:p w14:paraId="14262600" w14:textId="717059E7" w:rsidR="00A63026" w:rsidRDefault="00A63026" w:rsidP="00F3248B">
      <w:pPr>
        <w:spacing w:line="360" w:lineRule="auto"/>
        <w:rPr>
          <w:color w:val="000000" w:themeColor="text1"/>
        </w:rPr>
      </w:pPr>
    </w:p>
    <w:p w14:paraId="27E57045" w14:textId="7AF4EE5F" w:rsidR="00A63026" w:rsidRDefault="00A63026" w:rsidP="00F3248B">
      <w:pPr>
        <w:spacing w:line="360" w:lineRule="auto"/>
        <w:rPr>
          <w:color w:val="000000" w:themeColor="text1"/>
        </w:rPr>
      </w:pPr>
    </w:p>
    <w:p w14:paraId="27215D87" w14:textId="3AB849E7" w:rsidR="00A63026" w:rsidRDefault="00A63026" w:rsidP="00F3248B">
      <w:pPr>
        <w:spacing w:line="360" w:lineRule="auto"/>
        <w:rPr>
          <w:color w:val="000000" w:themeColor="text1"/>
        </w:rPr>
      </w:pPr>
    </w:p>
    <w:p w14:paraId="1C370216" w14:textId="072206D5" w:rsidR="00A63026" w:rsidRDefault="00401C8D" w:rsidP="00F3248B">
      <w:pPr>
        <w:spacing w:line="360" w:lineRule="auto"/>
        <w:rPr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935744" behindDoc="0" locked="0" layoutInCell="1" allowOverlap="1" wp14:anchorId="15DE592D" wp14:editId="51A5A9D5">
                <wp:simplePos x="0" y="0"/>
                <wp:positionH relativeFrom="column">
                  <wp:posOffset>312420</wp:posOffset>
                </wp:positionH>
                <wp:positionV relativeFrom="paragraph">
                  <wp:posOffset>116840</wp:posOffset>
                </wp:positionV>
                <wp:extent cx="2224405" cy="1670685"/>
                <wp:effectExtent l="0" t="0" r="0" b="5715"/>
                <wp:wrapNone/>
                <wp:docPr id="1287363233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4405" cy="1670685"/>
                          <a:chOff x="0" y="0"/>
                          <a:chExt cx="2224405" cy="1670685"/>
                        </a:xfrm>
                      </wpg:grpSpPr>
                      <pic:pic xmlns:pic="http://schemas.openxmlformats.org/drawingml/2006/picture">
                        <pic:nvPicPr>
                          <pic:cNvPr id="8" name="图片 7">
                            <a:extLst>
                              <a:ext uri="{FF2B5EF4-FFF2-40B4-BE49-F238E27FC236}">
                                <a16:creationId xmlns:a16="http://schemas.microsoft.com/office/drawing/2014/main" id="{57956A3B-DE46-F347-7451-845B8B9F52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19050"/>
                            <a:ext cx="2224405" cy="15513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0826820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88900" y="260350"/>
                            <a:ext cx="165100" cy="10242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6F3881" w14:textId="77777777" w:rsidR="00A63026" w:rsidRPr="0032558D" w:rsidRDefault="00A63026" w:rsidP="00A63026">
                              <w:pP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Growth</w:t>
                              </w:r>
                              <w:r w:rsidRPr="008D685E"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Inhibition (%)</w:t>
                              </w:r>
                            </w:p>
                            <w:p w14:paraId="2AD76B21" w14:textId="77777777" w:rsidR="00A63026" w:rsidRPr="008D685E" w:rsidRDefault="00A63026" w:rsidP="00A63026">
                              <w:pPr>
                                <w:rPr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152565736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793750" y="1447800"/>
                            <a:ext cx="793750" cy="2228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93FC71" w14:textId="77777777" w:rsidR="00A63026" w:rsidRPr="008D685E" w:rsidRDefault="00A63026" w:rsidP="00A63026">
                              <w:pP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Dose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mg/kg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  <w:p w14:paraId="4648327F" w14:textId="77777777" w:rsidR="00A63026" w:rsidRPr="00233D73" w:rsidRDefault="00A63026" w:rsidP="00A63026">
                              <w:pP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1102340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508000" y="0"/>
                            <a:ext cx="825500" cy="260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0136FB" w14:textId="4C01429C" w:rsidR="00A63026" w:rsidRPr="00D672A7" w:rsidRDefault="00D672A7" w:rsidP="00A6302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(ART-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Py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8512686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787400" y="831850"/>
                            <a:ext cx="1136650" cy="35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56A4C2" w14:textId="4753632F" w:rsidR="00A63026" w:rsidRPr="00152ACC" w:rsidRDefault="00A63026" w:rsidP="00247D5D">
                              <w:pPr>
                                <w:spacing w:line="240" w:lineRule="exact"/>
                                <w:ind w:firstLineChars="50" w:firstLine="80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ED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  <w:vertAlign w:val="subscript"/>
                                </w:rPr>
                                <w:t>50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=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7.2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±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0.7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mg/kg</w:t>
                              </w:r>
                            </w:p>
                            <w:p w14:paraId="0996C1B8" w14:textId="4D76A458" w:rsidR="00A63026" w:rsidRPr="007F3080" w:rsidRDefault="00A63026" w:rsidP="00247D5D">
                              <w:pPr>
                                <w:spacing w:line="240" w:lineRule="exact"/>
                                <w:ind w:firstLineChars="50" w:firstLine="80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ED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  <w:vertAlign w:val="subscript"/>
                                </w:rPr>
                                <w:t>90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=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12.2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±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1.1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mg/k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DE592D" id="组合 2" o:spid="_x0000_s1067" style="position:absolute;left:0;text-align:left;margin-left:24.6pt;margin-top:9.2pt;width:175.15pt;height:131.55pt;z-index:251935744" coordsize="22244,1670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">
                <v:shape id="图片 7" o:spid="_x0000_s1068" type="#_x0000_t75" style="position:absolute;top:190;width:22244;height:15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">
                  <v:imagedata r:id="rId21" o:title=""/>
                </v:shape>
                <v:shape id="Text Box 8" o:spid="_x0000_s1069" type="#_x0000_t202" style="position:absolute;left:889;top:2603;width:1651;height:10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" stroked="f">
                  <v:textbox style="layout-flow:vertical;mso-layout-flow-alt:bottom-to-top" inset="0,0,0,0">
                    <w:txbxContent>
                      <w:p w14:paraId="296F3881" w14:textId="77777777" w:rsidR="00A63026" w:rsidRPr="0032558D" w:rsidRDefault="00A63026" w:rsidP="00A63026">
                        <w:pPr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Growth</w:t>
                        </w:r>
                        <w:r w:rsidRPr="008D685E"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 xml:space="preserve"> 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Inhibition (%)</w:t>
                        </w:r>
                      </w:p>
                      <w:p w14:paraId="2AD76B21" w14:textId="77777777" w:rsidR="00A63026" w:rsidRPr="008D685E" w:rsidRDefault="00A63026" w:rsidP="00A63026">
                        <w:pPr>
                          <w:rPr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  <v:shape id="Text Box 12" o:spid="_x0000_s1070" type="#_x0000_t202" style="position:absolute;left:7937;top:14478;width:7938;height:2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" stroked="f">
                  <v:textbox>
                    <w:txbxContent>
                      <w:p w14:paraId="1693FC71" w14:textId="77777777" w:rsidR="00A63026" w:rsidRPr="008D685E" w:rsidRDefault="00A63026" w:rsidP="00A63026">
                        <w:pPr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Dose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(</w:t>
                        </w: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mg/kg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)</w:t>
                        </w:r>
                      </w:p>
                      <w:p w14:paraId="4648327F" w14:textId="77777777" w:rsidR="00A63026" w:rsidRPr="00233D73" w:rsidRDefault="00A63026" w:rsidP="00A63026">
                        <w:pPr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  <v:shape id="Text Box 5" o:spid="_x0000_s1071" type="#_x0000_t202" style="position:absolute;left:5080;width:8255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" stroked="f">
                  <v:textbox>
                    <w:txbxContent>
                      <w:p w14:paraId="760136FB" w14:textId="4C01429C" w:rsidR="00A63026" w:rsidRPr="00D672A7" w:rsidRDefault="00D672A7" w:rsidP="00A63026">
                        <w:pP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(ART-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Py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15" o:spid="_x0000_s1072" type="#_x0000_t202" style="position:absolute;left:7874;top:8318;width:11366;height:3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" strokeweight=".5pt">
                  <v:textbox inset="0,0,0,0">
                    <w:txbxContent>
                      <w:p w14:paraId="2456A4C2" w14:textId="4753632F" w:rsidR="00A63026" w:rsidRPr="00152ACC" w:rsidRDefault="00A63026" w:rsidP="00247D5D">
                        <w:pPr>
                          <w:spacing w:line="240" w:lineRule="exact"/>
                          <w:ind w:firstLineChars="50" w:firstLine="80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ED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  <w:vertAlign w:val="subscript"/>
                          </w:rPr>
                          <w:t>50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=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7.2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±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0.7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mg/kg</w:t>
                        </w:r>
                      </w:p>
                      <w:p w14:paraId="0996C1B8" w14:textId="4D76A458" w:rsidR="00A63026" w:rsidRPr="007F3080" w:rsidRDefault="00A63026" w:rsidP="00247D5D">
                        <w:pPr>
                          <w:spacing w:line="240" w:lineRule="exact"/>
                          <w:ind w:firstLineChars="50" w:firstLine="80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ED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  <w:vertAlign w:val="subscript"/>
                          </w:rPr>
                          <w:t>90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=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12.2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±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1.1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mg/k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34C74">
        <w:rPr>
          <w:noProof/>
        </w:rPr>
        <mc:AlternateContent>
          <mc:Choice Requires="wpg">
            <w:drawing>
              <wp:anchor distT="0" distB="0" distL="114300" distR="114300" simplePos="0" relativeHeight="251943936" behindDoc="0" locked="0" layoutInCell="1" allowOverlap="1" wp14:anchorId="76457653" wp14:editId="5B712160">
                <wp:simplePos x="0" y="0"/>
                <wp:positionH relativeFrom="column">
                  <wp:posOffset>3462020</wp:posOffset>
                </wp:positionH>
                <wp:positionV relativeFrom="paragraph">
                  <wp:posOffset>192405</wp:posOffset>
                </wp:positionV>
                <wp:extent cx="2224405" cy="1742440"/>
                <wp:effectExtent l="0" t="0" r="0" b="0"/>
                <wp:wrapNone/>
                <wp:docPr id="1528877279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4405" cy="1742440"/>
                          <a:chOff x="0" y="0"/>
                          <a:chExt cx="2224405" cy="1742440"/>
                        </a:xfrm>
                      </wpg:grpSpPr>
                      <pic:pic xmlns:pic="http://schemas.openxmlformats.org/drawingml/2006/picture">
                        <pic:nvPicPr>
                          <pic:cNvPr id="1687187582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2700"/>
                            <a:ext cx="2224405" cy="1551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97889989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730250" y="1447800"/>
                            <a:ext cx="763905" cy="294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4AE5F9" w14:textId="77777777" w:rsidR="00A63026" w:rsidRPr="008D685E" w:rsidRDefault="00A63026" w:rsidP="00A63026">
                              <w:pPr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Dose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>mg/kg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504971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07950" y="285750"/>
                            <a:ext cx="177800" cy="1003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892E80" w14:textId="77777777" w:rsidR="00A63026" w:rsidRPr="008D685E" w:rsidRDefault="00A63026" w:rsidP="00A63026">
                              <w:pPr>
                                <w:rPr>
                                  <w:sz w:val="15"/>
                                  <w:szCs w:val="15"/>
                                </w:rPr>
                              </w:pP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Growth</w:t>
                              </w:r>
                              <w:r w:rsidRPr="008D685E">
                                <w:rPr>
                                  <w:rFonts w:ascii="Arial" w:hAnsi="Arial" w:cs="Arial" w:hint="eastAsia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Pr="008D685E">
                                <w:rPr>
                                  <w:rFonts w:ascii="Arial" w:hAnsi="Arial" w:cs="Arial"/>
                                  <w:sz w:val="15"/>
                                  <w:szCs w:val="15"/>
                                </w:rPr>
                                <w:t>Inhibition (%)</w:t>
                              </w:r>
                            </w:p>
                          </w:txbxContent>
                        </wps:txbx>
                        <wps:bodyPr rot="0" vert="vert270" wrap="square" lIns="0" tIns="0" rIns="0" bIns="0" anchor="t" anchorCtr="0" upright="1">
                          <a:noAutofit/>
                        </wps:bodyPr>
                      </wps:wsp>
                      <wps:wsp>
                        <wps:cNvPr id="654250562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431800" y="0"/>
                            <a:ext cx="787400" cy="215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92A412" w14:textId="6141E137" w:rsidR="00A63026" w:rsidRPr="00D672A7" w:rsidRDefault="007F3080" w:rsidP="00A6302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(</w:t>
                              </w:r>
                              <w:r w:rsidR="00D672A7"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ART-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i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Py</w:t>
                              </w:r>
                              <w:r w:rsidRPr="00D672A7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5775382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730250" y="831850"/>
                            <a:ext cx="1193800" cy="349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40EF3A" w14:textId="5735C5A9" w:rsidR="00A63026" w:rsidRPr="00152ACC" w:rsidRDefault="00A63026" w:rsidP="00247D5D">
                              <w:pPr>
                                <w:spacing w:line="240" w:lineRule="exact"/>
                                <w:ind w:firstLineChars="50" w:firstLine="80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ED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  <w:vertAlign w:val="subscript"/>
                                </w:rPr>
                                <w:t>50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=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6.2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±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6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mg/kg</w:t>
                              </w:r>
                            </w:p>
                            <w:p w14:paraId="10ADF125" w14:textId="4D896495" w:rsidR="00A63026" w:rsidRPr="007F3080" w:rsidRDefault="00A63026" w:rsidP="00247D5D">
                              <w:pPr>
                                <w:spacing w:line="240" w:lineRule="exact"/>
                                <w:ind w:firstLineChars="50" w:firstLine="80"/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</w:pP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ED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  <w:vertAlign w:val="subscript"/>
                                </w:rPr>
                                <w:t>90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=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35.0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>±</w:t>
                              </w:r>
                              <w:r w:rsidR="005A33EA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7.7</w:t>
                              </w:r>
                              <w:r w:rsidRPr="00152ACC">
                                <w:rPr>
                                  <w:rFonts w:ascii="Arial" w:hAnsi="Arial" w:cs="Arial"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Pr="00152ACC">
                                <w:rPr>
                                  <w:rFonts w:ascii="Arial" w:hAnsi="Arial" w:cs="Arial" w:hint="eastAsia"/>
                                  <w:sz w:val="16"/>
                                  <w:szCs w:val="18"/>
                                </w:rPr>
                                <w:t>mg/k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457653" id="_x0000_s1073" style="position:absolute;left:0;text-align:left;margin-left:272.6pt;margin-top:15.15pt;width:175.15pt;height:137.2pt;z-index:251943936" coordsize="22244,174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">
                <v:shape id="图片 13" o:spid="_x0000_s1074" type="#_x0000_t75" style="position:absolute;top:127;width:22244;height:155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">
                  <v:imagedata r:id="rId23" o:title=""/>
                </v:shape>
                <v:shape id="Text Box 13" o:spid="_x0000_s1075" type="#_x0000_t202" style="position:absolute;left:7302;top:14478;width:7639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" stroked="f">
                  <v:textbox>
                    <w:txbxContent>
                      <w:p w14:paraId="544AE5F9" w14:textId="77777777" w:rsidR="00A63026" w:rsidRPr="008D685E" w:rsidRDefault="00A63026" w:rsidP="00A63026">
                        <w:pPr>
                          <w:rPr>
                            <w:rFonts w:ascii="Arial" w:hAnsi="Arial" w:cs="Arial"/>
                            <w:sz w:val="15"/>
                            <w:szCs w:val="15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Dose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 xml:space="preserve"> (</w:t>
                        </w:r>
                        <w:r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>mg/kg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)</w:t>
                        </w:r>
                      </w:p>
                    </w:txbxContent>
                  </v:textbox>
                </v:shape>
                <v:shape id="Text Box 9" o:spid="_x0000_s1076" type="#_x0000_t202" style="position:absolute;left:1079;top:2857;width:1778;height:10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" stroked="f">
                  <v:textbox style="layout-flow:vertical;mso-layout-flow-alt:bottom-to-top" inset="0,0,0,0">
                    <w:txbxContent>
                      <w:p w14:paraId="42892E80" w14:textId="77777777" w:rsidR="00A63026" w:rsidRPr="008D685E" w:rsidRDefault="00A63026" w:rsidP="00A63026">
                        <w:pPr>
                          <w:rPr>
                            <w:sz w:val="15"/>
                            <w:szCs w:val="15"/>
                          </w:rPr>
                        </w:pP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Growth</w:t>
                        </w:r>
                        <w:r w:rsidRPr="008D685E">
                          <w:rPr>
                            <w:rFonts w:ascii="Arial" w:hAnsi="Arial" w:cs="Arial" w:hint="eastAsia"/>
                            <w:sz w:val="15"/>
                            <w:szCs w:val="15"/>
                          </w:rPr>
                          <w:t xml:space="preserve"> </w:t>
                        </w:r>
                        <w:r w:rsidRPr="008D685E">
                          <w:rPr>
                            <w:rFonts w:ascii="Arial" w:hAnsi="Arial" w:cs="Arial"/>
                            <w:sz w:val="15"/>
                            <w:szCs w:val="15"/>
                          </w:rPr>
                          <w:t>Inhibition (%)</w:t>
                        </w:r>
                      </w:p>
                    </w:txbxContent>
                  </v:textbox>
                </v:shape>
                <v:shape id="Text Box 4" o:spid="_x0000_s1077" type="#_x0000_t202" style="position:absolute;left:4318;width:7874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" stroked="f">
                  <v:textbox>
                    <w:txbxContent>
                      <w:p w14:paraId="0A92A412" w14:textId="6141E137" w:rsidR="00A63026" w:rsidRPr="00D672A7" w:rsidRDefault="007F3080" w:rsidP="00A63026">
                        <w:pPr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(</w:t>
                        </w:r>
                        <w:r w:rsidR="00D672A7"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ART-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i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Py</w:t>
                        </w:r>
                        <w:r w:rsidRPr="00D672A7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15" o:spid="_x0000_s1078" type="#_x0000_t202" style="position:absolute;left:7302;top:8318;width:11938;height:3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" strokeweight=".5pt">
                  <v:textbox inset="0,0,0,0">
                    <w:txbxContent>
                      <w:p w14:paraId="4640EF3A" w14:textId="5735C5A9" w:rsidR="00A63026" w:rsidRPr="00152ACC" w:rsidRDefault="00A63026" w:rsidP="00247D5D">
                        <w:pPr>
                          <w:spacing w:line="240" w:lineRule="exact"/>
                          <w:ind w:firstLineChars="50" w:firstLine="80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ED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  <w:vertAlign w:val="subscript"/>
                          </w:rPr>
                          <w:t>50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=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6.2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±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0.</w:t>
                        </w:r>
                        <w:r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6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mg/kg</w:t>
                        </w:r>
                      </w:p>
                      <w:p w14:paraId="10ADF125" w14:textId="4D896495" w:rsidR="00A63026" w:rsidRPr="007F3080" w:rsidRDefault="00A63026" w:rsidP="00247D5D">
                        <w:pPr>
                          <w:spacing w:line="240" w:lineRule="exact"/>
                          <w:ind w:firstLineChars="50" w:firstLine="80"/>
                          <w:rPr>
                            <w:rFonts w:ascii="Arial" w:hAnsi="Arial" w:cs="Arial"/>
                            <w:sz w:val="16"/>
                            <w:szCs w:val="18"/>
                          </w:rPr>
                        </w:pP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ED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  <w:vertAlign w:val="subscript"/>
                          </w:rPr>
                          <w:t>90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=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35.0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>±</w:t>
                        </w:r>
                        <w:r w:rsidR="005A33EA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7.7</w:t>
                        </w:r>
                        <w:r w:rsidRPr="00152ACC">
                          <w:rPr>
                            <w:rFonts w:ascii="Arial" w:hAnsi="Arial" w:cs="Arial"/>
                            <w:sz w:val="16"/>
                            <w:szCs w:val="18"/>
                          </w:rPr>
                          <w:t xml:space="preserve"> </w:t>
                        </w:r>
                        <w:r w:rsidRPr="00152ACC">
                          <w:rPr>
                            <w:rFonts w:ascii="Arial" w:hAnsi="Arial" w:cs="Arial" w:hint="eastAsia"/>
                            <w:sz w:val="16"/>
                            <w:szCs w:val="18"/>
                          </w:rPr>
                          <w:t>mg/k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63D8C46" w14:textId="77777777" w:rsidR="007F56B1" w:rsidRDefault="007F56B1" w:rsidP="00F3248B">
      <w:pPr>
        <w:spacing w:line="360" w:lineRule="auto"/>
        <w:rPr>
          <w:color w:val="000000" w:themeColor="text1"/>
        </w:rPr>
      </w:pPr>
    </w:p>
    <w:p w14:paraId="64C02903" w14:textId="77777777" w:rsidR="007F56B1" w:rsidRDefault="007F56B1" w:rsidP="00F3248B">
      <w:pPr>
        <w:spacing w:line="360" w:lineRule="auto"/>
        <w:rPr>
          <w:color w:val="000000" w:themeColor="text1"/>
        </w:rPr>
      </w:pPr>
    </w:p>
    <w:p w14:paraId="7AC82E3B" w14:textId="77777777" w:rsidR="007F56B1" w:rsidRDefault="007F56B1" w:rsidP="00F3248B">
      <w:pPr>
        <w:spacing w:line="360" w:lineRule="auto"/>
        <w:rPr>
          <w:color w:val="000000" w:themeColor="text1"/>
        </w:rPr>
      </w:pPr>
    </w:p>
    <w:p w14:paraId="2C5B739A" w14:textId="77777777" w:rsidR="005075EE" w:rsidRDefault="005075EE" w:rsidP="00F3248B">
      <w:pPr>
        <w:spacing w:line="360" w:lineRule="auto"/>
        <w:rPr>
          <w:color w:val="000000" w:themeColor="text1"/>
        </w:rPr>
      </w:pPr>
    </w:p>
    <w:p w14:paraId="6CE18551" w14:textId="77777777" w:rsidR="005075EE" w:rsidRDefault="005075EE" w:rsidP="00F3248B">
      <w:pPr>
        <w:spacing w:line="360" w:lineRule="auto"/>
        <w:rPr>
          <w:color w:val="000000" w:themeColor="text1"/>
        </w:rPr>
      </w:pPr>
    </w:p>
    <w:p w14:paraId="6228FF5C" w14:textId="77777777" w:rsidR="005075EE" w:rsidRDefault="005075EE" w:rsidP="00F3248B">
      <w:pPr>
        <w:spacing w:line="360" w:lineRule="auto"/>
        <w:rPr>
          <w:color w:val="000000" w:themeColor="text1"/>
        </w:rPr>
      </w:pPr>
    </w:p>
    <w:p w14:paraId="31154F80" w14:textId="77777777" w:rsidR="007F56B1" w:rsidRDefault="007F56B1" w:rsidP="00F3248B">
      <w:pPr>
        <w:spacing w:line="360" w:lineRule="auto"/>
        <w:rPr>
          <w:color w:val="000000" w:themeColor="text1"/>
        </w:rPr>
      </w:pPr>
    </w:p>
    <w:p w14:paraId="0D629C7C" w14:textId="77777777" w:rsidR="005075EE" w:rsidRDefault="005075EE" w:rsidP="00F3248B">
      <w:pPr>
        <w:spacing w:line="360" w:lineRule="auto"/>
        <w:rPr>
          <w:color w:val="000000" w:themeColor="text1"/>
        </w:rPr>
      </w:pPr>
    </w:p>
    <w:p w14:paraId="57B9AFE9" w14:textId="7B88CC90" w:rsidR="00A63026" w:rsidRDefault="00C42B53" w:rsidP="00F3248B">
      <w:pPr>
        <w:spacing w:line="360" w:lineRule="auto"/>
        <w:rPr>
          <w:color w:val="000000" w:themeColor="text1"/>
        </w:rPr>
      </w:pPr>
      <w:r w:rsidRPr="00617152">
        <w:rPr>
          <w:b/>
          <w:bCs/>
          <w:color w:val="000000" w:themeColor="text1"/>
        </w:rPr>
        <w:t>Fig</w:t>
      </w:r>
      <w:r w:rsidR="001B58B0" w:rsidRPr="00617152">
        <w:rPr>
          <w:b/>
          <w:bCs/>
          <w:color w:val="000000" w:themeColor="text1"/>
        </w:rPr>
        <w:t>.</w:t>
      </w:r>
      <w:r w:rsidRPr="00617152">
        <w:rPr>
          <w:b/>
          <w:bCs/>
          <w:color w:val="000000" w:themeColor="text1"/>
        </w:rPr>
        <w:t xml:space="preserve"> S</w:t>
      </w:r>
      <w:r w:rsidR="009B6208" w:rsidRPr="00617152">
        <w:rPr>
          <w:b/>
          <w:bCs/>
          <w:color w:val="000000" w:themeColor="text1"/>
        </w:rPr>
        <w:t>4</w:t>
      </w:r>
      <w:r w:rsidRPr="00617152">
        <w:rPr>
          <w:b/>
          <w:bCs/>
          <w:color w:val="000000" w:themeColor="text1"/>
        </w:rPr>
        <w:t>.</w:t>
      </w:r>
      <w:r w:rsidRPr="00617152">
        <w:rPr>
          <w:rFonts w:hint="eastAsia"/>
          <w:b/>
          <w:bCs/>
          <w:color w:val="000000" w:themeColor="text1"/>
        </w:rPr>
        <w:t xml:space="preserve"> </w:t>
      </w:r>
      <w:r w:rsidRPr="00617152">
        <w:rPr>
          <w:b/>
          <w:bCs/>
          <w:color w:val="000000" w:themeColor="text1"/>
        </w:rPr>
        <w:t xml:space="preserve"> </w:t>
      </w:r>
      <w:bookmarkStart w:id="2" w:name="_Hlk195210997"/>
      <w:r w:rsidRPr="00C42B53">
        <w:rPr>
          <w:color w:val="000000" w:themeColor="text1"/>
        </w:rPr>
        <w:t xml:space="preserve">Representative </w:t>
      </w:r>
      <w:r w:rsidR="006D7BFC">
        <w:rPr>
          <w:color w:val="000000" w:themeColor="text1"/>
        </w:rPr>
        <w:t>dose</w:t>
      </w:r>
      <w:r w:rsidRPr="00C42B53">
        <w:rPr>
          <w:color w:val="000000" w:themeColor="text1"/>
        </w:rPr>
        <w:t xml:space="preserve"> response curves for artemisinin (ART) against </w:t>
      </w:r>
      <w:r w:rsidRPr="00C42B53">
        <w:rPr>
          <w:i/>
          <w:iCs/>
          <w:color w:val="000000" w:themeColor="text1"/>
        </w:rPr>
        <w:t>Plasmodium</w:t>
      </w:r>
      <w:r>
        <w:rPr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yoelii</w:t>
      </w:r>
      <w:proofErr w:type="spellEnd"/>
      <w:r>
        <w:rPr>
          <w:color w:val="000000" w:themeColor="text1"/>
        </w:rPr>
        <w:t xml:space="preserve"> (</w:t>
      </w:r>
      <w:proofErr w:type="spellStart"/>
      <w:r>
        <w:rPr>
          <w:i/>
          <w:iCs/>
          <w:color w:val="000000" w:themeColor="text1"/>
        </w:rPr>
        <w:t>Py</w:t>
      </w:r>
      <w:proofErr w:type="spellEnd"/>
      <w:r>
        <w:rPr>
          <w:color w:val="000000" w:themeColor="text1"/>
        </w:rPr>
        <w:t xml:space="preserve">) </w:t>
      </w:r>
      <w:r w:rsidR="005E4416">
        <w:rPr>
          <w:color w:val="000000" w:themeColor="text1"/>
        </w:rPr>
        <w:t>or</w:t>
      </w:r>
      <w:r>
        <w:rPr>
          <w:color w:val="000000" w:themeColor="text1"/>
        </w:rPr>
        <w:t xml:space="preserve"> its induced strain (</w:t>
      </w:r>
      <w:proofErr w:type="spellStart"/>
      <w:r>
        <w:rPr>
          <w:color w:val="000000" w:themeColor="text1"/>
        </w:rPr>
        <w:t>i</w:t>
      </w:r>
      <w:r>
        <w:rPr>
          <w:i/>
          <w:iCs/>
          <w:color w:val="000000" w:themeColor="text1"/>
        </w:rPr>
        <w:t>Py</w:t>
      </w:r>
      <w:proofErr w:type="spellEnd"/>
      <w:r>
        <w:rPr>
          <w:color w:val="000000" w:themeColor="text1"/>
        </w:rPr>
        <w:t>)</w:t>
      </w:r>
      <w:r w:rsidRPr="00C42B53">
        <w:rPr>
          <w:color w:val="000000" w:themeColor="text1"/>
        </w:rPr>
        <w:t xml:space="preserve">. The parasite growth was measured in </w:t>
      </w:r>
      <w:r>
        <w:rPr>
          <w:color w:val="000000" w:themeColor="text1"/>
        </w:rPr>
        <w:t>parasitemia</w:t>
      </w:r>
      <w:r w:rsidRPr="00C42B53">
        <w:rPr>
          <w:color w:val="000000" w:themeColor="text1"/>
        </w:rPr>
        <w:t xml:space="preserve"> units and normalized to the control values to give percentage growth</w:t>
      </w:r>
      <w:r>
        <w:rPr>
          <w:color w:val="000000" w:themeColor="text1"/>
        </w:rPr>
        <w:t xml:space="preserve"> inhibition</w:t>
      </w:r>
      <w:r w:rsidRPr="00C42B53">
        <w:rPr>
          <w:color w:val="000000" w:themeColor="text1"/>
        </w:rPr>
        <w:t xml:space="preserve">. The best-fit curves and </w:t>
      </w:r>
      <w:r>
        <w:rPr>
          <w:color w:val="000000" w:themeColor="text1"/>
        </w:rPr>
        <w:t>ED</w:t>
      </w:r>
      <w:r w:rsidRPr="00A816D1">
        <w:rPr>
          <w:color w:val="000000" w:themeColor="text1"/>
          <w:vertAlign w:val="subscript"/>
        </w:rPr>
        <w:t>5</w:t>
      </w:r>
      <w:r w:rsidRPr="00C42B53">
        <w:rPr>
          <w:color w:val="000000" w:themeColor="text1"/>
          <w:vertAlign w:val="subscript"/>
        </w:rPr>
        <w:t>0</w:t>
      </w:r>
      <w:r w:rsidRPr="00C42B53">
        <w:rPr>
          <w:color w:val="000000" w:themeColor="text1"/>
        </w:rPr>
        <w:t>/</w:t>
      </w:r>
      <w:r>
        <w:rPr>
          <w:color w:val="000000" w:themeColor="text1"/>
        </w:rPr>
        <w:t>ED</w:t>
      </w:r>
      <w:r>
        <w:rPr>
          <w:color w:val="000000" w:themeColor="text1"/>
          <w:vertAlign w:val="subscript"/>
        </w:rPr>
        <w:t>90</w:t>
      </w:r>
      <w:r w:rsidRPr="00C42B53">
        <w:rPr>
          <w:color w:val="000000" w:themeColor="text1"/>
        </w:rPr>
        <w:t xml:space="preserve"> values were calculated by prism (GraphPad) software. The experiment was performed in </w:t>
      </w:r>
      <w:r w:rsidR="0094334D">
        <w:rPr>
          <w:color w:val="000000" w:themeColor="text1"/>
        </w:rPr>
        <w:t>triplicate</w:t>
      </w:r>
      <w:r w:rsidRPr="00C42B53">
        <w:rPr>
          <w:color w:val="000000" w:themeColor="text1"/>
        </w:rPr>
        <w:t xml:space="preserve">, and the values represent means ± standard deviation (SD). </w:t>
      </w:r>
      <w:r>
        <w:rPr>
          <w:color w:val="000000" w:themeColor="text1"/>
        </w:rPr>
        <w:t>C</w:t>
      </w:r>
      <w:r w:rsidRPr="00C42B53">
        <w:rPr>
          <w:color w:val="000000" w:themeColor="text1"/>
        </w:rPr>
        <w:t>hloroquine (CQ</w:t>
      </w:r>
      <w:r>
        <w:rPr>
          <w:color w:val="000000" w:themeColor="text1"/>
        </w:rPr>
        <w:t>) was used as the</w:t>
      </w:r>
      <w:r w:rsidRPr="00C42B53">
        <w:rPr>
          <w:color w:val="000000" w:themeColor="text1"/>
        </w:rPr>
        <w:t xml:space="preserve"> positive model drug</w:t>
      </w:r>
      <w:r>
        <w:rPr>
          <w:color w:val="000000" w:themeColor="text1"/>
        </w:rPr>
        <w:t>.</w:t>
      </w:r>
      <w:bookmarkEnd w:id="2"/>
      <w:r>
        <w:rPr>
          <w:color w:val="000000" w:themeColor="text1"/>
        </w:rPr>
        <w:t xml:space="preserve"> </w:t>
      </w:r>
    </w:p>
    <w:p w14:paraId="1CB9C8C3" w14:textId="77777777" w:rsidR="00A63026" w:rsidRDefault="00A63026" w:rsidP="00F3248B">
      <w:pPr>
        <w:spacing w:line="360" w:lineRule="auto"/>
        <w:rPr>
          <w:color w:val="000000" w:themeColor="text1"/>
        </w:rPr>
      </w:pPr>
    </w:p>
    <w:p w14:paraId="225A4828" w14:textId="77777777" w:rsidR="00A63026" w:rsidRDefault="00A63026" w:rsidP="00F3248B">
      <w:pPr>
        <w:spacing w:line="360" w:lineRule="auto"/>
        <w:rPr>
          <w:color w:val="000000" w:themeColor="text1"/>
        </w:rPr>
      </w:pPr>
    </w:p>
    <w:p w14:paraId="149273BF" w14:textId="77777777" w:rsidR="00A63026" w:rsidRDefault="00A63026" w:rsidP="00F3248B">
      <w:pPr>
        <w:spacing w:line="360" w:lineRule="auto"/>
        <w:rPr>
          <w:color w:val="000000" w:themeColor="text1"/>
        </w:rPr>
      </w:pPr>
    </w:p>
    <w:p w14:paraId="31C0DC9C" w14:textId="77777777" w:rsidR="00A63026" w:rsidRDefault="00A63026" w:rsidP="00F3248B">
      <w:pPr>
        <w:spacing w:line="360" w:lineRule="auto"/>
        <w:rPr>
          <w:color w:val="000000" w:themeColor="text1"/>
        </w:rPr>
      </w:pPr>
    </w:p>
    <w:p w14:paraId="22882764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4C7290A9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2DD6AD9B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6038DECE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2171E9B2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04B8C060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5236B120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0A1402E2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114D63BE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2CB87D2E" w14:textId="77777777" w:rsidR="00247D5D" w:rsidRDefault="00247D5D" w:rsidP="00F3248B">
      <w:pPr>
        <w:spacing w:line="360" w:lineRule="auto"/>
        <w:rPr>
          <w:color w:val="000000" w:themeColor="text1"/>
        </w:rPr>
      </w:pPr>
    </w:p>
    <w:p w14:paraId="6BB6242D" w14:textId="77777777" w:rsidR="00A63026" w:rsidRDefault="00A63026" w:rsidP="00F3248B">
      <w:pPr>
        <w:spacing w:line="360" w:lineRule="auto"/>
        <w:rPr>
          <w:color w:val="000000" w:themeColor="text1"/>
        </w:rPr>
      </w:pPr>
    </w:p>
    <w:p w14:paraId="460CBD7D" w14:textId="77777777" w:rsidR="00A63026" w:rsidRDefault="00A63026" w:rsidP="00F3248B">
      <w:pPr>
        <w:spacing w:line="360" w:lineRule="auto"/>
        <w:rPr>
          <w:color w:val="000000" w:themeColor="text1"/>
        </w:rPr>
      </w:pPr>
    </w:p>
    <w:p w14:paraId="4939D4DC" w14:textId="1153B315" w:rsidR="00F431BD" w:rsidRDefault="00F431BD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B66405F" wp14:editId="42EB233B">
                <wp:simplePos x="0" y="0"/>
                <wp:positionH relativeFrom="column">
                  <wp:posOffset>2470150</wp:posOffset>
                </wp:positionH>
                <wp:positionV relativeFrom="paragraph">
                  <wp:posOffset>996950</wp:posOffset>
                </wp:positionV>
                <wp:extent cx="647700" cy="273050"/>
                <wp:effectExtent l="0" t="0" r="0" b="12700"/>
                <wp:wrapNone/>
                <wp:docPr id="75514952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479F2" w14:textId="00FD8553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66405F" id="_x0000_s1079" type="#_x0000_t202" style="position:absolute;margin-left:194.5pt;margin-top:78.5pt;width:51pt;height:21.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" filled="f" stroked="f">
                <v:textbox inset="0,0,0,0">
                  <w:txbxContent>
                    <w:p w14:paraId="017479F2" w14:textId="00FD8553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944C739" wp14:editId="775AD7E9">
                <wp:simplePos x="0" y="0"/>
                <wp:positionH relativeFrom="column">
                  <wp:posOffset>4032250</wp:posOffset>
                </wp:positionH>
                <wp:positionV relativeFrom="paragraph">
                  <wp:posOffset>57150</wp:posOffset>
                </wp:positionV>
                <wp:extent cx="641350" cy="234950"/>
                <wp:effectExtent l="0" t="0" r="6350" b="12700"/>
                <wp:wrapNone/>
                <wp:docPr id="47566546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34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DCCEBE" w14:textId="7D19488E" w:rsidR="00F431BD" w:rsidRPr="00142BFC" w:rsidRDefault="00F431BD" w:rsidP="00F431B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Feces</w:t>
                            </w: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44C739" id="_x0000_s1080" type="#_x0000_t202" style="position:absolute;margin-left:317.5pt;margin-top:4.5pt;width:50.5pt;height:18.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" filled="f" stroked="f">
                <v:textbox inset="0,0,0,0">
                  <w:txbxContent>
                    <w:p w14:paraId="74DCCEBE" w14:textId="7D19488E" w:rsidR="00F431BD" w:rsidRPr="00142BFC" w:rsidRDefault="00F431BD" w:rsidP="00F431BD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</w:pP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Feces</w:t>
                      </w: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C6EBE96" wp14:editId="52ADF9F4">
                <wp:simplePos x="0" y="0"/>
                <wp:positionH relativeFrom="column">
                  <wp:posOffset>2095500</wp:posOffset>
                </wp:positionH>
                <wp:positionV relativeFrom="paragraph">
                  <wp:posOffset>76200</wp:posOffset>
                </wp:positionV>
                <wp:extent cx="641350" cy="234950"/>
                <wp:effectExtent l="0" t="0" r="6350" b="12700"/>
                <wp:wrapNone/>
                <wp:docPr id="147793404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34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8C4FC" w14:textId="220E73D5" w:rsidR="00F431BD" w:rsidRPr="00142BFC" w:rsidRDefault="00F431BD" w:rsidP="00F431B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Bile</w:t>
                            </w: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6EBE96" id="_x0000_s1081" type="#_x0000_t202" style="position:absolute;margin-left:165pt;margin-top:6pt;width:50.5pt;height:18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" filled="f" stroked="f">
                <v:textbox inset="0,0,0,0">
                  <w:txbxContent>
                    <w:p w14:paraId="5CB8C4FC" w14:textId="220E73D5" w:rsidR="00F431BD" w:rsidRPr="00142BFC" w:rsidRDefault="00F431BD" w:rsidP="00F431BD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</w:pP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Bile</w:t>
                      </w: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331B484" wp14:editId="0FB94C3A">
                <wp:simplePos x="0" y="0"/>
                <wp:positionH relativeFrom="column">
                  <wp:posOffset>177800</wp:posOffset>
                </wp:positionH>
                <wp:positionV relativeFrom="paragraph">
                  <wp:posOffset>57150</wp:posOffset>
                </wp:positionV>
                <wp:extent cx="488950" cy="254000"/>
                <wp:effectExtent l="0" t="0" r="6350" b="12700"/>
                <wp:wrapNone/>
                <wp:docPr id="51614769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95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A7E426" w14:textId="40E8307F" w:rsidR="00F431BD" w:rsidRPr="00142BFC" w:rsidRDefault="00F431BD" w:rsidP="00F431BD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Urine</w:t>
                            </w:r>
                            <w:r w:rsidRPr="00142BFC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31B484" id="_x0000_s1082" type="#_x0000_t202" style="position:absolute;margin-left:14pt;margin-top:4.5pt;width:38.5pt;height:20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" filled="f" stroked="f">
                <v:textbox inset="0,0,0,0">
                  <w:txbxContent>
                    <w:p w14:paraId="4AA7E426" w14:textId="40E8307F" w:rsidR="00F431BD" w:rsidRPr="00142BFC" w:rsidRDefault="00F431BD" w:rsidP="00F431BD">
                      <w:pP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</w:pP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Urine</w:t>
                      </w:r>
                      <w:r w:rsidRPr="00142BFC">
                        <w:rPr>
                          <w:rFonts w:ascii="Arial" w:hAnsi="Arial" w:cs="Arial"/>
                          <w:b/>
                          <w:bCs/>
                          <w:sz w:val="15"/>
                          <w:szCs w:val="15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9D442DC" w14:textId="14BE1B75" w:rsidR="00F420E4" w:rsidRDefault="00F431BD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088BAA3" wp14:editId="7319F06A">
                <wp:simplePos x="0" y="0"/>
                <wp:positionH relativeFrom="column">
                  <wp:posOffset>1244600</wp:posOffset>
                </wp:positionH>
                <wp:positionV relativeFrom="paragraph">
                  <wp:posOffset>127000</wp:posOffset>
                </wp:positionV>
                <wp:extent cx="647700" cy="273050"/>
                <wp:effectExtent l="0" t="0" r="0" b="12700"/>
                <wp:wrapNone/>
                <wp:docPr id="25436130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C47619" w14:textId="144F186F" w:rsidR="00F431BD" w:rsidRDefault="007C2188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F</w:t>
                            </w:r>
                          </w:p>
                          <w:p w14:paraId="2CF35461" w14:textId="76491BA7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.77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88BAA3" id="_x0000_s1083" type="#_x0000_t202" style="position:absolute;margin-left:98pt;margin-top:10pt;width:51pt;height:21.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" filled="f" stroked="f">
                <v:textbox inset="0,0,0,0">
                  <w:txbxContent>
                    <w:p w14:paraId="15C47619" w14:textId="144F186F" w:rsidR="00F431BD" w:rsidRDefault="007C2188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DF</w:t>
                      </w:r>
                    </w:p>
                    <w:p w14:paraId="2CF35461" w14:textId="76491BA7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1.77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3923D1D" wp14:editId="1D3D2A64">
                <wp:simplePos x="0" y="0"/>
                <wp:positionH relativeFrom="column">
                  <wp:posOffset>5207000</wp:posOffset>
                </wp:positionH>
                <wp:positionV relativeFrom="paragraph">
                  <wp:posOffset>120650</wp:posOffset>
                </wp:positionV>
                <wp:extent cx="565150" cy="273050"/>
                <wp:effectExtent l="0" t="0" r="6350" b="12700"/>
                <wp:wrapNone/>
                <wp:docPr id="161428422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15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59160" w14:textId="071B6404" w:rsidR="00F431BD" w:rsidRDefault="007C2188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F</w:t>
                            </w:r>
                          </w:p>
                          <w:p w14:paraId="2AB6FC00" w14:textId="246E046A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9.32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923D1D" id="_x0000_s1084" type="#_x0000_t202" style="position:absolute;margin-left:410pt;margin-top:9.5pt;width:44.5pt;height:21.5pt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" filled="f" stroked="f">
                <v:textbox inset="0,0,0,0">
                  <w:txbxContent>
                    <w:p w14:paraId="61559160" w14:textId="071B6404" w:rsidR="00F431BD" w:rsidRDefault="007C2188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DF</w:t>
                      </w:r>
                    </w:p>
                    <w:p w14:paraId="2AB6FC00" w14:textId="246E046A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9.32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9401C2C" wp14:editId="6DFBFDE7">
                <wp:simplePos x="0" y="0"/>
                <wp:positionH relativeFrom="column">
                  <wp:posOffset>3187700</wp:posOffset>
                </wp:positionH>
                <wp:positionV relativeFrom="paragraph">
                  <wp:posOffset>95250</wp:posOffset>
                </wp:positionV>
                <wp:extent cx="647700" cy="273050"/>
                <wp:effectExtent l="0" t="0" r="0" b="12700"/>
                <wp:wrapNone/>
                <wp:docPr id="17119263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544AB" w14:textId="36670D32" w:rsidR="00F431BD" w:rsidRPr="007C2188" w:rsidRDefault="007C2188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DF</w:t>
                            </w:r>
                          </w:p>
                          <w:p w14:paraId="3667F9A9" w14:textId="0685B7FC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8.29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401C2C" id="_x0000_s1085" type="#_x0000_t202" style="position:absolute;margin-left:251pt;margin-top:7.5pt;width:51pt;height:21.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" filled="f" stroked="f">
                <v:textbox inset="0,0,0,0">
                  <w:txbxContent>
                    <w:p w14:paraId="024544AB" w14:textId="36670D32" w:rsidR="00F431BD" w:rsidRPr="007C2188" w:rsidRDefault="007C2188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MDF</w:t>
                      </w:r>
                    </w:p>
                    <w:p w14:paraId="3667F9A9" w14:textId="0685B7FC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8.29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F431BD">
        <w:rPr>
          <w:noProof/>
        </w:rPr>
        <w:drawing>
          <wp:anchor distT="0" distB="0" distL="114300" distR="114300" simplePos="0" relativeHeight="251487231" behindDoc="0" locked="0" layoutInCell="1" allowOverlap="1" wp14:anchorId="022BBD5C" wp14:editId="24D456D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543935"/>
            <wp:effectExtent l="0" t="0" r="0" b="0"/>
            <wp:wrapNone/>
            <wp:docPr id="1611347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E2F632" w14:textId="579A2AA5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78E47D0" w14:textId="03B3AED9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0361EEE" w14:textId="05B5C89D" w:rsidR="00F420E4" w:rsidRDefault="00F431BD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D85DCAC" wp14:editId="45290C91">
                <wp:simplePos x="0" y="0"/>
                <wp:positionH relativeFrom="column">
                  <wp:posOffset>1270000</wp:posOffset>
                </wp:positionH>
                <wp:positionV relativeFrom="paragraph">
                  <wp:posOffset>76200</wp:posOffset>
                </wp:positionV>
                <wp:extent cx="647700" cy="273050"/>
                <wp:effectExtent l="0" t="0" r="0" b="12700"/>
                <wp:wrapNone/>
                <wp:docPr id="179864770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07894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3.1540</w:t>
                            </w:r>
                          </w:p>
                          <w:p w14:paraId="0FEE80BD" w14:textId="3D46FF5F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8.08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85DCAC" id="_x0000_s1086" type="#_x0000_t202" style="position:absolute;margin-left:100pt;margin-top:6pt;width:51pt;height:21.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" filled="f" stroked="f">
                <v:textbox inset="0,0,0,0">
                  <w:txbxContent>
                    <w:p w14:paraId="21107894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3.1540</w:t>
                      </w:r>
                    </w:p>
                    <w:p w14:paraId="0FEE80BD" w14:textId="3D46FF5F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8.08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F37ED64" wp14:editId="4E8FEE5B">
                <wp:simplePos x="0" y="0"/>
                <wp:positionH relativeFrom="column">
                  <wp:posOffset>5219700</wp:posOffset>
                </wp:positionH>
                <wp:positionV relativeFrom="paragraph">
                  <wp:posOffset>76200</wp:posOffset>
                </wp:positionV>
                <wp:extent cx="647700" cy="273050"/>
                <wp:effectExtent l="0" t="0" r="0" b="12700"/>
                <wp:wrapNone/>
                <wp:docPr id="161687552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415E0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3.1540</w:t>
                            </w:r>
                          </w:p>
                          <w:p w14:paraId="6CE835A6" w14:textId="60576D13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.17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37ED64" id="_x0000_s1087" type="#_x0000_t202" style="position:absolute;margin-left:411pt;margin-top:6pt;width:51pt;height:21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" filled="f" stroked="f">
                <v:textbox inset="0,0,0,0">
                  <w:txbxContent>
                    <w:p w14:paraId="77A415E0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3.1540</w:t>
                      </w:r>
                    </w:p>
                    <w:p w14:paraId="6CE835A6" w14:textId="60576D13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2.17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F1A4FB3" wp14:editId="77488B50">
                <wp:simplePos x="0" y="0"/>
                <wp:positionH relativeFrom="column">
                  <wp:posOffset>3168650</wp:posOffset>
                </wp:positionH>
                <wp:positionV relativeFrom="paragraph">
                  <wp:posOffset>76200</wp:posOffset>
                </wp:positionV>
                <wp:extent cx="647700" cy="273050"/>
                <wp:effectExtent l="0" t="0" r="0" b="12700"/>
                <wp:wrapNone/>
                <wp:docPr id="187266687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4683C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83.1540</w:t>
                            </w:r>
                          </w:p>
                          <w:p w14:paraId="257F8D21" w14:textId="450309D7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7.62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A4FB3" id="_x0000_s1088" type="#_x0000_t202" style="position:absolute;margin-left:249.5pt;margin-top:6pt;width:51pt;height:21.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" filled="f" stroked="f">
                <v:textbox inset="0,0,0,0">
                  <w:txbxContent>
                    <w:p w14:paraId="10E4683C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83.1540</w:t>
                      </w:r>
                    </w:p>
                    <w:p w14:paraId="257F8D21" w14:textId="450309D7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7.62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2BEBEC13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156E57C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9423DD0" w14:textId="5309EC64" w:rsidR="00F420E4" w:rsidRDefault="00323EB0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C8CA8B3" wp14:editId="24243CCC">
                <wp:simplePos x="0" y="0"/>
                <wp:positionH relativeFrom="column">
                  <wp:posOffset>3168650</wp:posOffset>
                </wp:positionH>
                <wp:positionV relativeFrom="paragraph">
                  <wp:posOffset>50800</wp:posOffset>
                </wp:positionV>
                <wp:extent cx="647700" cy="273050"/>
                <wp:effectExtent l="0" t="0" r="0" b="12700"/>
                <wp:wrapNone/>
                <wp:docPr id="183183516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3983D6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316.1755</w:t>
                            </w:r>
                          </w:p>
                          <w:p w14:paraId="278380DC" w14:textId="5C447E71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: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.87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8CA8B3" id="_x0000_s1089" type="#_x0000_t202" style="position:absolute;margin-left:249.5pt;margin-top:4pt;width:51pt;height:21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" filled="f" stroked="f">
                <v:textbox inset="0,0,0,0">
                  <w:txbxContent>
                    <w:p w14:paraId="463983D6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316.1755</w:t>
                      </w:r>
                    </w:p>
                    <w:p w14:paraId="278380DC" w14:textId="5C447E71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: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2.87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F431BD"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702D95E" wp14:editId="52D3EC78">
                <wp:simplePos x="0" y="0"/>
                <wp:positionH relativeFrom="column">
                  <wp:posOffset>1244600</wp:posOffset>
                </wp:positionH>
                <wp:positionV relativeFrom="paragraph">
                  <wp:posOffset>57150</wp:posOffset>
                </wp:positionV>
                <wp:extent cx="647700" cy="273050"/>
                <wp:effectExtent l="0" t="0" r="0" b="12700"/>
                <wp:wrapNone/>
                <wp:docPr id="136891628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57E19F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316.1755</w:t>
                            </w:r>
                          </w:p>
                          <w:p w14:paraId="14775E17" w14:textId="4DAA8445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: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3.24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02D95E" id="_x0000_s1090" type="#_x0000_t202" style="position:absolute;margin-left:98pt;margin-top:4.5pt;width:51pt;height:21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" filled="f" stroked="f">
                <v:textbox inset="0,0,0,0">
                  <w:txbxContent>
                    <w:p w14:paraId="2657E19F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316.1755</w:t>
                      </w:r>
                    </w:p>
                    <w:p w14:paraId="14775E17" w14:textId="4DAA8445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: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3.24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F431BD"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C5EA4B0" wp14:editId="30F97B4D">
                <wp:simplePos x="0" y="0"/>
                <wp:positionH relativeFrom="column">
                  <wp:posOffset>5238750</wp:posOffset>
                </wp:positionH>
                <wp:positionV relativeFrom="paragraph">
                  <wp:posOffset>69850</wp:posOffset>
                </wp:positionV>
                <wp:extent cx="647700" cy="273050"/>
                <wp:effectExtent l="0" t="0" r="0" b="12700"/>
                <wp:wrapNone/>
                <wp:docPr id="190336417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290185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316.1755</w:t>
                            </w:r>
                          </w:p>
                          <w:p w14:paraId="522C1319" w14:textId="25B7FE9C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.22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5EA4B0" id="_x0000_s1091" type="#_x0000_t202" style="position:absolute;margin-left:412.5pt;margin-top:5.5pt;width:51pt;height:21.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" filled="f" stroked="f">
                <v:textbox inset="0,0,0,0">
                  <w:txbxContent>
                    <w:p w14:paraId="3A290185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316.1755</w:t>
                      </w:r>
                    </w:p>
                    <w:p w14:paraId="522C1319" w14:textId="25B7FE9C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1.22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</w:p>
    <w:p w14:paraId="4E0BE352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7D27645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D812C5B" w14:textId="429FF1A7" w:rsidR="00F420E4" w:rsidRDefault="00F431BD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AE61608" wp14:editId="2723909C">
                <wp:simplePos x="0" y="0"/>
                <wp:positionH relativeFrom="column">
                  <wp:posOffset>463550</wp:posOffset>
                </wp:positionH>
                <wp:positionV relativeFrom="paragraph">
                  <wp:posOffset>12700</wp:posOffset>
                </wp:positionV>
                <wp:extent cx="647700" cy="273050"/>
                <wp:effectExtent l="0" t="0" r="0" b="12700"/>
                <wp:wrapNone/>
                <wp:docPr id="192398866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41DE0C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838.3023</w:t>
                            </w:r>
                          </w:p>
                          <w:p w14:paraId="75F04EBE" w14:textId="3DFE178F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5.30E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E61608" id="_x0000_s1092" type="#_x0000_t202" style="position:absolute;margin-left:36.5pt;margin-top:1pt;width:51pt;height:21.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" filled="f" stroked="f">
                <v:textbox inset="0,0,0,0">
                  <w:txbxContent>
                    <w:p w14:paraId="2C41DE0C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838.3023</w:t>
                      </w:r>
                    </w:p>
                    <w:p w14:paraId="75F04EBE" w14:textId="3DFE178F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5.30E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F18AEAE" wp14:editId="51B35889">
                <wp:simplePos x="0" y="0"/>
                <wp:positionH relativeFrom="column">
                  <wp:posOffset>2482850</wp:posOffset>
                </wp:positionH>
                <wp:positionV relativeFrom="paragraph">
                  <wp:posOffset>12700</wp:posOffset>
                </wp:positionV>
                <wp:extent cx="647700" cy="273050"/>
                <wp:effectExtent l="0" t="0" r="0" b="12700"/>
                <wp:wrapNone/>
                <wp:docPr id="34168705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9C86E6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838.3023</w:t>
                            </w:r>
                          </w:p>
                          <w:p w14:paraId="74EFF44D" w14:textId="56E32158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7.12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18AEAE" id="_x0000_s1093" type="#_x0000_t202" style="position:absolute;margin-left:195.5pt;margin-top:1pt;width:51pt;height:21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" filled="f" stroked="f">
                <v:textbox inset="0,0,0,0">
                  <w:txbxContent>
                    <w:p w14:paraId="299C86E6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838.3023</w:t>
                      </w:r>
                    </w:p>
                    <w:p w14:paraId="74EFF44D" w14:textId="56E32158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7.12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D0226EC" wp14:editId="1A6F826C">
                <wp:simplePos x="0" y="0"/>
                <wp:positionH relativeFrom="column">
                  <wp:posOffset>463550</wp:posOffset>
                </wp:positionH>
                <wp:positionV relativeFrom="paragraph">
                  <wp:posOffset>685800</wp:posOffset>
                </wp:positionV>
                <wp:extent cx="647700" cy="273050"/>
                <wp:effectExtent l="0" t="0" r="0" b="12700"/>
                <wp:wrapNone/>
                <wp:docPr id="200721288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291833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616.1767</w:t>
                            </w:r>
                          </w:p>
                          <w:p w14:paraId="0192377F" w14:textId="5B7F8BD8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54691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7.83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4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0226EC" id="_x0000_s1094" type="#_x0000_t202" style="position:absolute;margin-left:36.5pt;margin-top:54pt;width:51pt;height:21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" filled="f" stroked="f">
                <v:textbox inset="0,0,0,0">
                  <w:txbxContent>
                    <w:p w14:paraId="56291833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616.1767</w:t>
                      </w:r>
                    </w:p>
                    <w:p w14:paraId="0192377F" w14:textId="5B7F8BD8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54691E">
                        <w:rPr>
                          <w:rFonts w:ascii="Arial" w:hAnsi="Arial" w:cs="Arial"/>
                          <w:sz w:val="15"/>
                          <w:szCs w:val="15"/>
                        </w:rPr>
                        <w:t>7.83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2C4AC14" wp14:editId="68587242">
                <wp:simplePos x="0" y="0"/>
                <wp:positionH relativeFrom="column">
                  <wp:posOffset>2489200</wp:posOffset>
                </wp:positionH>
                <wp:positionV relativeFrom="paragraph">
                  <wp:posOffset>685800</wp:posOffset>
                </wp:positionV>
                <wp:extent cx="647700" cy="273050"/>
                <wp:effectExtent l="0" t="0" r="0" b="12700"/>
                <wp:wrapNone/>
                <wp:docPr id="8055847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76C82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616.1767</w:t>
                            </w:r>
                          </w:p>
                          <w:p w14:paraId="728A824D" w14:textId="40B86AE1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: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2.5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E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C4AC14" id="_x0000_s1095" type="#_x0000_t202" style="position:absolute;margin-left:196pt;margin-top:54pt;width:51pt;height:21.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" filled="f" stroked="f">
                <v:textbox inset="0,0,0,0">
                  <w:txbxContent>
                    <w:p w14:paraId="1A776C82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616.1767</w:t>
                      </w:r>
                    </w:p>
                    <w:p w14:paraId="728A824D" w14:textId="40B86AE1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: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2.5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2E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7B620B2" wp14:editId="02B80376">
                <wp:simplePos x="0" y="0"/>
                <wp:positionH relativeFrom="column">
                  <wp:posOffset>4375150</wp:posOffset>
                </wp:positionH>
                <wp:positionV relativeFrom="paragraph">
                  <wp:posOffset>50800</wp:posOffset>
                </wp:positionV>
                <wp:extent cx="647700" cy="273050"/>
                <wp:effectExtent l="0" t="0" r="0" b="12700"/>
                <wp:wrapNone/>
                <wp:docPr id="120063225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2E7CAC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838.3023</w:t>
                            </w:r>
                          </w:p>
                          <w:p w14:paraId="057190AE" w14:textId="3D3686AE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: 5.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4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B620B2" id="_x0000_s1096" type="#_x0000_t202" style="position:absolute;margin-left:344.5pt;margin-top:4pt;width:51pt;height:21.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" filled="f" stroked="f">
                <v:textbox inset="0,0,0,0">
                  <w:txbxContent>
                    <w:p w14:paraId="0F2E7CAC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838.3023</w:t>
                      </w:r>
                    </w:p>
                    <w:p w14:paraId="057190AE" w14:textId="3D3686AE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L: 5.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11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4</w:t>
                      </w:r>
                    </w:p>
                  </w:txbxContent>
                </v:textbox>
              </v:shape>
            </w:pict>
          </mc:Fallback>
        </mc:AlternateContent>
      </w:r>
    </w:p>
    <w:p w14:paraId="20E6CEDE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B4A8936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9EB0FAA" w14:textId="42A2A838" w:rsidR="00F420E4" w:rsidRDefault="00F431BD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  <w:r>
        <w:rPr>
          <w:rFonts w:eastAsia="黑体"/>
          <w:noProof/>
          <w:color w:val="000000" w:themeColor="text1"/>
          <w:sz w:val="20"/>
          <w:szCs w:val="21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A46D14E" wp14:editId="686976A5">
                <wp:simplePos x="0" y="0"/>
                <wp:positionH relativeFrom="column">
                  <wp:posOffset>4381500</wp:posOffset>
                </wp:positionH>
                <wp:positionV relativeFrom="paragraph">
                  <wp:posOffset>31750</wp:posOffset>
                </wp:positionV>
                <wp:extent cx="647700" cy="273050"/>
                <wp:effectExtent l="0" t="0" r="0" b="12700"/>
                <wp:wrapNone/>
                <wp:docPr id="197600522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C7F63" w14:textId="77777777" w:rsidR="00F431BD" w:rsidRPr="00D77385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m/z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616.1767</w:t>
                            </w:r>
                          </w:p>
                          <w:p w14:paraId="6B6FD666" w14:textId="31DD2D61" w:rsidR="00F431BD" w:rsidRPr="00142BFC" w:rsidRDefault="00F431BD" w:rsidP="00F431BD">
                            <w:pPr>
                              <w:spacing w:line="264" w:lineRule="auto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: 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3.65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</w:t>
                            </w:r>
                            <w:r w:rsidR="00323EB0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46D14E" id="_x0000_s1097" type="#_x0000_t202" style="position:absolute;margin-left:345pt;margin-top:2.5pt;width:51pt;height:21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" filled="f" stroked="f">
                <v:textbox inset="0,0,0,0">
                  <w:txbxContent>
                    <w:p w14:paraId="45BC7F63" w14:textId="77777777" w:rsidR="00F431BD" w:rsidRPr="00D77385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5"/>
                          <w:szCs w:val="15"/>
                        </w:rPr>
                        <w:t>m/z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 616.1767</w:t>
                      </w:r>
                    </w:p>
                    <w:p w14:paraId="6B6FD666" w14:textId="31DD2D61" w:rsidR="00F431BD" w:rsidRPr="00142BFC" w:rsidRDefault="00F431BD" w:rsidP="00F431BD">
                      <w:pPr>
                        <w:spacing w:line="264" w:lineRule="auto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: 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3.65</w:t>
                      </w:r>
                      <w:r>
                        <w:rPr>
                          <w:rFonts w:ascii="Arial" w:hAnsi="Arial" w:cs="Arial"/>
                          <w:sz w:val="15"/>
                          <w:szCs w:val="15"/>
                        </w:rPr>
                        <w:t>E</w:t>
                      </w:r>
                      <w:r w:rsidR="00323EB0">
                        <w:rPr>
                          <w:rFonts w:ascii="Arial" w:hAnsi="Arial" w:cs="Arial"/>
                          <w:sz w:val="15"/>
                          <w:szCs w:val="15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</w:p>
    <w:p w14:paraId="28270541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A33FCCA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A69E209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BA68376" w14:textId="77777777" w:rsidR="00F420E4" w:rsidRDefault="00F420E4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94FD10C" w14:textId="77777777" w:rsidR="005920FC" w:rsidRDefault="005920FC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9EB704F" w14:textId="244DC7EE" w:rsidR="00DC457B" w:rsidRPr="000C3F07" w:rsidRDefault="005920FC" w:rsidP="00DC457B">
      <w:pPr>
        <w:spacing w:before="120" w:after="120" w:line="360" w:lineRule="auto"/>
        <w:rPr>
          <w:rFonts w:eastAsia="黑体"/>
          <w:color w:val="000000" w:themeColor="text1"/>
          <w:sz w:val="20"/>
          <w:szCs w:val="21"/>
        </w:rPr>
      </w:pPr>
      <w:r w:rsidRPr="005920FC">
        <w:rPr>
          <w:rFonts w:eastAsia="黑体"/>
          <w:b/>
          <w:bCs/>
          <w:color w:val="000000" w:themeColor="text1"/>
          <w:szCs w:val="21"/>
        </w:rPr>
        <w:t>Fig</w:t>
      </w:r>
      <w:r w:rsidR="001B58B0">
        <w:rPr>
          <w:rFonts w:eastAsia="黑体"/>
          <w:b/>
          <w:bCs/>
          <w:color w:val="000000" w:themeColor="text1"/>
          <w:szCs w:val="21"/>
        </w:rPr>
        <w:t>.</w:t>
      </w:r>
      <w:r w:rsidRPr="005920FC">
        <w:rPr>
          <w:rFonts w:eastAsia="黑体"/>
          <w:b/>
          <w:bCs/>
          <w:color w:val="000000" w:themeColor="text1"/>
          <w:szCs w:val="21"/>
        </w:rPr>
        <w:t xml:space="preserve"> S</w:t>
      </w:r>
      <w:r w:rsidR="009B6208">
        <w:rPr>
          <w:rFonts w:eastAsia="黑体"/>
          <w:b/>
          <w:bCs/>
          <w:color w:val="000000" w:themeColor="text1"/>
          <w:szCs w:val="21"/>
        </w:rPr>
        <w:t>5</w:t>
      </w:r>
      <w:r w:rsidRPr="005920FC">
        <w:rPr>
          <w:rFonts w:eastAsia="黑体"/>
          <w:b/>
          <w:bCs/>
          <w:color w:val="000000" w:themeColor="text1"/>
          <w:szCs w:val="21"/>
        </w:rPr>
        <w:t>.</w:t>
      </w:r>
      <w:r w:rsidRPr="005920FC">
        <w:rPr>
          <w:rFonts w:eastAsia="黑体"/>
          <w:color w:val="000000" w:themeColor="text1"/>
          <w:szCs w:val="21"/>
        </w:rPr>
        <w:t xml:space="preserve">  </w:t>
      </w:r>
      <w:bookmarkStart w:id="3" w:name="_Hlk195211015"/>
      <w:r w:rsidR="008D137D" w:rsidRPr="00C013B3">
        <w:rPr>
          <w:rFonts w:eastAsia="黑体"/>
          <w:color w:val="000000" w:themeColor="text1"/>
          <w:szCs w:val="21"/>
        </w:rPr>
        <w:t>Representative s</w:t>
      </w:r>
      <w:r w:rsidR="00C8097C" w:rsidRPr="00C013B3">
        <w:rPr>
          <w:color w:val="000000" w:themeColor="text1"/>
        </w:rPr>
        <w:t>elected ion chromatograms of artemisinin (ART) and its metabolites (ART-heme adduct and M1</w:t>
      </w:r>
      <w:r w:rsidR="00C8097C" w:rsidRPr="00C013B3">
        <w:rPr>
          <w:rFonts w:hint="eastAsia"/>
          <w:color w:val="000000" w:themeColor="text1"/>
        </w:rPr>
        <w:t>)</w:t>
      </w:r>
      <w:r w:rsidR="00C8097C" w:rsidRPr="00C013B3">
        <w:rPr>
          <w:color w:val="000000" w:themeColor="text1"/>
        </w:rPr>
        <w:t xml:space="preserve"> in </w:t>
      </w:r>
      <w:r w:rsidR="007C2188" w:rsidRPr="00C013B3">
        <w:rPr>
          <w:color w:val="000000" w:themeColor="text1"/>
        </w:rPr>
        <w:t xml:space="preserve">urine, bile or feces samples </w:t>
      </w:r>
      <w:r w:rsidR="00DC457B" w:rsidRPr="00C013B3">
        <w:rPr>
          <w:color w:val="000000" w:themeColor="text1"/>
        </w:rPr>
        <w:t>collected during 0-12 h</w:t>
      </w:r>
      <w:r w:rsidR="00177EEF" w:rsidRPr="00C013B3">
        <w:rPr>
          <w:color w:val="000000" w:themeColor="text1"/>
        </w:rPr>
        <w:t xml:space="preserve"> from</w:t>
      </w:r>
      <w:r w:rsidR="007C2188" w:rsidRPr="00C013B3">
        <w:rPr>
          <w:color w:val="000000" w:themeColor="text1"/>
        </w:rPr>
        <w:t xml:space="preserve"> </w:t>
      </w:r>
      <w:r w:rsidR="00C8097C" w:rsidRPr="00C013B3">
        <w:rPr>
          <w:i/>
          <w:iCs/>
          <w:color w:val="000000" w:themeColor="text1"/>
        </w:rPr>
        <w:t xml:space="preserve">Plasmodium </w:t>
      </w:r>
      <w:proofErr w:type="spellStart"/>
      <w:r w:rsidR="00C8097C" w:rsidRPr="00C013B3">
        <w:rPr>
          <w:i/>
          <w:iCs/>
          <w:color w:val="000000" w:themeColor="text1"/>
        </w:rPr>
        <w:t>yoelii</w:t>
      </w:r>
      <w:proofErr w:type="spellEnd"/>
      <w:r w:rsidR="00C8097C" w:rsidRPr="00C013B3">
        <w:rPr>
          <w:color w:val="000000" w:themeColor="text1"/>
        </w:rPr>
        <w:t xml:space="preserve">-infected mice </w:t>
      </w:r>
      <w:r w:rsidR="008D137D" w:rsidRPr="00C013B3">
        <w:t>(n=3-6 for each biological sample)</w:t>
      </w:r>
      <w:r w:rsidR="008D137D">
        <w:t xml:space="preserve"> </w:t>
      </w:r>
      <w:r w:rsidR="00C8097C">
        <w:rPr>
          <w:color w:val="000000" w:themeColor="text1"/>
        </w:rPr>
        <w:t>after an oral dose of ART (40 mg/kg). MDF</w:t>
      </w:r>
      <w:r w:rsidR="00C8097C">
        <w:rPr>
          <w:rFonts w:hint="eastAsia"/>
          <w:color w:val="000000" w:themeColor="text1"/>
        </w:rPr>
        <w:t>,</w:t>
      </w:r>
      <w:r w:rsidR="00C8097C">
        <w:rPr>
          <w:color w:val="000000" w:themeColor="text1"/>
        </w:rPr>
        <w:t xml:space="preserve"> mass defect filtering chromatograms. </w:t>
      </w:r>
      <w:r w:rsidR="00DC457B">
        <w:rPr>
          <w:color w:val="000000" w:themeColor="text1"/>
        </w:rPr>
        <w:t>ART ([M+</w:t>
      </w:r>
      <w:proofErr w:type="gramStart"/>
      <w:r w:rsidR="00DC457B">
        <w:rPr>
          <w:color w:val="000000" w:themeColor="text1"/>
        </w:rPr>
        <w:t>H]</w:t>
      </w:r>
      <w:r w:rsidR="00DC457B">
        <w:rPr>
          <w:color w:val="000000" w:themeColor="text1"/>
          <w:vertAlign w:val="superscript"/>
        </w:rPr>
        <w:t>+</w:t>
      </w:r>
      <w:proofErr w:type="gramEnd"/>
      <w:r w:rsidR="00DC457B">
        <w:rPr>
          <w:color w:val="000000" w:themeColor="text1"/>
        </w:rPr>
        <w:t xml:space="preserve">, </w:t>
      </w:r>
      <w:r w:rsidR="00DC457B">
        <w:rPr>
          <w:i/>
          <w:iCs/>
          <w:color w:val="000000" w:themeColor="text1"/>
        </w:rPr>
        <w:t>m/z</w:t>
      </w:r>
      <w:r w:rsidR="00DC457B">
        <w:rPr>
          <w:color w:val="000000" w:themeColor="text1"/>
        </w:rPr>
        <w:t xml:space="preserve"> 283.1540); M1, 10</w:t>
      </w:r>
      <w:r w:rsidR="00DC457B">
        <w:rPr>
          <w:color w:val="000000" w:themeColor="text1"/>
        </w:rPr>
        <w:sym w:font="Symbol" w:char="F062"/>
      </w:r>
      <w:r w:rsidR="00DC457B">
        <w:rPr>
          <w:color w:val="000000" w:themeColor="text1"/>
        </w:rPr>
        <w:t>-</w:t>
      </w:r>
      <w:proofErr w:type="spellStart"/>
      <w:r w:rsidR="00DC457B">
        <w:rPr>
          <w:color w:val="000000" w:themeColor="text1"/>
        </w:rPr>
        <w:t>hydroxyartemisinin</w:t>
      </w:r>
      <w:proofErr w:type="spellEnd"/>
      <w:r w:rsidR="00DC457B">
        <w:rPr>
          <w:color w:val="000000" w:themeColor="text1"/>
        </w:rPr>
        <w:t xml:space="preserve"> ([M+NH</w:t>
      </w:r>
      <w:r w:rsidR="00DC457B">
        <w:rPr>
          <w:color w:val="000000" w:themeColor="text1"/>
          <w:vertAlign w:val="subscript"/>
        </w:rPr>
        <w:t>4</w:t>
      </w:r>
      <w:r w:rsidR="00DC457B">
        <w:rPr>
          <w:color w:val="000000" w:themeColor="text1"/>
        </w:rPr>
        <w:t>]</w:t>
      </w:r>
      <w:r w:rsidR="00DC457B">
        <w:rPr>
          <w:color w:val="000000" w:themeColor="text1"/>
          <w:vertAlign w:val="superscript"/>
        </w:rPr>
        <w:t>+</w:t>
      </w:r>
      <w:r w:rsidR="00DC457B">
        <w:rPr>
          <w:color w:val="000000" w:themeColor="text1"/>
        </w:rPr>
        <w:t xml:space="preserve">, </w:t>
      </w:r>
      <w:r w:rsidR="00DC457B">
        <w:rPr>
          <w:i/>
          <w:iCs/>
          <w:color w:val="000000" w:themeColor="text1"/>
        </w:rPr>
        <w:t>m/z</w:t>
      </w:r>
      <w:r w:rsidR="00DC457B">
        <w:rPr>
          <w:color w:val="000000" w:themeColor="text1"/>
        </w:rPr>
        <w:t xml:space="preserve"> 316.1755); ART-heme ([M+H]</w:t>
      </w:r>
      <w:r w:rsidR="00DC457B">
        <w:rPr>
          <w:color w:val="000000" w:themeColor="text1"/>
          <w:vertAlign w:val="superscript"/>
        </w:rPr>
        <w:t>+</w:t>
      </w:r>
      <w:r w:rsidR="00DC457B">
        <w:rPr>
          <w:color w:val="000000" w:themeColor="text1"/>
        </w:rPr>
        <w:t xml:space="preserve">, </w:t>
      </w:r>
      <w:r w:rsidR="00DC457B">
        <w:rPr>
          <w:i/>
          <w:iCs/>
          <w:color w:val="000000" w:themeColor="text1"/>
        </w:rPr>
        <w:t>m/z</w:t>
      </w:r>
      <w:r w:rsidR="00DC457B">
        <w:rPr>
          <w:color w:val="000000" w:themeColor="text1"/>
        </w:rPr>
        <w:t xml:space="preserve"> 838.3023); heme ([M+H]</w:t>
      </w:r>
      <w:r w:rsidR="00DC457B">
        <w:rPr>
          <w:color w:val="000000" w:themeColor="text1"/>
          <w:vertAlign w:val="superscript"/>
        </w:rPr>
        <w:t>+</w:t>
      </w:r>
      <w:r w:rsidR="00DC457B">
        <w:rPr>
          <w:color w:val="000000" w:themeColor="text1"/>
        </w:rPr>
        <w:t xml:space="preserve">, </w:t>
      </w:r>
      <w:r w:rsidR="00DC457B">
        <w:rPr>
          <w:i/>
          <w:iCs/>
          <w:color w:val="000000" w:themeColor="text1"/>
        </w:rPr>
        <w:t>m/z</w:t>
      </w:r>
      <w:r w:rsidR="00DC457B">
        <w:rPr>
          <w:color w:val="000000" w:themeColor="text1"/>
        </w:rPr>
        <w:t xml:space="preserve"> 616.1767). </w:t>
      </w:r>
      <w:bookmarkEnd w:id="3"/>
    </w:p>
    <w:p w14:paraId="198F8B5B" w14:textId="48404377" w:rsidR="005920FC" w:rsidRPr="00DC457B" w:rsidRDefault="005920FC" w:rsidP="005920FC">
      <w:pPr>
        <w:spacing w:before="120" w:after="120" w:line="360" w:lineRule="auto"/>
        <w:rPr>
          <w:rFonts w:eastAsia="黑体"/>
          <w:color w:val="000000" w:themeColor="text1"/>
          <w:szCs w:val="21"/>
        </w:rPr>
      </w:pPr>
    </w:p>
    <w:p w14:paraId="1DBB2F95" w14:textId="77777777" w:rsidR="005920FC" w:rsidRDefault="005920FC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54DE0F7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D6486C2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A954060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E10EDE8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4ED8D4B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A893A22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A7F4AA6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3DA5B83F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6A68899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D59F027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5E0DD21" w14:textId="77777777" w:rsidR="00C82807" w:rsidRDefault="00C82807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BC8FAA0" w14:textId="77777777" w:rsidR="00983478" w:rsidRDefault="0098347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343A7DD0" w14:textId="77777777" w:rsidR="00983478" w:rsidRDefault="0098347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2262770" w14:textId="77777777" w:rsidR="001B58B0" w:rsidRDefault="007D67E8" w:rsidP="0092311A">
      <w:pPr>
        <w:spacing w:beforeLines="50" w:before="120" w:line="360" w:lineRule="auto"/>
        <w:rPr>
          <w:color w:val="000000"/>
          <w:szCs w:val="21"/>
        </w:rPr>
      </w:pPr>
      <w:r w:rsidRPr="00417F70"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1</w:t>
      </w:r>
      <w:r w:rsidRPr="00417F70">
        <w:rPr>
          <w:b/>
          <w:color w:val="000000"/>
          <w:szCs w:val="21"/>
        </w:rPr>
        <w:t xml:space="preserve"> </w:t>
      </w:r>
      <w:r w:rsidRPr="00417F70">
        <w:rPr>
          <w:color w:val="000000"/>
          <w:szCs w:val="21"/>
        </w:rPr>
        <w:t xml:space="preserve"> </w:t>
      </w:r>
    </w:p>
    <w:p w14:paraId="6F734701" w14:textId="7EC38B04" w:rsidR="007D67E8" w:rsidRDefault="007D67E8" w:rsidP="0092311A">
      <w:pPr>
        <w:spacing w:beforeLines="50" w:before="120" w:line="360" w:lineRule="auto"/>
      </w:pPr>
      <w:r w:rsidRPr="000E56E3">
        <w:t xml:space="preserve">Accuracy and precision for </w:t>
      </w:r>
      <w:r>
        <w:t xml:space="preserve">quantification </w:t>
      </w:r>
      <w:r w:rsidRPr="000E56E3">
        <w:t>of artemisinin</w:t>
      </w:r>
      <w:r>
        <w:t xml:space="preserve"> (ART) and its metabolite 10</w:t>
      </w:r>
      <w:r>
        <w:sym w:font="Symbol" w:char="F062"/>
      </w:r>
      <w:r>
        <w:t>-</w:t>
      </w:r>
      <w:proofErr w:type="spellStart"/>
      <w:r>
        <w:t>hydroxyartemisinin</w:t>
      </w:r>
      <w:proofErr w:type="spellEnd"/>
      <w:r w:rsidRPr="000E56E3">
        <w:t xml:space="preserve"> (</w:t>
      </w:r>
      <w:r>
        <w:t>M1</w:t>
      </w:r>
      <w:r w:rsidRPr="000E56E3">
        <w:t xml:space="preserve">) in </w:t>
      </w:r>
      <w:r>
        <w:t>mouse plasma</w:t>
      </w:r>
      <w:r w:rsidRPr="000E56E3">
        <w:t xml:space="preserve"> </w:t>
      </w:r>
      <w:r>
        <w:t>using</w:t>
      </w:r>
      <w:r w:rsidRPr="000E56E3">
        <w:t xml:space="preserve"> LC-</w:t>
      </w:r>
      <w:r>
        <w:rPr>
          <w:rFonts w:hint="eastAsia"/>
        </w:rPr>
        <w:t>HR</w:t>
      </w:r>
      <w:r w:rsidRPr="000E56E3">
        <w:t>MS</w:t>
      </w:r>
      <w:r w:rsidR="00465BFE">
        <w:t xml:space="preserve"> </w:t>
      </w:r>
      <w:r w:rsidR="00465BFE" w:rsidRPr="00C013B3">
        <w:t>(n=3 days, six replicates per day)</w:t>
      </w:r>
      <w:r w:rsidR="001B58B0" w:rsidRPr="00C013B3">
        <w:t>.</w:t>
      </w:r>
    </w:p>
    <w:p w14:paraId="2201AE3C" w14:textId="77777777" w:rsidR="001B58B0" w:rsidRPr="000E56E3" w:rsidRDefault="001B58B0" w:rsidP="001B58B0">
      <w:pPr>
        <w:spacing w:line="360" w:lineRule="auto"/>
      </w:pPr>
    </w:p>
    <w:tbl>
      <w:tblPr>
        <w:tblStyle w:val="3"/>
        <w:tblW w:w="4621" w:type="pct"/>
        <w:tblInd w:w="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1851"/>
        <w:gridCol w:w="2112"/>
        <w:gridCol w:w="1301"/>
        <w:gridCol w:w="1130"/>
        <w:gridCol w:w="1130"/>
      </w:tblGrid>
      <w:tr w:rsidR="00744281" w:rsidRPr="00276064" w14:paraId="599169BA" w14:textId="77777777" w:rsidTr="001B58B0">
        <w:tc>
          <w:tcPr>
            <w:tcW w:w="512" w:type="pct"/>
            <w:vMerge w:val="restart"/>
            <w:tcBorders>
              <w:top w:val="single" w:sz="8" w:space="0" w:color="auto"/>
            </w:tcBorders>
          </w:tcPr>
          <w:p w14:paraId="628ED199" w14:textId="0077F0A1" w:rsidR="00744281" w:rsidRPr="00276064" w:rsidRDefault="00744281" w:rsidP="00294E05">
            <w:pPr>
              <w:widowControl/>
              <w:spacing w:beforeLines="45" w:before="108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alyte</w:t>
            </w:r>
          </w:p>
        </w:tc>
        <w:tc>
          <w:tcPr>
            <w:tcW w:w="1104" w:type="pct"/>
            <w:vMerge w:val="restart"/>
            <w:tcBorders>
              <w:top w:val="single" w:sz="8" w:space="0" w:color="auto"/>
            </w:tcBorders>
            <w:vAlign w:val="center"/>
          </w:tcPr>
          <w:p w14:paraId="3477E847" w14:textId="7EBE389D" w:rsidR="00744281" w:rsidRPr="00276064" w:rsidRDefault="00744281" w:rsidP="00D70AE9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Added</w:t>
            </w: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76064">
              <w:rPr>
                <w:color w:val="000000"/>
                <w:kern w:val="0"/>
                <w:sz w:val="18"/>
                <w:szCs w:val="18"/>
              </w:rPr>
              <w:t>concentration</w:t>
            </w:r>
          </w:p>
          <w:p w14:paraId="7716A975" w14:textId="77777777" w:rsidR="00744281" w:rsidRPr="00276064" w:rsidRDefault="00744281" w:rsidP="00D70AE9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276064">
              <w:rPr>
                <w:color w:val="000000"/>
                <w:kern w:val="0"/>
                <w:sz w:val="18"/>
                <w:szCs w:val="18"/>
              </w:rPr>
              <w:t>n</w:t>
            </w: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M</w:t>
            </w:r>
            <w:proofErr w:type="spellEnd"/>
            <w:r w:rsidRPr="00276064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pct"/>
            <w:vMerge w:val="restart"/>
            <w:tcBorders>
              <w:top w:val="single" w:sz="8" w:space="0" w:color="auto"/>
            </w:tcBorders>
            <w:vAlign w:val="center"/>
          </w:tcPr>
          <w:p w14:paraId="3B6FDA27" w14:textId="77777777" w:rsidR="00744281" w:rsidRPr="00276064" w:rsidRDefault="00744281" w:rsidP="00D70AE9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Found concentration</w:t>
            </w:r>
          </w:p>
          <w:p w14:paraId="4D10CC54" w14:textId="77777777" w:rsidR="00744281" w:rsidRPr="00276064" w:rsidRDefault="00744281" w:rsidP="00D70AE9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276064">
              <w:rPr>
                <w:color w:val="000000"/>
                <w:kern w:val="0"/>
                <w:sz w:val="18"/>
                <w:szCs w:val="18"/>
              </w:rPr>
              <w:t>n</w:t>
            </w: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M</w:t>
            </w:r>
            <w:proofErr w:type="spellEnd"/>
            <w:r w:rsidRPr="00276064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76" w:type="pct"/>
            <w:vMerge w:val="restart"/>
            <w:tcBorders>
              <w:top w:val="single" w:sz="8" w:space="0" w:color="auto"/>
            </w:tcBorders>
            <w:vAlign w:val="center"/>
          </w:tcPr>
          <w:p w14:paraId="187B9B45" w14:textId="77777777" w:rsidR="00744281" w:rsidRPr="00276064" w:rsidRDefault="00744281" w:rsidP="00D70AE9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Accuracy</w:t>
            </w:r>
          </w:p>
          <w:p w14:paraId="590056FE" w14:textId="77777777" w:rsidR="00744281" w:rsidRPr="00276064" w:rsidRDefault="00744281" w:rsidP="00D70AE9">
            <w:pPr>
              <w:widowControl/>
              <w:spacing w:beforeLines="25" w:before="60" w:afterLines="25" w:after="60"/>
              <w:ind w:firstLineChars="195" w:firstLine="351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348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D163F90" w14:textId="77777777" w:rsidR="00744281" w:rsidRPr="00276064" w:rsidRDefault="00744281" w:rsidP="00D70AE9">
            <w:pPr>
              <w:widowControl/>
              <w:spacing w:beforeLines="25" w:before="60" w:afterLines="25" w:after="60"/>
              <w:ind w:firstLine="42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Precision (%)</w:t>
            </w:r>
          </w:p>
        </w:tc>
      </w:tr>
      <w:tr w:rsidR="00744281" w:rsidRPr="00276064" w14:paraId="35331AA0" w14:textId="77777777" w:rsidTr="001B58B0">
        <w:tc>
          <w:tcPr>
            <w:tcW w:w="512" w:type="pct"/>
            <w:vMerge/>
            <w:tcBorders>
              <w:bottom w:val="single" w:sz="6" w:space="0" w:color="auto"/>
            </w:tcBorders>
          </w:tcPr>
          <w:p w14:paraId="0C48748B" w14:textId="77777777" w:rsidR="00744281" w:rsidRPr="00276064" w:rsidRDefault="00744281" w:rsidP="00744281">
            <w:pPr>
              <w:widowControl/>
              <w:spacing w:beforeLines="25" w:before="60" w:afterLines="25" w:after="6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4" w:type="pct"/>
            <w:vMerge/>
            <w:tcBorders>
              <w:bottom w:val="single" w:sz="6" w:space="0" w:color="auto"/>
            </w:tcBorders>
            <w:vAlign w:val="center"/>
          </w:tcPr>
          <w:p w14:paraId="3A91EC7F" w14:textId="1C0BD072" w:rsidR="00744281" w:rsidRPr="00276064" w:rsidRDefault="00744281" w:rsidP="00D70AE9">
            <w:pPr>
              <w:widowControl/>
              <w:spacing w:beforeLines="25" w:before="60" w:afterLines="25" w:after="60"/>
              <w:ind w:firstLine="42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pct"/>
            <w:vMerge/>
            <w:tcBorders>
              <w:bottom w:val="single" w:sz="6" w:space="0" w:color="auto"/>
            </w:tcBorders>
            <w:vAlign w:val="center"/>
          </w:tcPr>
          <w:p w14:paraId="0B2A9B82" w14:textId="77777777" w:rsidR="00744281" w:rsidRPr="00276064" w:rsidRDefault="00744281" w:rsidP="00D70AE9">
            <w:pPr>
              <w:widowControl/>
              <w:spacing w:beforeLines="25" w:before="60" w:afterLines="25" w:after="60"/>
              <w:ind w:firstLine="42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6" w:type="pct"/>
            <w:vMerge/>
            <w:tcBorders>
              <w:bottom w:val="single" w:sz="6" w:space="0" w:color="auto"/>
            </w:tcBorders>
            <w:vAlign w:val="center"/>
          </w:tcPr>
          <w:p w14:paraId="7C9C75C2" w14:textId="77777777" w:rsidR="00744281" w:rsidRPr="00276064" w:rsidRDefault="00744281" w:rsidP="00D70AE9">
            <w:pPr>
              <w:widowControl/>
              <w:spacing w:beforeLines="25" w:before="60" w:afterLines="25" w:after="60"/>
              <w:ind w:firstLine="42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95E81C6" w14:textId="77777777" w:rsidR="00744281" w:rsidRPr="00276064" w:rsidRDefault="00744281" w:rsidP="00D70AE9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Intra-day</w:t>
            </w:r>
          </w:p>
        </w:tc>
        <w:tc>
          <w:tcPr>
            <w:tcW w:w="67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A54ACA" w14:textId="77777777" w:rsidR="00744281" w:rsidRPr="00276064" w:rsidRDefault="00744281" w:rsidP="00D70AE9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Inter-day</w:t>
            </w:r>
          </w:p>
        </w:tc>
      </w:tr>
      <w:tr w:rsidR="003B454B" w:rsidRPr="00276064" w14:paraId="59E3EB3F" w14:textId="77777777" w:rsidTr="001B58B0">
        <w:tc>
          <w:tcPr>
            <w:tcW w:w="512" w:type="pct"/>
            <w:vMerge w:val="restart"/>
            <w:tcBorders>
              <w:top w:val="single" w:sz="6" w:space="0" w:color="auto"/>
            </w:tcBorders>
            <w:vAlign w:val="center"/>
          </w:tcPr>
          <w:p w14:paraId="1DDD4D8C" w14:textId="12D9B74E" w:rsidR="003B454B" w:rsidRPr="00276064" w:rsidRDefault="003B454B" w:rsidP="00744281">
            <w:pPr>
              <w:widowControl/>
              <w:spacing w:beforeLines="25" w:before="60" w:afterLines="25" w:after="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1104" w:type="pct"/>
            <w:tcBorders>
              <w:top w:val="single" w:sz="6" w:space="0" w:color="auto"/>
            </w:tcBorders>
            <w:vAlign w:val="center"/>
          </w:tcPr>
          <w:p w14:paraId="04912D8B" w14:textId="1C2AAA5F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1260" w:type="pct"/>
            <w:tcBorders>
              <w:top w:val="single" w:sz="6" w:space="0" w:color="auto"/>
            </w:tcBorders>
            <w:vAlign w:val="center"/>
          </w:tcPr>
          <w:p w14:paraId="508CD090" w14:textId="26F6EB63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5</w:t>
            </w:r>
            <w:r w:rsidR="003B454B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3B454B"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 w:rsidR="003B454B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776" w:type="pct"/>
            <w:tcBorders>
              <w:top w:val="single" w:sz="6" w:space="0" w:color="auto"/>
            </w:tcBorders>
            <w:vAlign w:val="center"/>
          </w:tcPr>
          <w:p w14:paraId="4529FE74" w14:textId="5ACB0AA3" w:rsidR="003B454B" w:rsidRPr="00276064" w:rsidRDefault="003B454B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  <w:r w:rsidR="005140C2">
              <w:rPr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674" w:type="pct"/>
            <w:tcBorders>
              <w:top w:val="single" w:sz="6" w:space="0" w:color="auto"/>
            </w:tcBorders>
            <w:vAlign w:val="center"/>
          </w:tcPr>
          <w:p w14:paraId="77136F52" w14:textId="650CC29B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674" w:type="pct"/>
            <w:tcBorders>
              <w:top w:val="single" w:sz="6" w:space="0" w:color="auto"/>
            </w:tcBorders>
            <w:vAlign w:val="center"/>
          </w:tcPr>
          <w:p w14:paraId="3FA28C0F" w14:textId="50FE09DD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</w:t>
            </w:r>
          </w:p>
        </w:tc>
      </w:tr>
      <w:tr w:rsidR="003B454B" w:rsidRPr="00276064" w14:paraId="01845B90" w14:textId="77777777" w:rsidTr="001B58B0">
        <w:tc>
          <w:tcPr>
            <w:tcW w:w="512" w:type="pct"/>
            <w:vMerge/>
            <w:vAlign w:val="center"/>
          </w:tcPr>
          <w:p w14:paraId="3F7F0C00" w14:textId="77777777" w:rsidR="003B454B" w:rsidRPr="00276064" w:rsidRDefault="003B454B" w:rsidP="00744281">
            <w:pPr>
              <w:widowControl/>
              <w:spacing w:beforeLines="25" w:before="60" w:afterLines="25" w:after="60"/>
              <w:ind w:firstLine="42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4" w:type="pct"/>
            <w:vAlign w:val="center"/>
          </w:tcPr>
          <w:p w14:paraId="17C4BAE3" w14:textId="2BA84DD9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54.6</w:t>
            </w:r>
          </w:p>
        </w:tc>
        <w:tc>
          <w:tcPr>
            <w:tcW w:w="1260" w:type="pct"/>
            <w:vAlign w:val="center"/>
          </w:tcPr>
          <w:p w14:paraId="714258A0" w14:textId="0F3BF4EA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.0</w:t>
            </w:r>
            <w:r w:rsidR="003B454B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3B454B"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 w:rsidR="003B454B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776" w:type="pct"/>
            <w:vAlign w:val="center"/>
          </w:tcPr>
          <w:p w14:paraId="194EDAE1" w14:textId="4746F16F" w:rsidR="003B454B" w:rsidRPr="00276064" w:rsidRDefault="003B454B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  <w:r w:rsidR="005140C2">
              <w:rPr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674" w:type="pct"/>
            <w:vAlign w:val="center"/>
          </w:tcPr>
          <w:p w14:paraId="012F9AD2" w14:textId="574F3E53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674" w:type="pct"/>
            <w:vAlign w:val="center"/>
          </w:tcPr>
          <w:p w14:paraId="1A531CCB" w14:textId="300E3787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</w:t>
            </w:r>
          </w:p>
        </w:tc>
      </w:tr>
      <w:tr w:rsidR="003B454B" w:rsidRPr="00276064" w14:paraId="42B887BF" w14:textId="77777777" w:rsidTr="001B58B0">
        <w:tc>
          <w:tcPr>
            <w:tcW w:w="512" w:type="pct"/>
            <w:vMerge/>
            <w:tcBorders>
              <w:bottom w:val="single" w:sz="4" w:space="0" w:color="auto"/>
            </w:tcBorders>
            <w:vAlign w:val="center"/>
          </w:tcPr>
          <w:p w14:paraId="6E79EF81" w14:textId="77777777" w:rsidR="003B454B" w:rsidRPr="00276064" w:rsidRDefault="003B454B" w:rsidP="00744281">
            <w:pPr>
              <w:widowControl/>
              <w:spacing w:beforeLines="25" w:before="60" w:afterLines="25" w:after="60"/>
              <w:ind w:firstLine="420"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4" w:type="pct"/>
            <w:tcBorders>
              <w:bottom w:val="single" w:sz="4" w:space="0" w:color="auto"/>
            </w:tcBorders>
            <w:vAlign w:val="center"/>
          </w:tcPr>
          <w:p w14:paraId="4DB94AB0" w14:textId="2362EBF5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127.7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vAlign w:val="center"/>
          </w:tcPr>
          <w:p w14:paraId="587319F1" w14:textId="6BA924CA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1.8</w:t>
            </w:r>
            <w:r w:rsidR="003B454B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3B454B"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 w:rsidR="003B454B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vAlign w:val="center"/>
          </w:tcPr>
          <w:p w14:paraId="52B711A2" w14:textId="459223EA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2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542C60F2" w14:textId="45F809CB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45900FBC" w14:textId="4503332A" w:rsidR="003B454B" w:rsidRPr="00276064" w:rsidRDefault="005140C2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</w:t>
            </w:r>
          </w:p>
        </w:tc>
      </w:tr>
      <w:tr w:rsidR="003B454B" w:rsidRPr="00276064" w14:paraId="0FFA7003" w14:textId="77777777" w:rsidTr="001B58B0">
        <w:tc>
          <w:tcPr>
            <w:tcW w:w="512" w:type="pct"/>
            <w:vMerge w:val="restart"/>
            <w:tcBorders>
              <w:top w:val="single" w:sz="4" w:space="0" w:color="auto"/>
            </w:tcBorders>
            <w:vAlign w:val="center"/>
          </w:tcPr>
          <w:p w14:paraId="479DD01E" w14:textId="5BF537AD" w:rsidR="003B454B" w:rsidRPr="00276064" w:rsidRDefault="003B454B" w:rsidP="00744281">
            <w:pPr>
              <w:widowControl/>
              <w:spacing w:beforeLines="25" w:before="60" w:afterLines="25" w:after="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vAlign w:val="center"/>
          </w:tcPr>
          <w:p w14:paraId="0C45F5B4" w14:textId="51889404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vAlign w:val="center"/>
          </w:tcPr>
          <w:p w14:paraId="72EFC16B" w14:textId="7BDC8014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0.0 </w:t>
            </w:r>
            <w:r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>
              <w:rPr>
                <w:color w:val="000000"/>
                <w:kern w:val="0"/>
                <w:sz w:val="18"/>
                <w:szCs w:val="18"/>
              </w:rPr>
              <w:t xml:space="preserve"> 6.2</w:t>
            </w:r>
          </w:p>
        </w:tc>
        <w:tc>
          <w:tcPr>
            <w:tcW w:w="776" w:type="pct"/>
            <w:tcBorders>
              <w:top w:val="single" w:sz="4" w:space="0" w:color="auto"/>
            </w:tcBorders>
            <w:vAlign w:val="center"/>
          </w:tcPr>
          <w:p w14:paraId="72DC2D90" w14:textId="027C203F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07.3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03CCEBB8" w14:textId="4C9B6997" w:rsidR="003B454B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677BB5CD" w14:textId="1BEFA174" w:rsidR="003B454B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.7</w:t>
            </w:r>
          </w:p>
        </w:tc>
      </w:tr>
      <w:tr w:rsidR="003B454B" w:rsidRPr="00276064" w14:paraId="04CC84AE" w14:textId="77777777" w:rsidTr="001B58B0">
        <w:tc>
          <w:tcPr>
            <w:tcW w:w="512" w:type="pct"/>
            <w:vMerge/>
          </w:tcPr>
          <w:p w14:paraId="376E5E43" w14:textId="77777777" w:rsidR="003B454B" w:rsidRPr="00276064" w:rsidRDefault="003B454B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4" w:type="pct"/>
            <w:vAlign w:val="center"/>
          </w:tcPr>
          <w:p w14:paraId="20230DED" w14:textId="0F76A7D5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35.6</w:t>
            </w:r>
          </w:p>
        </w:tc>
        <w:tc>
          <w:tcPr>
            <w:tcW w:w="1260" w:type="pct"/>
            <w:vAlign w:val="center"/>
          </w:tcPr>
          <w:p w14:paraId="7BDA11EA" w14:textId="4774EA4A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51.7 </w:t>
            </w:r>
            <w:r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>
              <w:rPr>
                <w:color w:val="000000"/>
                <w:kern w:val="0"/>
                <w:sz w:val="18"/>
                <w:szCs w:val="18"/>
              </w:rPr>
              <w:t xml:space="preserve"> 19.4</w:t>
            </w:r>
          </w:p>
        </w:tc>
        <w:tc>
          <w:tcPr>
            <w:tcW w:w="776" w:type="pct"/>
            <w:vAlign w:val="center"/>
          </w:tcPr>
          <w:p w14:paraId="77EE2F85" w14:textId="3386B40E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04.8</w:t>
            </w:r>
          </w:p>
        </w:tc>
        <w:tc>
          <w:tcPr>
            <w:tcW w:w="674" w:type="pct"/>
            <w:vAlign w:val="center"/>
          </w:tcPr>
          <w:p w14:paraId="07A208B7" w14:textId="76654DFA" w:rsidR="003B454B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674" w:type="pct"/>
            <w:vAlign w:val="center"/>
          </w:tcPr>
          <w:p w14:paraId="6E3510A5" w14:textId="10BA373B" w:rsidR="003B454B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.7</w:t>
            </w:r>
          </w:p>
        </w:tc>
      </w:tr>
      <w:tr w:rsidR="003B454B" w:rsidRPr="00276064" w14:paraId="206E9F77" w14:textId="77777777" w:rsidTr="001B58B0">
        <w:tc>
          <w:tcPr>
            <w:tcW w:w="512" w:type="pct"/>
            <w:vMerge/>
            <w:tcBorders>
              <w:bottom w:val="single" w:sz="8" w:space="0" w:color="auto"/>
            </w:tcBorders>
          </w:tcPr>
          <w:p w14:paraId="2DA26885" w14:textId="77777777" w:rsidR="003B454B" w:rsidRPr="00276064" w:rsidRDefault="003B454B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4" w:type="pct"/>
            <w:tcBorders>
              <w:bottom w:val="single" w:sz="8" w:space="0" w:color="auto"/>
            </w:tcBorders>
            <w:vAlign w:val="center"/>
          </w:tcPr>
          <w:p w14:paraId="4A90764E" w14:textId="5ECB87F1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013.4</w:t>
            </w:r>
          </w:p>
        </w:tc>
        <w:tc>
          <w:tcPr>
            <w:tcW w:w="1260" w:type="pct"/>
            <w:tcBorders>
              <w:bottom w:val="single" w:sz="8" w:space="0" w:color="auto"/>
            </w:tcBorders>
            <w:vAlign w:val="center"/>
          </w:tcPr>
          <w:p w14:paraId="23176CD3" w14:textId="78DE84EA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899.4 </w:t>
            </w:r>
            <w:r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>
              <w:rPr>
                <w:color w:val="000000"/>
                <w:kern w:val="0"/>
                <w:sz w:val="18"/>
                <w:szCs w:val="18"/>
              </w:rPr>
              <w:t xml:space="preserve"> 114.5</w:t>
            </w:r>
          </w:p>
        </w:tc>
        <w:tc>
          <w:tcPr>
            <w:tcW w:w="776" w:type="pct"/>
            <w:tcBorders>
              <w:bottom w:val="single" w:sz="8" w:space="0" w:color="auto"/>
            </w:tcBorders>
            <w:vAlign w:val="center"/>
          </w:tcPr>
          <w:p w14:paraId="54B69000" w14:textId="34AAABC4" w:rsidR="003B454B" w:rsidRPr="00276064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674" w:type="pct"/>
            <w:tcBorders>
              <w:bottom w:val="single" w:sz="8" w:space="0" w:color="auto"/>
            </w:tcBorders>
            <w:vAlign w:val="center"/>
          </w:tcPr>
          <w:p w14:paraId="7ABF366C" w14:textId="0063CD2C" w:rsidR="003B454B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674" w:type="pct"/>
            <w:tcBorders>
              <w:bottom w:val="single" w:sz="8" w:space="0" w:color="auto"/>
            </w:tcBorders>
            <w:vAlign w:val="center"/>
          </w:tcPr>
          <w:p w14:paraId="1497D90E" w14:textId="43385039" w:rsidR="003B454B" w:rsidRDefault="008064E3" w:rsidP="00D70AE9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.3</w:t>
            </w:r>
          </w:p>
        </w:tc>
      </w:tr>
    </w:tbl>
    <w:p w14:paraId="3C3C8C2B" w14:textId="77777777" w:rsidR="007D67E8" w:rsidRDefault="007D67E8" w:rsidP="007D67E8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37D49F39" w14:textId="77777777" w:rsidR="00DE546D" w:rsidRDefault="00DE546D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E19BF97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32942E10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2045195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13D0BC6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2235368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7882674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C9144FA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96808EB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5206FE2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BADAE15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B0CBD74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5A22F17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DFFBE27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2D7FE9E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9C8F494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1E15ED4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1CF20B1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12638B5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CAB94E4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3633C1F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C253778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2102309" w14:textId="77777777" w:rsidR="00801EA6" w:rsidRDefault="00801EA6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188C8B9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40A6B4C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391F7363" w14:textId="77777777" w:rsidR="007D67E8" w:rsidRDefault="007D67E8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E4FECDA" w14:textId="77777777" w:rsidR="001B58B0" w:rsidRDefault="003F0ECB" w:rsidP="004667FA">
      <w:pPr>
        <w:spacing w:beforeLines="50" w:before="120" w:line="360" w:lineRule="auto"/>
        <w:rPr>
          <w:color w:val="000000"/>
          <w:szCs w:val="21"/>
        </w:rPr>
      </w:pPr>
      <w:r w:rsidRPr="00417F70"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</w:t>
      </w:r>
      <w:r w:rsidR="007D67E8">
        <w:rPr>
          <w:b/>
          <w:color w:val="000000"/>
          <w:szCs w:val="21"/>
        </w:rPr>
        <w:t>2</w:t>
      </w:r>
      <w:r w:rsidRPr="00417F70">
        <w:rPr>
          <w:b/>
          <w:color w:val="000000"/>
          <w:szCs w:val="21"/>
        </w:rPr>
        <w:t xml:space="preserve"> </w:t>
      </w:r>
      <w:r w:rsidRPr="00417F70">
        <w:rPr>
          <w:color w:val="000000"/>
          <w:szCs w:val="21"/>
        </w:rPr>
        <w:t xml:space="preserve"> </w:t>
      </w:r>
    </w:p>
    <w:p w14:paraId="3EBC8700" w14:textId="6EC013C4" w:rsidR="003F0ECB" w:rsidRDefault="003F0ECB" w:rsidP="004667FA">
      <w:pPr>
        <w:spacing w:beforeLines="50" w:before="120" w:line="360" w:lineRule="auto"/>
      </w:pPr>
      <w:r w:rsidRPr="000E56E3">
        <w:t xml:space="preserve">Accuracy and precision for </w:t>
      </w:r>
      <w:r>
        <w:t xml:space="preserve">quantification </w:t>
      </w:r>
      <w:r w:rsidRPr="000E56E3">
        <w:t>of artemisinin</w:t>
      </w:r>
      <w:r>
        <w:t>-heme adduct</w:t>
      </w:r>
      <w:r w:rsidRPr="000E56E3">
        <w:t xml:space="preserve"> (</w:t>
      </w:r>
      <w:r>
        <w:t>ART-heme</w:t>
      </w:r>
      <w:r w:rsidRPr="000E56E3">
        <w:t xml:space="preserve">) in </w:t>
      </w:r>
      <w:r>
        <w:rPr>
          <w:i/>
          <w:iCs/>
        </w:rPr>
        <w:t xml:space="preserve">Plasmodium </w:t>
      </w:r>
      <w:proofErr w:type="spellStart"/>
      <w:r w:rsidR="00636EE0">
        <w:rPr>
          <w:i/>
          <w:iCs/>
        </w:rPr>
        <w:t>yoelii</w:t>
      </w:r>
      <w:proofErr w:type="spellEnd"/>
      <w:r>
        <w:t xml:space="preserve"> parasites</w:t>
      </w:r>
      <w:r w:rsidRPr="000E56E3">
        <w:t xml:space="preserve"> </w:t>
      </w:r>
      <w:r>
        <w:t>using</w:t>
      </w:r>
      <w:r w:rsidRPr="000E56E3">
        <w:t xml:space="preserve"> LC-</w:t>
      </w:r>
      <w:r>
        <w:rPr>
          <w:rFonts w:hint="eastAsia"/>
        </w:rPr>
        <w:t>HR</w:t>
      </w:r>
      <w:r w:rsidRPr="000E56E3">
        <w:t>MS</w:t>
      </w:r>
      <w:r w:rsidR="00725719">
        <w:t xml:space="preserve"> </w:t>
      </w:r>
      <w:r w:rsidR="00725719" w:rsidRPr="004362BE">
        <w:t>(n=3 days, six replicates per day)</w:t>
      </w:r>
      <w:r w:rsidR="001B58B0" w:rsidRPr="004362BE">
        <w:t>.</w:t>
      </w:r>
    </w:p>
    <w:p w14:paraId="49569A61" w14:textId="77777777" w:rsidR="001B58B0" w:rsidRPr="000E56E3" w:rsidRDefault="001B58B0" w:rsidP="001B58B0">
      <w:pPr>
        <w:spacing w:line="360" w:lineRule="auto"/>
      </w:pPr>
    </w:p>
    <w:tbl>
      <w:tblPr>
        <w:tblStyle w:val="3"/>
        <w:tblW w:w="41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2165"/>
        <w:gridCol w:w="1335"/>
        <w:gridCol w:w="1158"/>
        <w:gridCol w:w="1161"/>
      </w:tblGrid>
      <w:tr w:rsidR="00434A17" w:rsidRPr="00276064" w14:paraId="2734C18B" w14:textId="77777777" w:rsidTr="00F06B26">
        <w:trPr>
          <w:jc w:val="center"/>
        </w:trPr>
        <w:tc>
          <w:tcPr>
            <w:tcW w:w="1150" w:type="pct"/>
            <w:vMerge w:val="restart"/>
            <w:tcBorders>
              <w:top w:val="single" w:sz="8" w:space="0" w:color="auto"/>
            </w:tcBorders>
            <w:vAlign w:val="center"/>
          </w:tcPr>
          <w:p w14:paraId="3FAB1A14" w14:textId="77777777" w:rsidR="00434A17" w:rsidRPr="00276064" w:rsidRDefault="00434A17" w:rsidP="006E4892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Added</w:t>
            </w: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76064">
              <w:rPr>
                <w:color w:val="000000"/>
                <w:kern w:val="0"/>
                <w:sz w:val="18"/>
                <w:szCs w:val="18"/>
              </w:rPr>
              <w:t>concentration</w:t>
            </w:r>
          </w:p>
          <w:p w14:paraId="22144F4E" w14:textId="77777777" w:rsidR="00434A17" w:rsidRPr="00276064" w:rsidRDefault="00434A17" w:rsidP="006E4892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276064">
              <w:rPr>
                <w:color w:val="000000"/>
                <w:kern w:val="0"/>
                <w:sz w:val="18"/>
                <w:szCs w:val="18"/>
              </w:rPr>
              <w:t>n</w:t>
            </w: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M</w:t>
            </w:r>
            <w:proofErr w:type="spellEnd"/>
            <w:r w:rsidRPr="00276064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32" w:type="pct"/>
            <w:vMerge w:val="restart"/>
            <w:tcBorders>
              <w:top w:val="single" w:sz="8" w:space="0" w:color="auto"/>
            </w:tcBorders>
            <w:vAlign w:val="center"/>
          </w:tcPr>
          <w:p w14:paraId="0033153E" w14:textId="77777777" w:rsidR="00434A17" w:rsidRPr="00276064" w:rsidRDefault="00434A17" w:rsidP="006E4892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Found concentration</w:t>
            </w:r>
          </w:p>
          <w:p w14:paraId="42C29DF3" w14:textId="77777777" w:rsidR="00434A17" w:rsidRPr="00276064" w:rsidRDefault="00434A17" w:rsidP="006E4892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276064">
              <w:rPr>
                <w:color w:val="000000"/>
                <w:kern w:val="0"/>
                <w:sz w:val="18"/>
                <w:szCs w:val="18"/>
              </w:rPr>
              <w:t>n</w:t>
            </w: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M</w:t>
            </w:r>
            <w:proofErr w:type="spellEnd"/>
            <w:r w:rsidRPr="00276064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83" w:type="pct"/>
            <w:vMerge w:val="restart"/>
            <w:tcBorders>
              <w:top w:val="single" w:sz="8" w:space="0" w:color="auto"/>
            </w:tcBorders>
            <w:vAlign w:val="center"/>
          </w:tcPr>
          <w:p w14:paraId="3F32567C" w14:textId="77777777" w:rsidR="00434A17" w:rsidRPr="00276064" w:rsidRDefault="00434A17" w:rsidP="006E4892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Accuracy</w:t>
            </w:r>
          </w:p>
          <w:p w14:paraId="092CA7CB" w14:textId="77777777" w:rsidR="00434A17" w:rsidRPr="00276064" w:rsidRDefault="00434A17" w:rsidP="006E4892">
            <w:pPr>
              <w:widowControl/>
              <w:spacing w:beforeLines="25" w:before="60" w:afterLines="25" w:after="60"/>
              <w:ind w:firstLineChars="195" w:firstLine="351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34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12DDAEF" w14:textId="77777777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Precision (%)</w:t>
            </w:r>
          </w:p>
        </w:tc>
      </w:tr>
      <w:tr w:rsidR="00434A17" w:rsidRPr="00276064" w14:paraId="0440FCF0" w14:textId="77777777" w:rsidTr="00F06B26">
        <w:trPr>
          <w:jc w:val="center"/>
        </w:trPr>
        <w:tc>
          <w:tcPr>
            <w:tcW w:w="1150" w:type="pct"/>
            <w:vMerge/>
            <w:tcBorders>
              <w:bottom w:val="single" w:sz="6" w:space="0" w:color="auto"/>
            </w:tcBorders>
            <w:vAlign w:val="center"/>
          </w:tcPr>
          <w:p w14:paraId="2DF1A63F" w14:textId="77777777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2" w:type="pct"/>
            <w:vMerge/>
            <w:tcBorders>
              <w:bottom w:val="single" w:sz="6" w:space="0" w:color="auto"/>
            </w:tcBorders>
            <w:vAlign w:val="center"/>
          </w:tcPr>
          <w:p w14:paraId="2A8393EF" w14:textId="77777777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3" w:type="pct"/>
            <w:vMerge/>
            <w:tcBorders>
              <w:bottom w:val="single" w:sz="6" w:space="0" w:color="auto"/>
            </w:tcBorders>
            <w:vAlign w:val="center"/>
          </w:tcPr>
          <w:p w14:paraId="14CEF186" w14:textId="77777777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2144FE9" w14:textId="77777777" w:rsidR="00434A17" w:rsidRPr="00276064" w:rsidRDefault="00434A17" w:rsidP="006E4892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Intra-day</w:t>
            </w:r>
          </w:p>
        </w:tc>
        <w:tc>
          <w:tcPr>
            <w:tcW w:w="7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4A7A42" w14:textId="77777777" w:rsidR="00434A17" w:rsidRPr="00276064" w:rsidRDefault="00434A17" w:rsidP="006E4892">
            <w:pPr>
              <w:widowControl/>
              <w:spacing w:beforeLines="25" w:before="60" w:afterLines="25" w:after="6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color w:val="000000"/>
                <w:kern w:val="0"/>
                <w:sz w:val="18"/>
                <w:szCs w:val="18"/>
              </w:rPr>
              <w:t>Inter-day</w:t>
            </w:r>
          </w:p>
        </w:tc>
      </w:tr>
      <w:tr w:rsidR="00434A17" w:rsidRPr="00276064" w14:paraId="0E2F3CBC" w14:textId="77777777" w:rsidTr="00F06B26">
        <w:trPr>
          <w:jc w:val="center"/>
        </w:trPr>
        <w:tc>
          <w:tcPr>
            <w:tcW w:w="1150" w:type="pct"/>
            <w:tcBorders>
              <w:top w:val="single" w:sz="6" w:space="0" w:color="auto"/>
            </w:tcBorders>
            <w:vAlign w:val="center"/>
          </w:tcPr>
          <w:p w14:paraId="4C343730" w14:textId="77777777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50</w:t>
            </w:r>
            <w:r w:rsidRPr="00276064">
              <w:rPr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32" w:type="pct"/>
            <w:tcBorders>
              <w:top w:val="single" w:sz="6" w:space="0" w:color="auto"/>
            </w:tcBorders>
            <w:vAlign w:val="center"/>
          </w:tcPr>
          <w:p w14:paraId="0A360887" w14:textId="2DD2EF71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 w:rsidR="00F06B26">
              <w:rPr>
                <w:color w:val="000000"/>
                <w:kern w:val="0"/>
                <w:sz w:val="18"/>
                <w:szCs w:val="18"/>
              </w:rPr>
              <w:t>5</w:t>
            </w:r>
            <w:r w:rsidR="00F22239">
              <w:rPr>
                <w:color w:val="000000"/>
                <w:kern w:val="0"/>
                <w:sz w:val="18"/>
                <w:szCs w:val="18"/>
              </w:rPr>
              <w:t xml:space="preserve">.3 </w:t>
            </w:r>
            <w:r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 w:rsidR="00F2223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F06B26">
              <w:rPr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883" w:type="pct"/>
            <w:tcBorders>
              <w:top w:val="single" w:sz="6" w:space="0" w:color="auto"/>
            </w:tcBorders>
            <w:vAlign w:val="center"/>
          </w:tcPr>
          <w:p w14:paraId="55F1DF96" w14:textId="68B3F549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  <w:r w:rsidR="00F06B26">
              <w:rPr>
                <w:color w:val="000000"/>
                <w:kern w:val="0"/>
                <w:sz w:val="18"/>
                <w:szCs w:val="18"/>
              </w:rPr>
              <w:t>0</w:t>
            </w:r>
            <w:r w:rsidR="00F22239">
              <w:rPr>
                <w:color w:val="000000"/>
                <w:kern w:val="0"/>
                <w:sz w:val="18"/>
                <w:szCs w:val="18"/>
              </w:rPr>
              <w:t>.6</w:t>
            </w:r>
          </w:p>
        </w:tc>
        <w:tc>
          <w:tcPr>
            <w:tcW w:w="766" w:type="pct"/>
            <w:tcBorders>
              <w:top w:val="single" w:sz="6" w:space="0" w:color="auto"/>
            </w:tcBorders>
            <w:vAlign w:val="center"/>
          </w:tcPr>
          <w:p w14:paraId="3B1B4E57" w14:textId="75EFF1AB" w:rsidR="00434A17" w:rsidRPr="00276064" w:rsidRDefault="00F06B26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768" w:type="pct"/>
            <w:tcBorders>
              <w:top w:val="single" w:sz="6" w:space="0" w:color="auto"/>
            </w:tcBorders>
            <w:vAlign w:val="center"/>
          </w:tcPr>
          <w:p w14:paraId="21993912" w14:textId="297E635C" w:rsidR="00434A17" w:rsidRPr="00276064" w:rsidRDefault="00F06B26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1</w:t>
            </w:r>
          </w:p>
        </w:tc>
      </w:tr>
      <w:tr w:rsidR="00434A17" w:rsidRPr="00276064" w14:paraId="67EDB124" w14:textId="77777777" w:rsidTr="00F06B26">
        <w:trPr>
          <w:jc w:val="center"/>
        </w:trPr>
        <w:tc>
          <w:tcPr>
            <w:tcW w:w="1150" w:type="pct"/>
            <w:vAlign w:val="center"/>
          </w:tcPr>
          <w:p w14:paraId="4539BFEE" w14:textId="77777777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  <w:r w:rsidRPr="00276064">
              <w:rPr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32" w:type="pct"/>
            <w:vAlign w:val="center"/>
          </w:tcPr>
          <w:p w14:paraId="5384D9D0" w14:textId="07550C8A" w:rsidR="00434A17" w:rsidRPr="00276064" w:rsidRDefault="00F06B26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.7</w:t>
            </w:r>
            <w:r w:rsidR="00F2223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434A17"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 w:rsidR="00F2223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434A17"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883" w:type="pct"/>
            <w:vAlign w:val="center"/>
          </w:tcPr>
          <w:p w14:paraId="2AA4DDED" w14:textId="39F4302C" w:rsidR="00434A17" w:rsidRPr="00276064" w:rsidRDefault="00F06B26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9</w:t>
            </w:r>
          </w:p>
        </w:tc>
        <w:tc>
          <w:tcPr>
            <w:tcW w:w="766" w:type="pct"/>
            <w:vAlign w:val="center"/>
          </w:tcPr>
          <w:p w14:paraId="11E28D04" w14:textId="2388E4B8" w:rsidR="00434A17" w:rsidRPr="00276064" w:rsidRDefault="00F06B26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  <w:r w:rsidR="00502D0C">
              <w:rPr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768" w:type="pct"/>
            <w:vAlign w:val="center"/>
          </w:tcPr>
          <w:p w14:paraId="3B48839B" w14:textId="0E8FBBD0" w:rsidR="00434A17" w:rsidRPr="00276064" w:rsidRDefault="00F06B26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</w:t>
            </w:r>
          </w:p>
        </w:tc>
      </w:tr>
      <w:tr w:rsidR="00434A17" w:rsidRPr="00276064" w14:paraId="16548B30" w14:textId="77777777" w:rsidTr="00F06B26">
        <w:trPr>
          <w:jc w:val="center"/>
        </w:trPr>
        <w:tc>
          <w:tcPr>
            <w:tcW w:w="1150" w:type="pct"/>
            <w:tcBorders>
              <w:bottom w:val="single" w:sz="8" w:space="0" w:color="auto"/>
            </w:tcBorders>
            <w:vAlign w:val="center"/>
          </w:tcPr>
          <w:p w14:paraId="24B19822" w14:textId="77777777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64</w:t>
            </w:r>
            <w:r w:rsidRPr="00276064">
              <w:rPr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32" w:type="pct"/>
            <w:tcBorders>
              <w:bottom w:val="single" w:sz="8" w:space="0" w:color="auto"/>
            </w:tcBorders>
            <w:vAlign w:val="center"/>
          </w:tcPr>
          <w:p w14:paraId="4C2612F6" w14:textId="33F30543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  <w:r w:rsidR="00F06B26">
              <w:rPr>
                <w:color w:val="000000"/>
                <w:kern w:val="0"/>
                <w:sz w:val="18"/>
                <w:szCs w:val="18"/>
              </w:rPr>
              <w:t>26.2</w:t>
            </w:r>
            <w:r w:rsidR="00F2223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276064">
              <w:rPr>
                <w:color w:val="000000"/>
                <w:kern w:val="0"/>
                <w:sz w:val="18"/>
                <w:szCs w:val="18"/>
              </w:rPr>
              <w:sym w:font="Symbol" w:char="F0B1"/>
            </w:r>
            <w:r w:rsidR="00F22239">
              <w:rPr>
                <w:color w:val="000000"/>
                <w:kern w:val="0"/>
                <w:sz w:val="18"/>
                <w:szCs w:val="18"/>
              </w:rPr>
              <w:t xml:space="preserve"> 4</w:t>
            </w:r>
            <w:r w:rsidR="00F06B26">
              <w:rPr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883" w:type="pct"/>
            <w:tcBorders>
              <w:bottom w:val="single" w:sz="8" w:space="0" w:color="auto"/>
            </w:tcBorders>
            <w:vAlign w:val="center"/>
          </w:tcPr>
          <w:p w14:paraId="6BB25390" w14:textId="42C73741" w:rsidR="00434A17" w:rsidRPr="00276064" w:rsidRDefault="00434A17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 w:rsidRPr="00276064"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  <w:r w:rsidR="00F06B26">
              <w:rPr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766" w:type="pct"/>
            <w:tcBorders>
              <w:bottom w:val="single" w:sz="8" w:space="0" w:color="auto"/>
            </w:tcBorders>
            <w:vAlign w:val="center"/>
          </w:tcPr>
          <w:p w14:paraId="333CA03E" w14:textId="6BE13F36" w:rsidR="00434A17" w:rsidRPr="00276064" w:rsidRDefault="00F06B26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768" w:type="pct"/>
            <w:tcBorders>
              <w:bottom w:val="single" w:sz="8" w:space="0" w:color="auto"/>
            </w:tcBorders>
            <w:vAlign w:val="center"/>
          </w:tcPr>
          <w:p w14:paraId="37DC37C6" w14:textId="4A87E2E4" w:rsidR="00434A17" w:rsidRPr="00276064" w:rsidRDefault="00F06B26" w:rsidP="006E4892">
            <w:pPr>
              <w:widowControl/>
              <w:spacing w:beforeLines="25" w:before="60" w:afterLines="25" w:after="60"/>
              <w:ind w:firstLine="4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3</w:t>
            </w:r>
          </w:p>
        </w:tc>
      </w:tr>
    </w:tbl>
    <w:p w14:paraId="6AD19477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A3C51A1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EE7B715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10865CB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3C8217E4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B11BEE2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2E44221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5C6B79D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12E1B6E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DAA4617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5B26152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59FEF21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3415B953" w14:textId="77777777" w:rsidR="002E6AC3" w:rsidRDefault="002E6AC3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1CA306C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32C54CC5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AAE7855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FCF4F94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6F904D6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735762E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AF2BAE2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00228A3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5E66982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A3DC8CB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2A8832A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9C4607C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B556E94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35C3E8C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08018B2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828A477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BB4E98D" w14:textId="77777777" w:rsidR="004667FA" w:rsidRDefault="004667FA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29605D3" w14:textId="77777777" w:rsidR="00FB6244" w:rsidRDefault="00265319" w:rsidP="004667FA">
      <w:pPr>
        <w:spacing w:beforeLines="50" w:before="120" w:line="360" w:lineRule="auto"/>
        <w:rPr>
          <w:color w:val="000000"/>
          <w:szCs w:val="21"/>
        </w:rPr>
      </w:pPr>
      <w:r w:rsidRPr="00417F70"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3</w:t>
      </w:r>
      <w:r w:rsidRPr="00417F70">
        <w:rPr>
          <w:b/>
          <w:color w:val="000000"/>
          <w:szCs w:val="21"/>
        </w:rPr>
        <w:t xml:space="preserve"> </w:t>
      </w:r>
      <w:r w:rsidRPr="00417F70">
        <w:rPr>
          <w:color w:val="000000"/>
          <w:szCs w:val="21"/>
        </w:rPr>
        <w:t xml:space="preserve"> </w:t>
      </w:r>
    </w:p>
    <w:p w14:paraId="124CB838" w14:textId="006A51E3" w:rsidR="004F01F7" w:rsidRPr="00BE6EC4" w:rsidRDefault="004F01F7" w:rsidP="004667FA">
      <w:pPr>
        <w:spacing w:beforeLines="50" w:before="120" w:line="360" w:lineRule="auto"/>
        <w:rPr>
          <w:color w:val="000000"/>
        </w:rPr>
      </w:pPr>
      <w:r w:rsidRPr="005E11CC">
        <w:rPr>
          <w:color w:val="000000"/>
        </w:rPr>
        <w:t>Serum biochemical parameters in mice</w:t>
      </w:r>
      <w:r w:rsidR="00BE6EC4">
        <w:rPr>
          <w:color w:val="000000"/>
        </w:rPr>
        <w:t xml:space="preserve"> </w:t>
      </w:r>
      <w:r w:rsidR="00BE6EC4">
        <w:rPr>
          <w:rFonts w:hint="eastAsia"/>
          <w:color w:val="000000"/>
        </w:rPr>
        <w:t>(</w:t>
      </w:r>
      <w:r w:rsidR="00BE6EC4">
        <w:rPr>
          <w:color w:val="000000"/>
        </w:rPr>
        <w:t xml:space="preserve">n=6 for each group) infected with </w:t>
      </w:r>
      <w:r w:rsidR="00BE6EC4">
        <w:rPr>
          <w:i/>
          <w:iCs/>
          <w:color w:val="000000"/>
        </w:rPr>
        <w:t xml:space="preserve">P. </w:t>
      </w:r>
      <w:proofErr w:type="spellStart"/>
      <w:r w:rsidR="00BE6EC4">
        <w:rPr>
          <w:i/>
          <w:iCs/>
          <w:color w:val="000000"/>
        </w:rPr>
        <w:t>yoelii</w:t>
      </w:r>
      <w:proofErr w:type="spellEnd"/>
      <w:r w:rsidR="00BE6EC4">
        <w:rPr>
          <w:color w:val="000000"/>
        </w:rPr>
        <w:t xml:space="preserve"> (</w:t>
      </w:r>
      <w:proofErr w:type="spellStart"/>
      <w:r w:rsidR="00BE6EC4">
        <w:rPr>
          <w:i/>
          <w:iCs/>
          <w:color w:val="000000"/>
        </w:rPr>
        <w:t>Py</w:t>
      </w:r>
      <w:proofErr w:type="spellEnd"/>
      <w:r w:rsidR="00BE6EC4">
        <w:rPr>
          <w:color w:val="000000"/>
        </w:rPr>
        <w:t>) or its induced strain (</w:t>
      </w:r>
      <w:proofErr w:type="spellStart"/>
      <w:r w:rsidR="00BE6EC4">
        <w:rPr>
          <w:color w:val="000000"/>
        </w:rPr>
        <w:t>i</w:t>
      </w:r>
      <w:r w:rsidR="00BE6EC4">
        <w:rPr>
          <w:i/>
          <w:iCs/>
          <w:color w:val="000000"/>
        </w:rPr>
        <w:t>Py</w:t>
      </w:r>
      <w:proofErr w:type="spellEnd"/>
      <w:r w:rsidR="00BE6EC4">
        <w:rPr>
          <w:color w:val="000000"/>
        </w:rPr>
        <w:t>)</w:t>
      </w:r>
      <w:r w:rsidR="00C8610A">
        <w:rPr>
          <w:color w:val="000000"/>
        </w:rPr>
        <w:t xml:space="preserve"> on day 4, day 14 and/or day 28 post-infection</w:t>
      </w:r>
      <w:r w:rsidR="00FB6244">
        <w:rPr>
          <w:color w:val="000000"/>
        </w:rPr>
        <w:t>.</w:t>
      </w:r>
    </w:p>
    <w:p w14:paraId="19825567" w14:textId="77777777" w:rsidR="004F01F7" w:rsidRPr="005E11CC" w:rsidRDefault="004F01F7" w:rsidP="004F01F7">
      <w:pPr>
        <w:spacing w:line="360" w:lineRule="auto"/>
        <w:jc w:val="left"/>
        <w:rPr>
          <w:color w:val="000000"/>
        </w:rPr>
      </w:pPr>
    </w:p>
    <w:tbl>
      <w:tblPr>
        <w:tblW w:w="8682" w:type="dxa"/>
        <w:jc w:val="center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843"/>
        <w:gridCol w:w="1478"/>
        <w:gridCol w:w="1439"/>
        <w:gridCol w:w="1464"/>
        <w:gridCol w:w="1207"/>
        <w:gridCol w:w="1251"/>
      </w:tblGrid>
      <w:tr w:rsidR="004D1712" w:rsidRPr="005E11CC" w14:paraId="0CB42C91" w14:textId="77777777" w:rsidTr="00BE6EC4">
        <w:trPr>
          <w:trHeight w:val="284"/>
          <w:jc w:val="center"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CFCE3" w14:textId="77777777" w:rsidR="004D1712" w:rsidRPr="005E11CC" w:rsidRDefault="004D1712" w:rsidP="00BE6EC4">
            <w:pPr>
              <w:spacing w:beforeLines="10" w:before="24" w:line="360" w:lineRule="auto"/>
              <w:ind w:leftChars="-2" w:left="-4" w:firstLineChars="3" w:firstLine="5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1E77A4" w14:textId="77777777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ALT (U/L)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0ACFD" w14:textId="77777777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AST (U/L)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593AA8" w14:textId="77777777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ALP (U/L)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2C0337" w14:textId="77777777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BUN (mM)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43A10" w14:textId="77777777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CREA (</w:t>
            </w:r>
            <w:r w:rsidRPr="00B47EF6">
              <w:rPr>
                <w:rFonts w:ascii="Symbol" w:hAnsi="Symbol"/>
                <w:color w:val="000000"/>
                <w:sz w:val="18"/>
                <w:szCs w:val="18"/>
              </w:rPr>
              <w:t>m</w:t>
            </w:r>
            <w:r w:rsidRPr="005E11CC">
              <w:rPr>
                <w:color w:val="000000"/>
                <w:sz w:val="18"/>
                <w:szCs w:val="18"/>
              </w:rPr>
              <w:t>M)</w:t>
            </w:r>
          </w:p>
        </w:tc>
      </w:tr>
      <w:tr w:rsidR="004D1712" w:rsidRPr="005E11CC" w14:paraId="0FD8A03C" w14:textId="77777777" w:rsidTr="00BE6EC4">
        <w:trPr>
          <w:trHeight w:val="284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23341D" w14:textId="0E275CB4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y mice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vAlign w:val="center"/>
          </w:tcPr>
          <w:p w14:paraId="359337A5" w14:textId="7C8DA17F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2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CA7920" w14:textId="573440A8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2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5195A5B4" w14:textId="09697ECD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4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± </w:t>
            </w:r>
            <w:r w:rsidR="00D757D6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vAlign w:val="center"/>
          </w:tcPr>
          <w:p w14:paraId="7502C593" w14:textId="31FE1C9C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0</w:t>
            </w:r>
            <w:r w:rsidR="004D1712" w:rsidRPr="005E11CC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629AC8" w14:textId="14F4ED32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1</w:t>
            </w:r>
            <w:r w:rsidR="0018172F">
              <w:rPr>
                <w:color w:val="000000"/>
                <w:sz w:val="18"/>
                <w:szCs w:val="18"/>
              </w:rPr>
              <w:t>9.8</w:t>
            </w:r>
            <w:r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1.4</w:t>
            </w:r>
          </w:p>
        </w:tc>
      </w:tr>
      <w:tr w:rsidR="004D1712" w:rsidRPr="005E11CC" w14:paraId="493ADE14" w14:textId="77777777" w:rsidTr="00BE6EC4">
        <w:trPr>
          <w:trHeight w:val="284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96481" w14:textId="1E544D85" w:rsidR="004D1712" w:rsidRPr="004D1712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Py</w:t>
            </w:r>
            <w:proofErr w:type="spellEnd"/>
            <w:r>
              <w:rPr>
                <w:color w:val="000000"/>
                <w:sz w:val="18"/>
                <w:szCs w:val="18"/>
              </w:rPr>
              <w:t>-mice (Day 4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2B51A7F1" w14:textId="01B04650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.3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14.8</w:t>
            </w:r>
            <w:r w:rsidR="00C71048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4A4C9" w14:textId="08F62183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8.0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42.7</w:t>
            </w:r>
            <w:r w:rsidR="00C71048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2552A3DD" w14:textId="1A2DE446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.7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56.2</w:t>
            </w:r>
            <w:r w:rsidR="00C71048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6E651E0A" w14:textId="0AFE2C07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8.</w:t>
            </w:r>
            <w:r w:rsidR="0018172F">
              <w:rPr>
                <w:color w:val="000000"/>
                <w:sz w:val="18"/>
                <w:szCs w:val="18"/>
              </w:rPr>
              <w:t>5</w:t>
            </w:r>
            <w:r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E4DC9" w14:textId="3FAACA0F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1</w:t>
            </w:r>
            <w:r w:rsidR="0018172F">
              <w:rPr>
                <w:color w:val="000000"/>
                <w:sz w:val="18"/>
                <w:szCs w:val="18"/>
              </w:rPr>
              <w:t>5</w:t>
            </w:r>
            <w:r w:rsidRPr="005E11CC">
              <w:rPr>
                <w:color w:val="000000"/>
                <w:sz w:val="18"/>
                <w:szCs w:val="18"/>
              </w:rPr>
              <w:t xml:space="preserve">.7 ± </w:t>
            </w:r>
            <w:r w:rsidR="00D757D6">
              <w:rPr>
                <w:color w:val="000000"/>
                <w:sz w:val="18"/>
                <w:szCs w:val="18"/>
              </w:rPr>
              <w:t>2</w:t>
            </w:r>
            <w:r w:rsidR="0018172F">
              <w:rPr>
                <w:color w:val="000000"/>
                <w:sz w:val="18"/>
                <w:szCs w:val="18"/>
              </w:rPr>
              <w:t>.1</w:t>
            </w:r>
            <w:r w:rsidR="00994CD5">
              <w:rPr>
                <w:color w:val="000000"/>
                <w:sz w:val="18"/>
                <w:szCs w:val="18"/>
              </w:rPr>
              <w:t>*</w:t>
            </w:r>
          </w:p>
        </w:tc>
      </w:tr>
      <w:tr w:rsidR="004D1712" w:rsidRPr="005E11CC" w14:paraId="1A4987CF" w14:textId="77777777" w:rsidTr="00BE6EC4">
        <w:trPr>
          <w:trHeight w:val="284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2AB79" w14:textId="77DF387E" w:rsidR="004D1712" w:rsidRPr="004D1712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i/>
                <w:iCs/>
                <w:color w:val="000000"/>
                <w:sz w:val="18"/>
                <w:szCs w:val="18"/>
              </w:rPr>
              <w:t>Py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ce (Day 4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12E91F72" w14:textId="48486349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.2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26.7</w:t>
            </w:r>
            <w:r w:rsidR="00C71048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80DC4" w14:textId="3A63DE49" w:rsidR="004D1712" w:rsidRPr="005E11CC" w:rsidRDefault="00B47EF6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.0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34.4</w:t>
            </w:r>
            <w:r w:rsidR="00C71048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76E4D844" w14:textId="607DED66" w:rsidR="004D1712" w:rsidRPr="005E11CC" w:rsidRDefault="00B47EF6" w:rsidP="00BE6EC4">
            <w:pPr>
              <w:widowControl/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.4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44498E28" w14:textId="332E251E" w:rsidR="004D1712" w:rsidRPr="005E11CC" w:rsidRDefault="0018172F" w:rsidP="00BE6EC4">
            <w:pPr>
              <w:widowControl/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F6C45" w14:textId="161686D5" w:rsidR="004D1712" w:rsidRPr="005E11CC" w:rsidRDefault="0018172F" w:rsidP="00BE6EC4">
            <w:pPr>
              <w:widowControl/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0.1</w:t>
            </w:r>
            <w:r w:rsidR="00994CD5">
              <w:rPr>
                <w:color w:val="000000"/>
                <w:sz w:val="18"/>
                <w:szCs w:val="18"/>
              </w:rPr>
              <w:t>*</w:t>
            </w:r>
          </w:p>
        </w:tc>
      </w:tr>
      <w:tr w:rsidR="004D1712" w:rsidRPr="005E11CC" w14:paraId="0FA2E43C" w14:textId="77777777" w:rsidTr="00BE6EC4">
        <w:trPr>
          <w:trHeight w:val="284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8D5C8" w14:textId="5D486855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i/>
                <w:iCs/>
                <w:color w:val="000000"/>
                <w:sz w:val="18"/>
                <w:szCs w:val="18"/>
              </w:rPr>
              <w:t>Py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ce (Day 14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79EE14EC" w14:textId="29325AAC" w:rsidR="004D1712" w:rsidRPr="005E11CC" w:rsidRDefault="004863E5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.9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78.6</w:t>
            </w:r>
            <w:r w:rsidR="00C71048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59593" w14:textId="35FCB6D8" w:rsidR="004D1712" w:rsidRPr="005E11CC" w:rsidRDefault="004863E5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.2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2</w:t>
            </w:r>
            <w:r>
              <w:rPr>
                <w:color w:val="000000"/>
                <w:sz w:val="18"/>
                <w:szCs w:val="18"/>
              </w:rPr>
              <w:t>03.0</w:t>
            </w:r>
            <w:r w:rsidR="00184277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1467FB5A" w14:textId="27300C60" w:rsidR="004D1712" w:rsidRPr="005E11CC" w:rsidRDefault="004863E5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3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</w:tcPr>
          <w:p w14:paraId="74226217" w14:textId="0B870C96" w:rsidR="004D1712" w:rsidRPr="005E11CC" w:rsidRDefault="004B7B9A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2.0</w:t>
            </w:r>
            <w:r w:rsidR="006C433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A079C" w14:textId="02029DE3" w:rsidR="004D1712" w:rsidRPr="005E11CC" w:rsidRDefault="004B7B9A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4.6</w:t>
            </w:r>
          </w:p>
        </w:tc>
      </w:tr>
      <w:tr w:rsidR="004D1712" w:rsidRPr="005E11CC" w14:paraId="6EC8CFD3" w14:textId="77777777" w:rsidTr="00BE6EC4">
        <w:trPr>
          <w:trHeight w:val="284"/>
          <w:jc w:val="center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0F5EEE7" w14:textId="69CA967A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i/>
                <w:iCs/>
                <w:color w:val="000000"/>
                <w:sz w:val="18"/>
                <w:szCs w:val="18"/>
              </w:rPr>
              <w:t>Py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mice (Day 28)</w:t>
            </w:r>
          </w:p>
        </w:tc>
        <w:tc>
          <w:tcPr>
            <w:tcW w:w="1478" w:type="dxa"/>
            <w:tcBorders>
              <w:top w:val="nil"/>
              <w:bottom w:val="single" w:sz="8" w:space="0" w:color="auto"/>
            </w:tcBorders>
            <w:vAlign w:val="center"/>
          </w:tcPr>
          <w:p w14:paraId="05DAE25F" w14:textId="73DA6DFC" w:rsidR="004D1712" w:rsidRPr="005E11CC" w:rsidRDefault="00CC6658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5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1</w:t>
            </w:r>
            <w:r w:rsidR="00D757D6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2B10CF" w14:textId="5FC58B9F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1</w:t>
            </w:r>
            <w:r w:rsidR="00CC6658">
              <w:rPr>
                <w:color w:val="000000"/>
                <w:sz w:val="18"/>
                <w:szCs w:val="18"/>
              </w:rPr>
              <w:t>84.6</w:t>
            </w:r>
            <w:r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31.0</w:t>
            </w:r>
            <w:r w:rsidR="0032246F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64" w:type="dxa"/>
            <w:tcBorders>
              <w:top w:val="nil"/>
              <w:bottom w:val="single" w:sz="8" w:space="0" w:color="auto"/>
            </w:tcBorders>
            <w:vAlign w:val="center"/>
          </w:tcPr>
          <w:p w14:paraId="443094D0" w14:textId="186C92CA" w:rsidR="004D1712" w:rsidRPr="005E11CC" w:rsidRDefault="00CC6658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91.8</w:t>
            </w:r>
            <w:r w:rsidR="004D1712"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1207" w:type="dxa"/>
            <w:tcBorders>
              <w:top w:val="nil"/>
              <w:bottom w:val="single" w:sz="8" w:space="0" w:color="auto"/>
            </w:tcBorders>
            <w:vAlign w:val="center"/>
          </w:tcPr>
          <w:p w14:paraId="16C9D192" w14:textId="1C2A07DF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7.</w:t>
            </w:r>
            <w:r w:rsidR="00CC6658">
              <w:rPr>
                <w:color w:val="000000"/>
                <w:sz w:val="18"/>
                <w:szCs w:val="18"/>
              </w:rPr>
              <w:t>6</w:t>
            </w:r>
            <w:r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77997FE" w14:textId="4C1D8C39" w:rsidR="004D1712" w:rsidRPr="005E11CC" w:rsidRDefault="004D1712" w:rsidP="00BE6EC4">
            <w:pPr>
              <w:spacing w:beforeLines="10" w:before="24" w:line="360" w:lineRule="auto"/>
              <w:rPr>
                <w:color w:val="000000"/>
                <w:sz w:val="18"/>
                <w:szCs w:val="18"/>
              </w:rPr>
            </w:pPr>
            <w:r w:rsidRPr="005E11CC">
              <w:rPr>
                <w:color w:val="000000"/>
                <w:sz w:val="18"/>
                <w:szCs w:val="18"/>
              </w:rPr>
              <w:t>1</w:t>
            </w:r>
            <w:r w:rsidR="00CC6658">
              <w:rPr>
                <w:color w:val="000000"/>
                <w:sz w:val="18"/>
                <w:szCs w:val="18"/>
              </w:rPr>
              <w:t>8.7</w:t>
            </w:r>
            <w:r w:rsidRPr="005E11CC">
              <w:rPr>
                <w:color w:val="000000"/>
                <w:sz w:val="18"/>
                <w:szCs w:val="18"/>
              </w:rPr>
              <w:t xml:space="preserve"> ± </w:t>
            </w:r>
            <w:r w:rsidR="00D757D6">
              <w:rPr>
                <w:color w:val="000000"/>
                <w:sz w:val="18"/>
                <w:szCs w:val="18"/>
              </w:rPr>
              <w:t>1.0</w:t>
            </w:r>
          </w:p>
        </w:tc>
      </w:tr>
    </w:tbl>
    <w:p w14:paraId="22B5A046" w14:textId="77777777" w:rsidR="004F01F7" w:rsidRPr="005E11CC" w:rsidRDefault="004F01F7" w:rsidP="004F01F7">
      <w:pPr>
        <w:spacing w:line="360" w:lineRule="auto"/>
        <w:rPr>
          <w:bCs/>
          <w:color w:val="000000"/>
          <w:sz w:val="20"/>
          <w:szCs w:val="20"/>
        </w:rPr>
      </w:pPr>
    </w:p>
    <w:p w14:paraId="2CD25939" w14:textId="40D872E5" w:rsidR="004F01F7" w:rsidRPr="000F74A4" w:rsidRDefault="000F74A4" w:rsidP="004F01F7">
      <w:pPr>
        <w:spacing w:line="360" w:lineRule="auto"/>
        <w:rPr>
          <w:bCs/>
          <w:color w:val="000000"/>
          <w:sz w:val="20"/>
          <w:szCs w:val="20"/>
        </w:rPr>
      </w:pPr>
      <w:r>
        <w:rPr>
          <w:rFonts w:hint="eastAsia"/>
          <w:bCs/>
          <w:color w:val="000000"/>
          <w:sz w:val="20"/>
          <w:szCs w:val="20"/>
        </w:rPr>
        <w:t>*</w:t>
      </w:r>
      <w:r>
        <w:rPr>
          <w:bCs/>
          <w:color w:val="000000"/>
          <w:sz w:val="20"/>
          <w:szCs w:val="20"/>
        </w:rPr>
        <w:t xml:space="preserve">, </w:t>
      </w:r>
      <w:r>
        <w:rPr>
          <w:bCs/>
          <w:i/>
          <w:iCs/>
          <w:color w:val="000000"/>
          <w:sz w:val="20"/>
          <w:szCs w:val="20"/>
        </w:rPr>
        <w:t>P</w:t>
      </w:r>
      <w:r>
        <w:rPr>
          <w:bCs/>
          <w:color w:val="000000"/>
          <w:sz w:val="20"/>
          <w:szCs w:val="20"/>
        </w:rPr>
        <w:t xml:space="preserve"> &lt; 0.05 (compared with healthy mice). </w:t>
      </w:r>
      <w:r w:rsidR="00425EE9">
        <w:rPr>
          <w:bCs/>
          <w:color w:val="000000"/>
          <w:sz w:val="20"/>
          <w:szCs w:val="20"/>
        </w:rPr>
        <w:t xml:space="preserve">ALT, </w:t>
      </w:r>
      <w:r w:rsidR="00425EE9" w:rsidRPr="00425EE9">
        <w:rPr>
          <w:bCs/>
          <w:color w:val="000000"/>
          <w:sz w:val="20"/>
          <w:szCs w:val="20"/>
        </w:rPr>
        <w:t>alanine aminotransferase; AST, aspartate aminotransferase; ALP, alkaline phosphatase; BUN, blood urea nitrogen; CREA, creatinine</w:t>
      </w:r>
      <w:r w:rsidR="00425EE9" w:rsidRPr="006D1662">
        <w:rPr>
          <w:bCs/>
          <w:color w:val="000000"/>
          <w:sz w:val="20"/>
          <w:szCs w:val="20"/>
        </w:rPr>
        <w:t>.</w:t>
      </w:r>
      <w:r w:rsidR="00256AFA" w:rsidRPr="006D1662">
        <w:rPr>
          <w:bCs/>
          <w:color w:val="000000"/>
          <w:sz w:val="20"/>
          <w:szCs w:val="20"/>
        </w:rPr>
        <w:t xml:space="preserve"> Values represent means </w:t>
      </w:r>
      <w:r w:rsidR="00256AFA" w:rsidRPr="006D1662">
        <w:rPr>
          <w:bCs/>
          <w:color w:val="000000"/>
          <w:sz w:val="20"/>
          <w:szCs w:val="20"/>
        </w:rPr>
        <w:sym w:font="Symbol" w:char="F0B1"/>
      </w:r>
      <w:r w:rsidR="00256AFA" w:rsidRPr="006D1662">
        <w:rPr>
          <w:bCs/>
          <w:color w:val="000000"/>
          <w:sz w:val="20"/>
          <w:szCs w:val="20"/>
        </w:rPr>
        <w:t xml:space="preserve"> </w:t>
      </w:r>
      <w:r w:rsidR="00106B6E" w:rsidRPr="006D1662">
        <w:rPr>
          <w:color w:val="000000"/>
        </w:rPr>
        <w:t>standard deviation (SD)</w:t>
      </w:r>
      <w:r w:rsidR="00256AFA" w:rsidRPr="006D1662">
        <w:rPr>
          <w:bCs/>
          <w:color w:val="000000"/>
          <w:sz w:val="20"/>
          <w:szCs w:val="20"/>
        </w:rPr>
        <w:t>.</w:t>
      </w:r>
      <w:r w:rsidR="00256AFA">
        <w:rPr>
          <w:bCs/>
          <w:color w:val="000000"/>
          <w:sz w:val="20"/>
          <w:szCs w:val="20"/>
        </w:rPr>
        <w:t xml:space="preserve"> </w:t>
      </w:r>
    </w:p>
    <w:p w14:paraId="4B99F34A" w14:textId="77777777" w:rsidR="00265319" w:rsidRPr="004F01F7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0B911C7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003DC74E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565CFC4A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8DC1EA3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B9B671F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C2F03C6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3BECFB7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72E4BA6B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8988A97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1D155E20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9E26C0E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632C11B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2BB69CC6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FA252DA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80CB589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694E2BF4" w14:textId="77777777" w:rsidR="00265319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p w14:paraId="4EC1B941" w14:textId="77777777" w:rsidR="00265319" w:rsidRPr="00010B66" w:rsidRDefault="00265319" w:rsidP="00E32C52">
      <w:pPr>
        <w:spacing w:before="120" w:after="120"/>
        <w:jc w:val="left"/>
        <w:rPr>
          <w:rFonts w:eastAsia="黑体"/>
          <w:color w:val="000000" w:themeColor="text1"/>
          <w:sz w:val="20"/>
          <w:szCs w:val="21"/>
        </w:rPr>
      </w:pPr>
    </w:p>
    <w:sectPr w:rsidR="00265319" w:rsidRPr="00010B66" w:rsidSect="0016610B">
      <w:footerReference w:type="default" r:id="rId25"/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B61083" w14:textId="77777777" w:rsidR="000B242C" w:rsidRDefault="000B242C" w:rsidP="00936552">
      <w:r>
        <w:separator/>
      </w:r>
    </w:p>
  </w:endnote>
  <w:endnote w:type="continuationSeparator" w:id="0">
    <w:p w14:paraId="027EF436" w14:textId="77777777" w:rsidR="000B242C" w:rsidRDefault="000B242C" w:rsidP="00936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99814045"/>
      <w:docPartObj>
        <w:docPartGallery w:val="Page Numbers (Bottom of Page)"/>
        <w:docPartUnique/>
      </w:docPartObj>
    </w:sdtPr>
    <w:sdtContent>
      <w:p w14:paraId="442B293B" w14:textId="23DCD350" w:rsidR="00936552" w:rsidRDefault="00936552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6CF6D1" w14:textId="77777777" w:rsidR="00936552" w:rsidRDefault="0093655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0430CB" w14:textId="77777777" w:rsidR="000B242C" w:rsidRDefault="000B242C" w:rsidP="00936552">
      <w:r>
        <w:separator/>
      </w:r>
    </w:p>
  </w:footnote>
  <w:footnote w:type="continuationSeparator" w:id="0">
    <w:p w14:paraId="1FC70B4E" w14:textId="77777777" w:rsidR="000B242C" w:rsidRDefault="000B242C" w:rsidP="00936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wsDA3tTAzMDc0MrZU0lEKTi0uzszPAykwMq0FAC7QzpItAAAA"/>
  </w:docVars>
  <w:rsids>
    <w:rsidRoot w:val="00585247"/>
    <w:rsid w:val="0000200F"/>
    <w:rsid w:val="00002701"/>
    <w:rsid w:val="00002864"/>
    <w:rsid w:val="0000315B"/>
    <w:rsid w:val="00003206"/>
    <w:rsid w:val="00010B66"/>
    <w:rsid w:val="00010C77"/>
    <w:rsid w:val="00010E66"/>
    <w:rsid w:val="00014640"/>
    <w:rsid w:val="00015446"/>
    <w:rsid w:val="00015C04"/>
    <w:rsid w:val="0001626B"/>
    <w:rsid w:val="000174A5"/>
    <w:rsid w:val="00020D9C"/>
    <w:rsid w:val="00022097"/>
    <w:rsid w:val="0002260F"/>
    <w:rsid w:val="000227D7"/>
    <w:rsid w:val="00024BFF"/>
    <w:rsid w:val="000269B8"/>
    <w:rsid w:val="00026B91"/>
    <w:rsid w:val="0003171C"/>
    <w:rsid w:val="00031CB7"/>
    <w:rsid w:val="00032A5A"/>
    <w:rsid w:val="0003663A"/>
    <w:rsid w:val="00040385"/>
    <w:rsid w:val="0004077F"/>
    <w:rsid w:val="00041499"/>
    <w:rsid w:val="00042388"/>
    <w:rsid w:val="00043EDB"/>
    <w:rsid w:val="000462E4"/>
    <w:rsid w:val="00046552"/>
    <w:rsid w:val="00050253"/>
    <w:rsid w:val="00050B8A"/>
    <w:rsid w:val="00053D1F"/>
    <w:rsid w:val="00054B70"/>
    <w:rsid w:val="00055BF3"/>
    <w:rsid w:val="00056373"/>
    <w:rsid w:val="00062E85"/>
    <w:rsid w:val="00063D82"/>
    <w:rsid w:val="00063FB1"/>
    <w:rsid w:val="00065F3C"/>
    <w:rsid w:val="00066006"/>
    <w:rsid w:val="00071079"/>
    <w:rsid w:val="00071319"/>
    <w:rsid w:val="00072880"/>
    <w:rsid w:val="00072955"/>
    <w:rsid w:val="00073286"/>
    <w:rsid w:val="000768CB"/>
    <w:rsid w:val="00077DA8"/>
    <w:rsid w:val="00077EBA"/>
    <w:rsid w:val="0008086D"/>
    <w:rsid w:val="000818AA"/>
    <w:rsid w:val="00082DA3"/>
    <w:rsid w:val="00082DFD"/>
    <w:rsid w:val="000925DC"/>
    <w:rsid w:val="00093643"/>
    <w:rsid w:val="0009427B"/>
    <w:rsid w:val="0009435E"/>
    <w:rsid w:val="00094F8A"/>
    <w:rsid w:val="00095DEA"/>
    <w:rsid w:val="00097860"/>
    <w:rsid w:val="00097B86"/>
    <w:rsid w:val="000A0178"/>
    <w:rsid w:val="000A01D5"/>
    <w:rsid w:val="000A29C7"/>
    <w:rsid w:val="000A2C9E"/>
    <w:rsid w:val="000A5510"/>
    <w:rsid w:val="000A78A8"/>
    <w:rsid w:val="000B061A"/>
    <w:rsid w:val="000B18BC"/>
    <w:rsid w:val="000B242C"/>
    <w:rsid w:val="000B3162"/>
    <w:rsid w:val="000B35CC"/>
    <w:rsid w:val="000B44FA"/>
    <w:rsid w:val="000B46CF"/>
    <w:rsid w:val="000B5E54"/>
    <w:rsid w:val="000B7B68"/>
    <w:rsid w:val="000B7D7C"/>
    <w:rsid w:val="000C0B06"/>
    <w:rsid w:val="000C3F07"/>
    <w:rsid w:val="000C5460"/>
    <w:rsid w:val="000C6749"/>
    <w:rsid w:val="000D09B1"/>
    <w:rsid w:val="000D39D6"/>
    <w:rsid w:val="000D5267"/>
    <w:rsid w:val="000D7EEE"/>
    <w:rsid w:val="000E1CEE"/>
    <w:rsid w:val="000E3807"/>
    <w:rsid w:val="000E5006"/>
    <w:rsid w:val="000E542E"/>
    <w:rsid w:val="000E5EA5"/>
    <w:rsid w:val="000E654E"/>
    <w:rsid w:val="000E6974"/>
    <w:rsid w:val="000E6A43"/>
    <w:rsid w:val="000E6E62"/>
    <w:rsid w:val="000F07EE"/>
    <w:rsid w:val="000F11D5"/>
    <w:rsid w:val="000F1742"/>
    <w:rsid w:val="000F4CDC"/>
    <w:rsid w:val="000F5FE5"/>
    <w:rsid w:val="000F6D51"/>
    <w:rsid w:val="000F74A4"/>
    <w:rsid w:val="00103CA3"/>
    <w:rsid w:val="00106B6E"/>
    <w:rsid w:val="00106D15"/>
    <w:rsid w:val="0011075C"/>
    <w:rsid w:val="00110897"/>
    <w:rsid w:val="00110D2D"/>
    <w:rsid w:val="00110F15"/>
    <w:rsid w:val="00112A19"/>
    <w:rsid w:val="00112D76"/>
    <w:rsid w:val="001166A9"/>
    <w:rsid w:val="001175A6"/>
    <w:rsid w:val="001203E3"/>
    <w:rsid w:val="00120FFE"/>
    <w:rsid w:val="00131445"/>
    <w:rsid w:val="0013492C"/>
    <w:rsid w:val="00136A32"/>
    <w:rsid w:val="00140324"/>
    <w:rsid w:val="001405EC"/>
    <w:rsid w:val="001419AD"/>
    <w:rsid w:val="0014264F"/>
    <w:rsid w:val="00142BFC"/>
    <w:rsid w:val="0014393E"/>
    <w:rsid w:val="001440E0"/>
    <w:rsid w:val="0014628C"/>
    <w:rsid w:val="0014669F"/>
    <w:rsid w:val="001468DD"/>
    <w:rsid w:val="00147322"/>
    <w:rsid w:val="00151125"/>
    <w:rsid w:val="001517CB"/>
    <w:rsid w:val="00151E2A"/>
    <w:rsid w:val="001520D9"/>
    <w:rsid w:val="001539CA"/>
    <w:rsid w:val="0015594D"/>
    <w:rsid w:val="00156D4F"/>
    <w:rsid w:val="00157D64"/>
    <w:rsid w:val="001612D0"/>
    <w:rsid w:val="00161300"/>
    <w:rsid w:val="001619C8"/>
    <w:rsid w:val="00161BA0"/>
    <w:rsid w:val="00162551"/>
    <w:rsid w:val="00164C1E"/>
    <w:rsid w:val="0016610B"/>
    <w:rsid w:val="00170B25"/>
    <w:rsid w:val="00173C18"/>
    <w:rsid w:val="00173F76"/>
    <w:rsid w:val="00174071"/>
    <w:rsid w:val="0017448A"/>
    <w:rsid w:val="00175B03"/>
    <w:rsid w:val="00176972"/>
    <w:rsid w:val="00177EEF"/>
    <w:rsid w:val="001800E5"/>
    <w:rsid w:val="0018172F"/>
    <w:rsid w:val="00183047"/>
    <w:rsid w:val="00183936"/>
    <w:rsid w:val="00184277"/>
    <w:rsid w:val="001850AD"/>
    <w:rsid w:val="00186A10"/>
    <w:rsid w:val="001936E9"/>
    <w:rsid w:val="001940BD"/>
    <w:rsid w:val="001953D6"/>
    <w:rsid w:val="00195436"/>
    <w:rsid w:val="00196D11"/>
    <w:rsid w:val="001A5E73"/>
    <w:rsid w:val="001A6305"/>
    <w:rsid w:val="001A78C1"/>
    <w:rsid w:val="001B05D1"/>
    <w:rsid w:val="001B2E50"/>
    <w:rsid w:val="001B346E"/>
    <w:rsid w:val="001B58B0"/>
    <w:rsid w:val="001C16A3"/>
    <w:rsid w:val="001C5B28"/>
    <w:rsid w:val="001C6B43"/>
    <w:rsid w:val="001C7BB1"/>
    <w:rsid w:val="001D10CB"/>
    <w:rsid w:val="001D1962"/>
    <w:rsid w:val="001D35FD"/>
    <w:rsid w:val="001D435E"/>
    <w:rsid w:val="001D511E"/>
    <w:rsid w:val="001D693C"/>
    <w:rsid w:val="001D7536"/>
    <w:rsid w:val="001E0BDD"/>
    <w:rsid w:val="001E2E3B"/>
    <w:rsid w:val="001E3163"/>
    <w:rsid w:val="001E36D0"/>
    <w:rsid w:val="001E5A77"/>
    <w:rsid w:val="001E6447"/>
    <w:rsid w:val="001E66ED"/>
    <w:rsid w:val="001E674D"/>
    <w:rsid w:val="001E69A6"/>
    <w:rsid w:val="001E7AEF"/>
    <w:rsid w:val="001F33CD"/>
    <w:rsid w:val="001F391B"/>
    <w:rsid w:val="001F3F93"/>
    <w:rsid w:val="001F4200"/>
    <w:rsid w:val="001F489B"/>
    <w:rsid w:val="001F789A"/>
    <w:rsid w:val="002000E1"/>
    <w:rsid w:val="00200B0C"/>
    <w:rsid w:val="0020277C"/>
    <w:rsid w:val="002032E0"/>
    <w:rsid w:val="00204A94"/>
    <w:rsid w:val="0020511E"/>
    <w:rsid w:val="00211228"/>
    <w:rsid w:val="00211C2C"/>
    <w:rsid w:val="00211E4A"/>
    <w:rsid w:val="00213135"/>
    <w:rsid w:val="00213832"/>
    <w:rsid w:val="00220F52"/>
    <w:rsid w:val="0022296C"/>
    <w:rsid w:val="002304F9"/>
    <w:rsid w:val="002308A8"/>
    <w:rsid w:val="00230F58"/>
    <w:rsid w:val="00232D64"/>
    <w:rsid w:val="002331AE"/>
    <w:rsid w:val="00234098"/>
    <w:rsid w:val="00236426"/>
    <w:rsid w:val="002414A4"/>
    <w:rsid w:val="00242F91"/>
    <w:rsid w:val="0024380A"/>
    <w:rsid w:val="00244E61"/>
    <w:rsid w:val="00246720"/>
    <w:rsid w:val="002470D7"/>
    <w:rsid w:val="00247BE5"/>
    <w:rsid w:val="00247D5D"/>
    <w:rsid w:val="00254C69"/>
    <w:rsid w:val="00255236"/>
    <w:rsid w:val="002556FE"/>
    <w:rsid w:val="002564ED"/>
    <w:rsid w:val="00256AFA"/>
    <w:rsid w:val="00257959"/>
    <w:rsid w:val="00260D73"/>
    <w:rsid w:val="00264F3F"/>
    <w:rsid w:val="00264F93"/>
    <w:rsid w:val="00265319"/>
    <w:rsid w:val="0026674E"/>
    <w:rsid w:val="00271F50"/>
    <w:rsid w:val="00272EFB"/>
    <w:rsid w:val="00275C19"/>
    <w:rsid w:val="00276064"/>
    <w:rsid w:val="0027664B"/>
    <w:rsid w:val="002810CE"/>
    <w:rsid w:val="002815FF"/>
    <w:rsid w:val="00281783"/>
    <w:rsid w:val="0028199F"/>
    <w:rsid w:val="00283E30"/>
    <w:rsid w:val="00283E50"/>
    <w:rsid w:val="00283E6B"/>
    <w:rsid w:val="00284F2D"/>
    <w:rsid w:val="00285877"/>
    <w:rsid w:val="002861A4"/>
    <w:rsid w:val="00286C16"/>
    <w:rsid w:val="0029124B"/>
    <w:rsid w:val="00294AAF"/>
    <w:rsid w:val="00294E05"/>
    <w:rsid w:val="00296932"/>
    <w:rsid w:val="0029774E"/>
    <w:rsid w:val="0029781A"/>
    <w:rsid w:val="002A2BFA"/>
    <w:rsid w:val="002A4711"/>
    <w:rsid w:val="002A4866"/>
    <w:rsid w:val="002A4F85"/>
    <w:rsid w:val="002A5979"/>
    <w:rsid w:val="002A6300"/>
    <w:rsid w:val="002A6725"/>
    <w:rsid w:val="002A7ADD"/>
    <w:rsid w:val="002A7BB5"/>
    <w:rsid w:val="002B3812"/>
    <w:rsid w:val="002B383A"/>
    <w:rsid w:val="002B75E4"/>
    <w:rsid w:val="002B78A2"/>
    <w:rsid w:val="002C22CE"/>
    <w:rsid w:val="002C2B97"/>
    <w:rsid w:val="002C4983"/>
    <w:rsid w:val="002C60AA"/>
    <w:rsid w:val="002C71BA"/>
    <w:rsid w:val="002D1B1E"/>
    <w:rsid w:val="002D2405"/>
    <w:rsid w:val="002D303C"/>
    <w:rsid w:val="002D6985"/>
    <w:rsid w:val="002D6FD1"/>
    <w:rsid w:val="002D794B"/>
    <w:rsid w:val="002D7DA0"/>
    <w:rsid w:val="002E0C83"/>
    <w:rsid w:val="002E18DD"/>
    <w:rsid w:val="002E2123"/>
    <w:rsid w:val="002E2E44"/>
    <w:rsid w:val="002E34CA"/>
    <w:rsid w:val="002E382F"/>
    <w:rsid w:val="002E4D8E"/>
    <w:rsid w:val="002E5055"/>
    <w:rsid w:val="002E6AC3"/>
    <w:rsid w:val="002F03B4"/>
    <w:rsid w:val="002F30AA"/>
    <w:rsid w:val="002F4120"/>
    <w:rsid w:val="00301400"/>
    <w:rsid w:val="00301926"/>
    <w:rsid w:val="00301D5D"/>
    <w:rsid w:val="00305CB8"/>
    <w:rsid w:val="00306204"/>
    <w:rsid w:val="0030694E"/>
    <w:rsid w:val="003102C3"/>
    <w:rsid w:val="00315B5E"/>
    <w:rsid w:val="003161CA"/>
    <w:rsid w:val="00316542"/>
    <w:rsid w:val="003171E2"/>
    <w:rsid w:val="0032246F"/>
    <w:rsid w:val="003227EB"/>
    <w:rsid w:val="00322F15"/>
    <w:rsid w:val="00323EB0"/>
    <w:rsid w:val="003251C2"/>
    <w:rsid w:val="00326669"/>
    <w:rsid w:val="0032782B"/>
    <w:rsid w:val="00330746"/>
    <w:rsid w:val="0033089E"/>
    <w:rsid w:val="0033435C"/>
    <w:rsid w:val="0033664B"/>
    <w:rsid w:val="003426B8"/>
    <w:rsid w:val="00345DCF"/>
    <w:rsid w:val="003472E8"/>
    <w:rsid w:val="00347D83"/>
    <w:rsid w:val="00352092"/>
    <w:rsid w:val="00354911"/>
    <w:rsid w:val="00355607"/>
    <w:rsid w:val="0035577B"/>
    <w:rsid w:val="00355990"/>
    <w:rsid w:val="00357294"/>
    <w:rsid w:val="00357544"/>
    <w:rsid w:val="00360307"/>
    <w:rsid w:val="003605B9"/>
    <w:rsid w:val="00360C43"/>
    <w:rsid w:val="003625E6"/>
    <w:rsid w:val="003634E0"/>
    <w:rsid w:val="003638ED"/>
    <w:rsid w:val="003645D8"/>
    <w:rsid w:val="003677C8"/>
    <w:rsid w:val="00367AF0"/>
    <w:rsid w:val="0037171E"/>
    <w:rsid w:val="00374330"/>
    <w:rsid w:val="00376806"/>
    <w:rsid w:val="0038050A"/>
    <w:rsid w:val="00382D32"/>
    <w:rsid w:val="00386A81"/>
    <w:rsid w:val="003912A3"/>
    <w:rsid w:val="00391BEB"/>
    <w:rsid w:val="0039457C"/>
    <w:rsid w:val="00394F27"/>
    <w:rsid w:val="00394F8B"/>
    <w:rsid w:val="003955A2"/>
    <w:rsid w:val="00395C02"/>
    <w:rsid w:val="003963A5"/>
    <w:rsid w:val="00396550"/>
    <w:rsid w:val="00396982"/>
    <w:rsid w:val="003A0A3C"/>
    <w:rsid w:val="003A0AC6"/>
    <w:rsid w:val="003A22D4"/>
    <w:rsid w:val="003A2E43"/>
    <w:rsid w:val="003A2F05"/>
    <w:rsid w:val="003A3084"/>
    <w:rsid w:val="003A344C"/>
    <w:rsid w:val="003A367A"/>
    <w:rsid w:val="003A61E1"/>
    <w:rsid w:val="003A7D25"/>
    <w:rsid w:val="003A7FCB"/>
    <w:rsid w:val="003B2AB9"/>
    <w:rsid w:val="003B4322"/>
    <w:rsid w:val="003B454B"/>
    <w:rsid w:val="003B4A07"/>
    <w:rsid w:val="003B61FA"/>
    <w:rsid w:val="003B6664"/>
    <w:rsid w:val="003B696E"/>
    <w:rsid w:val="003B6CBB"/>
    <w:rsid w:val="003C0067"/>
    <w:rsid w:val="003C0AB0"/>
    <w:rsid w:val="003C2C72"/>
    <w:rsid w:val="003C2F67"/>
    <w:rsid w:val="003C32DD"/>
    <w:rsid w:val="003D303A"/>
    <w:rsid w:val="003D48AF"/>
    <w:rsid w:val="003D7EBA"/>
    <w:rsid w:val="003E2CCE"/>
    <w:rsid w:val="003E314C"/>
    <w:rsid w:val="003E41AE"/>
    <w:rsid w:val="003E7103"/>
    <w:rsid w:val="003F0ECB"/>
    <w:rsid w:val="003F12C5"/>
    <w:rsid w:val="003F3BA8"/>
    <w:rsid w:val="003F4CCA"/>
    <w:rsid w:val="003F7B08"/>
    <w:rsid w:val="00401C8D"/>
    <w:rsid w:val="00404194"/>
    <w:rsid w:val="0040475F"/>
    <w:rsid w:val="00405856"/>
    <w:rsid w:val="004076DA"/>
    <w:rsid w:val="004101D2"/>
    <w:rsid w:val="00412F85"/>
    <w:rsid w:val="00414714"/>
    <w:rsid w:val="004159DA"/>
    <w:rsid w:val="0042053C"/>
    <w:rsid w:val="0042062C"/>
    <w:rsid w:val="00420DE5"/>
    <w:rsid w:val="00422CD2"/>
    <w:rsid w:val="004253F4"/>
    <w:rsid w:val="00425EE9"/>
    <w:rsid w:val="00433866"/>
    <w:rsid w:val="00434713"/>
    <w:rsid w:val="00434A17"/>
    <w:rsid w:val="00434EBD"/>
    <w:rsid w:val="004352D1"/>
    <w:rsid w:val="004362BE"/>
    <w:rsid w:val="0043743C"/>
    <w:rsid w:val="0044013E"/>
    <w:rsid w:val="00440C6D"/>
    <w:rsid w:val="00444E5D"/>
    <w:rsid w:val="00453ADB"/>
    <w:rsid w:val="004554BC"/>
    <w:rsid w:val="00455E17"/>
    <w:rsid w:val="00456082"/>
    <w:rsid w:val="004563E5"/>
    <w:rsid w:val="00456809"/>
    <w:rsid w:val="00456DEE"/>
    <w:rsid w:val="004604AB"/>
    <w:rsid w:val="00462C58"/>
    <w:rsid w:val="004659C3"/>
    <w:rsid w:val="00465BFE"/>
    <w:rsid w:val="004667FA"/>
    <w:rsid w:val="00467BDE"/>
    <w:rsid w:val="00467EEF"/>
    <w:rsid w:val="00470624"/>
    <w:rsid w:val="0047124C"/>
    <w:rsid w:val="00471506"/>
    <w:rsid w:val="004741FD"/>
    <w:rsid w:val="00475CAD"/>
    <w:rsid w:val="00476515"/>
    <w:rsid w:val="00477A47"/>
    <w:rsid w:val="00480B6E"/>
    <w:rsid w:val="004818B6"/>
    <w:rsid w:val="00482BB9"/>
    <w:rsid w:val="004843A7"/>
    <w:rsid w:val="00484506"/>
    <w:rsid w:val="0048471C"/>
    <w:rsid w:val="004862F7"/>
    <w:rsid w:val="004863E5"/>
    <w:rsid w:val="00491201"/>
    <w:rsid w:val="004915B3"/>
    <w:rsid w:val="004917A2"/>
    <w:rsid w:val="00494132"/>
    <w:rsid w:val="004966FA"/>
    <w:rsid w:val="00497A98"/>
    <w:rsid w:val="00497FF4"/>
    <w:rsid w:val="004A206F"/>
    <w:rsid w:val="004A2795"/>
    <w:rsid w:val="004A312A"/>
    <w:rsid w:val="004A5ED7"/>
    <w:rsid w:val="004B0C0B"/>
    <w:rsid w:val="004B0CD4"/>
    <w:rsid w:val="004B1039"/>
    <w:rsid w:val="004B1675"/>
    <w:rsid w:val="004B30BC"/>
    <w:rsid w:val="004B438E"/>
    <w:rsid w:val="004B60D9"/>
    <w:rsid w:val="004B7B9A"/>
    <w:rsid w:val="004C0379"/>
    <w:rsid w:val="004C0430"/>
    <w:rsid w:val="004C0E1D"/>
    <w:rsid w:val="004C16A6"/>
    <w:rsid w:val="004C46A5"/>
    <w:rsid w:val="004D1712"/>
    <w:rsid w:val="004D1D43"/>
    <w:rsid w:val="004D1EE5"/>
    <w:rsid w:val="004D2533"/>
    <w:rsid w:val="004D25E6"/>
    <w:rsid w:val="004D4F58"/>
    <w:rsid w:val="004D59A3"/>
    <w:rsid w:val="004E03CB"/>
    <w:rsid w:val="004E3BA8"/>
    <w:rsid w:val="004E41D2"/>
    <w:rsid w:val="004E4321"/>
    <w:rsid w:val="004E4F95"/>
    <w:rsid w:val="004F01F7"/>
    <w:rsid w:val="004F23B2"/>
    <w:rsid w:val="004F26D1"/>
    <w:rsid w:val="004F2A27"/>
    <w:rsid w:val="004F30DA"/>
    <w:rsid w:val="004F4FF0"/>
    <w:rsid w:val="004F5C18"/>
    <w:rsid w:val="004F7BDF"/>
    <w:rsid w:val="004F7E1A"/>
    <w:rsid w:val="0050137B"/>
    <w:rsid w:val="00502D0C"/>
    <w:rsid w:val="005061F6"/>
    <w:rsid w:val="005075EE"/>
    <w:rsid w:val="005077F9"/>
    <w:rsid w:val="00507D44"/>
    <w:rsid w:val="0051132A"/>
    <w:rsid w:val="00511C6C"/>
    <w:rsid w:val="00511C7C"/>
    <w:rsid w:val="00513A5E"/>
    <w:rsid w:val="005140C2"/>
    <w:rsid w:val="00515727"/>
    <w:rsid w:val="00516658"/>
    <w:rsid w:val="00520E9A"/>
    <w:rsid w:val="0052104C"/>
    <w:rsid w:val="00522D8D"/>
    <w:rsid w:val="00527633"/>
    <w:rsid w:val="00527DFA"/>
    <w:rsid w:val="00530490"/>
    <w:rsid w:val="005341AA"/>
    <w:rsid w:val="0053603D"/>
    <w:rsid w:val="00537356"/>
    <w:rsid w:val="00537AA3"/>
    <w:rsid w:val="00537E89"/>
    <w:rsid w:val="0054076C"/>
    <w:rsid w:val="00540911"/>
    <w:rsid w:val="00541D66"/>
    <w:rsid w:val="005449C7"/>
    <w:rsid w:val="00546599"/>
    <w:rsid w:val="0054691E"/>
    <w:rsid w:val="00547093"/>
    <w:rsid w:val="00550917"/>
    <w:rsid w:val="0055121E"/>
    <w:rsid w:val="00551F14"/>
    <w:rsid w:val="005536C1"/>
    <w:rsid w:val="0055611D"/>
    <w:rsid w:val="00556B0E"/>
    <w:rsid w:val="005602B1"/>
    <w:rsid w:val="005610E1"/>
    <w:rsid w:val="00562D89"/>
    <w:rsid w:val="00562F52"/>
    <w:rsid w:val="0056383E"/>
    <w:rsid w:val="00563910"/>
    <w:rsid w:val="00563B42"/>
    <w:rsid w:val="0056553F"/>
    <w:rsid w:val="00565D2A"/>
    <w:rsid w:val="00566010"/>
    <w:rsid w:val="00567049"/>
    <w:rsid w:val="005707F1"/>
    <w:rsid w:val="005708E6"/>
    <w:rsid w:val="00571A96"/>
    <w:rsid w:val="00571C81"/>
    <w:rsid w:val="00572AD6"/>
    <w:rsid w:val="00575D60"/>
    <w:rsid w:val="0057684D"/>
    <w:rsid w:val="00577B8B"/>
    <w:rsid w:val="00581DD7"/>
    <w:rsid w:val="005837FD"/>
    <w:rsid w:val="00585247"/>
    <w:rsid w:val="00585793"/>
    <w:rsid w:val="005861E8"/>
    <w:rsid w:val="005916E8"/>
    <w:rsid w:val="005920FC"/>
    <w:rsid w:val="0059625F"/>
    <w:rsid w:val="00596BCA"/>
    <w:rsid w:val="005A33EA"/>
    <w:rsid w:val="005A3C45"/>
    <w:rsid w:val="005B0ABE"/>
    <w:rsid w:val="005B6FD3"/>
    <w:rsid w:val="005C09E4"/>
    <w:rsid w:val="005C1856"/>
    <w:rsid w:val="005C376F"/>
    <w:rsid w:val="005C3A78"/>
    <w:rsid w:val="005C43C5"/>
    <w:rsid w:val="005C50B9"/>
    <w:rsid w:val="005D1603"/>
    <w:rsid w:val="005D2ABE"/>
    <w:rsid w:val="005D6D32"/>
    <w:rsid w:val="005D6DF0"/>
    <w:rsid w:val="005D7461"/>
    <w:rsid w:val="005D769A"/>
    <w:rsid w:val="005D7EA8"/>
    <w:rsid w:val="005E2675"/>
    <w:rsid w:val="005E3E22"/>
    <w:rsid w:val="005E4416"/>
    <w:rsid w:val="005E4ADF"/>
    <w:rsid w:val="005E56DB"/>
    <w:rsid w:val="005E6993"/>
    <w:rsid w:val="005F0E1C"/>
    <w:rsid w:val="005F5F09"/>
    <w:rsid w:val="005F7A83"/>
    <w:rsid w:val="005F7F66"/>
    <w:rsid w:val="00600D8C"/>
    <w:rsid w:val="006037CF"/>
    <w:rsid w:val="00604122"/>
    <w:rsid w:val="00604A79"/>
    <w:rsid w:val="0060647B"/>
    <w:rsid w:val="0061111B"/>
    <w:rsid w:val="00613210"/>
    <w:rsid w:val="00614E83"/>
    <w:rsid w:val="00614FDA"/>
    <w:rsid w:val="00616682"/>
    <w:rsid w:val="00617086"/>
    <w:rsid w:val="00617152"/>
    <w:rsid w:val="00617B22"/>
    <w:rsid w:val="006200FC"/>
    <w:rsid w:val="0062042E"/>
    <w:rsid w:val="00620516"/>
    <w:rsid w:val="006205E6"/>
    <w:rsid w:val="00621FA5"/>
    <w:rsid w:val="00625AD4"/>
    <w:rsid w:val="0062624C"/>
    <w:rsid w:val="00626BE8"/>
    <w:rsid w:val="00626E83"/>
    <w:rsid w:val="00626F53"/>
    <w:rsid w:val="006309C9"/>
    <w:rsid w:val="00630B3C"/>
    <w:rsid w:val="00631479"/>
    <w:rsid w:val="00634685"/>
    <w:rsid w:val="00635166"/>
    <w:rsid w:val="00636A6F"/>
    <w:rsid w:val="00636EE0"/>
    <w:rsid w:val="0063713D"/>
    <w:rsid w:val="00637338"/>
    <w:rsid w:val="0064018F"/>
    <w:rsid w:val="00640728"/>
    <w:rsid w:val="00643EFB"/>
    <w:rsid w:val="006442FE"/>
    <w:rsid w:val="00644842"/>
    <w:rsid w:val="00645339"/>
    <w:rsid w:val="0064606C"/>
    <w:rsid w:val="00646C44"/>
    <w:rsid w:val="00647EFD"/>
    <w:rsid w:val="0065152D"/>
    <w:rsid w:val="00656204"/>
    <w:rsid w:val="0065662E"/>
    <w:rsid w:val="00656701"/>
    <w:rsid w:val="00662221"/>
    <w:rsid w:val="00663E55"/>
    <w:rsid w:val="00664612"/>
    <w:rsid w:val="00671748"/>
    <w:rsid w:val="00671B94"/>
    <w:rsid w:val="00671BD7"/>
    <w:rsid w:val="0067295B"/>
    <w:rsid w:val="00672DB4"/>
    <w:rsid w:val="006739E1"/>
    <w:rsid w:val="00673BAE"/>
    <w:rsid w:val="00673FED"/>
    <w:rsid w:val="00674DD0"/>
    <w:rsid w:val="00675ECC"/>
    <w:rsid w:val="00676F43"/>
    <w:rsid w:val="0067736A"/>
    <w:rsid w:val="00680040"/>
    <w:rsid w:val="00680A7C"/>
    <w:rsid w:val="006817E8"/>
    <w:rsid w:val="006830F6"/>
    <w:rsid w:val="0068446D"/>
    <w:rsid w:val="00686C44"/>
    <w:rsid w:val="00687306"/>
    <w:rsid w:val="006933F2"/>
    <w:rsid w:val="00694449"/>
    <w:rsid w:val="006959F0"/>
    <w:rsid w:val="006A0DB1"/>
    <w:rsid w:val="006A6715"/>
    <w:rsid w:val="006A79C6"/>
    <w:rsid w:val="006B1754"/>
    <w:rsid w:val="006B1C00"/>
    <w:rsid w:val="006B210F"/>
    <w:rsid w:val="006B2DE4"/>
    <w:rsid w:val="006B3333"/>
    <w:rsid w:val="006B36FA"/>
    <w:rsid w:val="006C0DDB"/>
    <w:rsid w:val="006C1670"/>
    <w:rsid w:val="006C3EE8"/>
    <w:rsid w:val="006C4335"/>
    <w:rsid w:val="006C544B"/>
    <w:rsid w:val="006C78EC"/>
    <w:rsid w:val="006D04A6"/>
    <w:rsid w:val="006D1662"/>
    <w:rsid w:val="006D4578"/>
    <w:rsid w:val="006D4C0B"/>
    <w:rsid w:val="006D53E7"/>
    <w:rsid w:val="006D64FE"/>
    <w:rsid w:val="006D7BFC"/>
    <w:rsid w:val="006E00CF"/>
    <w:rsid w:val="006E0982"/>
    <w:rsid w:val="006E1777"/>
    <w:rsid w:val="006E3C4B"/>
    <w:rsid w:val="006E4FC1"/>
    <w:rsid w:val="006E6236"/>
    <w:rsid w:val="006E69BA"/>
    <w:rsid w:val="006F0281"/>
    <w:rsid w:val="006F2C34"/>
    <w:rsid w:val="006F3524"/>
    <w:rsid w:val="006F591D"/>
    <w:rsid w:val="006F6401"/>
    <w:rsid w:val="006F733E"/>
    <w:rsid w:val="006F7E2A"/>
    <w:rsid w:val="007023B2"/>
    <w:rsid w:val="00702567"/>
    <w:rsid w:val="00706C58"/>
    <w:rsid w:val="00710108"/>
    <w:rsid w:val="0071045D"/>
    <w:rsid w:val="0071207B"/>
    <w:rsid w:val="00712F63"/>
    <w:rsid w:val="00714F76"/>
    <w:rsid w:val="00720493"/>
    <w:rsid w:val="007239C4"/>
    <w:rsid w:val="00724714"/>
    <w:rsid w:val="007249B7"/>
    <w:rsid w:val="00725719"/>
    <w:rsid w:val="007259D5"/>
    <w:rsid w:val="00725C3C"/>
    <w:rsid w:val="00733099"/>
    <w:rsid w:val="007347CC"/>
    <w:rsid w:val="00736ADB"/>
    <w:rsid w:val="00736BF2"/>
    <w:rsid w:val="00736FD6"/>
    <w:rsid w:val="007370BC"/>
    <w:rsid w:val="00737A2F"/>
    <w:rsid w:val="00741651"/>
    <w:rsid w:val="0074268D"/>
    <w:rsid w:val="00743A54"/>
    <w:rsid w:val="00743B43"/>
    <w:rsid w:val="00744281"/>
    <w:rsid w:val="00744FE7"/>
    <w:rsid w:val="00746214"/>
    <w:rsid w:val="007463A6"/>
    <w:rsid w:val="007507ED"/>
    <w:rsid w:val="00751AE6"/>
    <w:rsid w:val="00751C1B"/>
    <w:rsid w:val="00753235"/>
    <w:rsid w:val="007638C4"/>
    <w:rsid w:val="007648BE"/>
    <w:rsid w:val="00767659"/>
    <w:rsid w:val="007678AC"/>
    <w:rsid w:val="007739B1"/>
    <w:rsid w:val="00775094"/>
    <w:rsid w:val="00776B62"/>
    <w:rsid w:val="00777BB3"/>
    <w:rsid w:val="00781DA2"/>
    <w:rsid w:val="00783002"/>
    <w:rsid w:val="007841E2"/>
    <w:rsid w:val="00784ECB"/>
    <w:rsid w:val="007853A6"/>
    <w:rsid w:val="007912A6"/>
    <w:rsid w:val="0079369E"/>
    <w:rsid w:val="0079428E"/>
    <w:rsid w:val="00794776"/>
    <w:rsid w:val="00794DC3"/>
    <w:rsid w:val="007950E3"/>
    <w:rsid w:val="007A0BE6"/>
    <w:rsid w:val="007A1B8F"/>
    <w:rsid w:val="007A2323"/>
    <w:rsid w:val="007A3275"/>
    <w:rsid w:val="007A38E7"/>
    <w:rsid w:val="007A497B"/>
    <w:rsid w:val="007A5089"/>
    <w:rsid w:val="007B0E8A"/>
    <w:rsid w:val="007B1228"/>
    <w:rsid w:val="007B1BAA"/>
    <w:rsid w:val="007B2918"/>
    <w:rsid w:val="007B3E90"/>
    <w:rsid w:val="007B486E"/>
    <w:rsid w:val="007B73E2"/>
    <w:rsid w:val="007B786C"/>
    <w:rsid w:val="007C2188"/>
    <w:rsid w:val="007C2BE4"/>
    <w:rsid w:val="007C2EAE"/>
    <w:rsid w:val="007C2EEC"/>
    <w:rsid w:val="007C2FE4"/>
    <w:rsid w:val="007C488E"/>
    <w:rsid w:val="007C7703"/>
    <w:rsid w:val="007D10F8"/>
    <w:rsid w:val="007D2B3B"/>
    <w:rsid w:val="007D4B1D"/>
    <w:rsid w:val="007D67E8"/>
    <w:rsid w:val="007D70CE"/>
    <w:rsid w:val="007E022E"/>
    <w:rsid w:val="007E4C68"/>
    <w:rsid w:val="007E50C6"/>
    <w:rsid w:val="007F1BD1"/>
    <w:rsid w:val="007F245E"/>
    <w:rsid w:val="007F3080"/>
    <w:rsid w:val="007F33B4"/>
    <w:rsid w:val="007F56B1"/>
    <w:rsid w:val="007F58FF"/>
    <w:rsid w:val="00801EA6"/>
    <w:rsid w:val="00804749"/>
    <w:rsid w:val="00806491"/>
    <w:rsid w:val="008064E3"/>
    <w:rsid w:val="00813294"/>
    <w:rsid w:val="00813B5D"/>
    <w:rsid w:val="0081582E"/>
    <w:rsid w:val="00817E90"/>
    <w:rsid w:val="008204BD"/>
    <w:rsid w:val="00823CD8"/>
    <w:rsid w:val="00826644"/>
    <w:rsid w:val="00827720"/>
    <w:rsid w:val="00827CC2"/>
    <w:rsid w:val="00831995"/>
    <w:rsid w:val="00833E02"/>
    <w:rsid w:val="008343C3"/>
    <w:rsid w:val="00836215"/>
    <w:rsid w:val="00846719"/>
    <w:rsid w:val="0084675E"/>
    <w:rsid w:val="00850026"/>
    <w:rsid w:val="00857762"/>
    <w:rsid w:val="008609C3"/>
    <w:rsid w:val="0086426F"/>
    <w:rsid w:val="00864357"/>
    <w:rsid w:val="00864728"/>
    <w:rsid w:val="00866761"/>
    <w:rsid w:val="00871C64"/>
    <w:rsid w:val="00871E23"/>
    <w:rsid w:val="008725D3"/>
    <w:rsid w:val="00873D1D"/>
    <w:rsid w:val="00874CE3"/>
    <w:rsid w:val="00875BCA"/>
    <w:rsid w:val="00876393"/>
    <w:rsid w:val="00877D0D"/>
    <w:rsid w:val="00880242"/>
    <w:rsid w:val="00881588"/>
    <w:rsid w:val="00884111"/>
    <w:rsid w:val="0088426C"/>
    <w:rsid w:val="008900FE"/>
    <w:rsid w:val="00890647"/>
    <w:rsid w:val="00892BE1"/>
    <w:rsid w:val="00896623"/>
    <w:rsid w:val="008968D5"/>
    <w:rsid w:val="00897564"/>
    <w:rsid w:val="00897849"/>
    <w:rsid w:val="008A0FCF"/>
    <w:rsid w:val="008A115C"/>
    <w:rsid w:val="008A1F5A"/>
    <w:rsid w:val="008A20E2"/>
    <w:rsid w:val="008A57C7"/>
    <w:rsid w:val="008A60AE"/>
    <w:rsid w:val="008A73DD"/>
    <w:rsid w:val="008B02E3"/>
    <w:rsid w:val="008B1983"/>
    <w:rsid w:val="008B1DF3"/>
    <w:rsid w:val="008B2A0C"/>
    <w:rsid w:val="008B3BC1"/>
    <w:rsid w:val="008B67D7"/>
    <w:rsid w:val="008B6B85"/>
    <w:rsid w:val="008B785E"/>
    <w:rsid w:val="008C0D0C"/>
    <w:rsid w:val="008C1981"/>
    <w:rsid w:val="008C3F91"/>
    <w:rsid w:val="008C53CF"/>
    <w:rsid w:val="008C5F1D"/>
    <w:rsid w:val="008D0972"/>
    <w:rsid w:val="008D0DDE"/>
    <w:rsid w:val="008D137D"/>
    <w:rsid w:val="008D53A2"/>
    <w:rsid w:val="008D6025"/>
    <w:rsid w:val="008E3195"/>
    <w:rsid w:val="008E3A18"/>
    <w:rsid w:val="008E3FFD"/>
    <w:rsid w:val="008E5CD8"/>
    <w:rsid w:val="008F0DEB"/>
    <w:rsid w:val="008F2846"/>
    <w:rsid w:val="008F2DC4"/>
    <w:rsid w:val="008F43AF"/>
    <w:rsid w:val="008F4558"/>
    <w:rsid w:val="008F55F2"/>
    <w:rsid w:val="008F56B6"/>
    <w:rsid w:val="008F6876"/>
    <w:rsid w:val="008F7449"/>
    <w:rsid w:val="0090299D"/>
    <w:rsid w:val="00907E38"/>
    <w:rsid w:val="009129B7"/>
    <w:rsid w:val="0091497C"/>
    <w:rsid w:val="00915292"/>
    <w:rsid w:val="009173D8"/>
    <w:rsid w:val="00920503"/>
    <w:rsid w:val="00920BF8"/>
    <w:rsid w:val="009220F1"/>
    <w:rsid w:val="0092311A"/>
    <w:rsid w:val="00925F64"/>
    <w:rsid w:val="0092653B"/>
    <w:rsid w:val="009309F1"/>
    <w:rsid w:val="00931F11"/>
    <w:rsid w:val="00932A83"/>
    <w:rsid w:val="00934532"/>
    <w:rsid w:val="0093485F"/>
    <w:rsid w:val="00936552"/>
    <w:rsid w:val="00940E4B"/>
    <w:rsid w:val="00941918"/>
    <w:rsid w:val="0094334D"/>
    <w:rsid w:val="0094637F"/>
    <w:rsid w:val="009475AF"/>
    <w:rsid w:val="00947C79"/>
    <w:rsid w:val="00951C0A"/>
    <w:rsid w:val="00954E21"/>
    <w:rsid w:val="00954ECE"/>
    <w:rsid w:val="009558F5"/>
    <w:rsid w:val="00964184"/>
    <w:rsid w:val="00965E72"/>
    <w:rsid w:val="00967047"/>
    <w:rsid w:val="00967207"/>
    <w:rsid w:val="009714E0"/>
    <w:rsid w:val="00973C00"/>
    <w:rsid w:val="00975AEC"/>
    <w:rsid w:val="00975EAA"/>
    <w:rsid w:val="00981D4B"/>
    <w:rsid w:val="00983478"/>
    <w:rsid w:val="00983604"/>
    <w:rsid w:val="00984306"/>
    <w:rsid w:val="009846AB"/>
    <w:rsid w:val="009850C3"/>
    <w:rsid w:val="00985DC7"/>
    <w:rsid w:val="00987040"/>
    <w:rsid w:val="00987E72"/>
    <w:rsid w:val="009926CB"/>
    <w:rsid w:val="00994CD5"/>
    <w:rsid w:val="00994F86"/>
    <w:rsid w:val="00996F5D"/>
    <w:rsid w:val="009A298E"/>
    <w:rsid w:val="009B23EE"/>
    <w:rsid w:val="009B57D6"/>
    <w:rsid w:val="009B6208"/>
    <w:rsid w:val="009B6DD4"/>
    <w:rsid w:val="009C06CC"/>
    <w:rsid w:val="009C1054"/>
    <w:rsid w:val="009C10E0"/>
    <w:rsid w:val="009C145D"/>
    <w:rsid w:val="009C1EB6"/>
    <w:rsid w:val="009C6035"/>
    <w:rsid w:val="009C69F7"/>
    <w:rsid w:val="009D0071"/>
    <w:rsid w:val="009D526B"/>
    <w:rsid w:val="009D7046"/>
    <w:rsid w:val="009D71B2"/>
    <w:rsid w:val="009E21D1"/>
    <w:rsid w:val="009E4D97"/>
    <w:rsid w:val="009E76AC"/>
    <w:rsid w:val="009E7EF2"/>
    <w:rsid w:val="009F05C5"/>
    <w:rsid w:val="009F212F"/>
    <w:rsid w:val="009F4BC7"/>
    <w:rsid w:val="009F4CDC"/>
    <w:rsid w:val="009F5D40"/>
    <w:rsid w:val="009F6886"/>
    <w:rsid w:val="009F71AB"/>
    <w:rsid w:val="009F7348"/>
    <w:rsid w:val="00A00B64"/>
    <w:rsid w:val="00A00D48"/>
    <w:rsid w:val="00A02CD7"/>
    <w:rsid w:val="00A030CC"/>
    <w:rsid w:val="00A035B8"/>
    <w:rsid w:val="00A049BE"/>
    <w:rsid w:val="00A04FB9"/>
    <w:rsid w:val="00A05A68"/>
    <w:rsid w:val="00A05FA4"/>
    <w:rsid w:val="00A062E3"/>
    <w:rsid w:val="00A0641F"/>
    <w:rsid w:val="00A07202"/>
    <w:rsid w:val="00A0789F"/>
    <w:rsid w:val="00A137AB"/>
    <w:rsid w:val="00A13F35"/>
    <w:rsid w:val="00A14189"/>
    <w:rsid w:val="00A1422E"/>
    <w:rsid w:val="00A14DED"/>
    <w:rsid w:val="00A23FF0"/>
    <w:rsid w:val="00A24CE7"/>
    <w:rsid w:val="00A26052"/>
    <w:rsid w:val="00A3027F"/>
    <w:rsid w:val="00A34C38"/>
    <w:rsid w:val="00A404E3"/>
    <w:rsid w:val="00A41A66"/>
    <w:rsid w:val="00A41C48"/>
    <w:rsid w:val="00A41C91"/>
    <w:rsid w:val="00A4308C"/>
    <w:rsid w:val="00A43EB5"/>
    <w:rsid w:val="00A44B97"/>
    <w:rsid w:val="00A44D4D"/>
    <w:rsid w:val="00A4579B"/>
    <w:rsid w:val="00A542EA"/>
    <w:rsid w:val="00A5447D"/>
    <w:rsid w:val="00A54BF2"/>
    <w:rsid w:val="00A5559A"/>
    <w:rsid w:val="00A579AC"/>
    <w:rsid w:val="00A63026"/>
    <w:rsid w:val="00A6580A"/>
    <w:rsid w:val="00A73E26"/>
    <w:rsid w:val="00A76156"/>
    <w:rsid w:val="00A771D8"/>
    <w:rsid w:val="00A77426"/>
    <w:rsid w:val="00A816D1"/>
    <w:rsid w:val="00A823F3"/>
    <w:rsid w:val="00A84631"/>
    <w:rsid w:val="00A8656D"/>
    <w:rsid w:val="00A909DC"/>
    <w:rsid w:val="00A911C4"/>
    <w:rsid w:val="00A9223D"/>
    <w:rsid w:val="00A930F1"/>
    <w:rsid w:val="00A94ABB"/>
    <w:rsid w:val="00A974AF"/>
    <w:rsid w:val="00AA075E"/>
    <w:rsid w:val="00AA1B9C"/>
    <w:rsid w:val="00AB2EB4"/>
    <w:rsid w:val="00AB5DD8"/>
    <w:rsid w:val="00AC1045"/>
    <w:rsid w:val="00AC3D59"/>
    <w:rsid w:val="00AC3FBE"/>
    <w:rsid w:val="00AC4E54"/>
    <w:rsid w:val="00AC5A65"/>
    <w:rsid w:val="00AC6A6B"/>
    <w:rsid w:val="00AC799D"/>
    <w:rsid w:val="00AD27AB"/>
    <w:rsid w:val="00AD3DF6"/>
    <w:rsid w:val="00AD5187"/>
    <w:rsid w:val="00AD5E88"/>
    <w:rsid w:val="00AD6057"/>
    <w:rsid w:val="00AD66FA"/>
    <w:rsid w:val="00AD6F59"/>
    <w:rsid w:val="00AE1147"/>
    <w:rsid w:val="00AE2AD3"/>
    <w:rsid w:val="00AF0610"/>
    <w:rsid w:val="00AF0EC0"/>
    <w:rsid w:val="00AF1151"/>
    <w:rsid w:val="00AF3A57"/>
    <w:rsid w:val="00AF481F"/>
    <w:rsid w:val="00AF6D1B"/>
    <w:rsid w:val="00AF7875"/>
    <w:rsid w:val="00B0087C"/>
    <w:rsid w:val="00B00FDD"/>
    <w:rsid w:val="00B04970"/>
    <w:rsid w:val="00B04C9A"/>
    <w:rsid w:val="00B04DE4"/>
    <w:rsid w:val="00B05A0D"/>
    <w:rsid w:val="00B1157F"/>
    <w:rsid w:val="00B121AD"/>
    <w:rsid w:val="00B13345"/>
    <w:rsid w:val="00B1347E"/>
    <w:rsid w:val="00B1506B"/>
    <w:rsid w:val="00B1717B"/>
    <w:rsid w:val="00B219CE"/>
    <w:rsid w:val="00B22502"/>
    <w:rsid w:val="00B22D70"/>
    <w:rsid w:val="00B235BA"/>
    <w:rsid w:val="00B2748C"/>
    <w:rsid w:val="00B31CCC"/>
    <w:rsid w:val="00B32135"/>
    <w:rsid w:val="00B33083"/>
    <w:rsid w:val="00B33628"/>
    <w:rsid w:val="00B33846"/>
    <w:rsid w:val="00B347C5"/>
    <w:rsid w:val="00B36941"/>
    <w:rsid w:val="00B46735"/>
    <w:rsid w:val="00B47B96"/>
    <w:rsid w:val="00B47EF6"/>
    <w:rsid w:val="00B50040"/>
    <w:rsid w:val="00B50994"/>
    <w:rsid w:val="00B51042"/>
    <w:rsid w:val="00B5268B"/>
    <w:rsid w:val="00B53753"/>
    <w:rsid w:val="00B56E1E"/>
    <w:rsid w:val="00B6365E"/>
    <w:rsid w:val="00B65977"/>
    <w:rsid w:val="00B6632C"/>
    <w:rsid w:val="00B73784"/>
    <w:rsid w:val="00B739C3"/>
    <w:rsid w:val="00B73CB5"/>
    <w:rsid w:val="00B75A43"/>
    <w:rsid w:val="00B76C6F"/>
    <w:rsid w:val="00B816D2"/>
    <w:rsid w:val="00B82E15"/>
    <w:rsid w:val="00B8387D"/>
    <w:rsid w:val="00B83A44"/>
    <w:rsid w:val="00B84362"/>
    <w:rsid w:val="00B85AC9"/>
    <w:rsid w:val="00B8621D"/>
    <w:rsid w:val="00B93EAC"/>
    <w:rsid w:val="00B949CC"/>
    <w:rsid w:val="00B94D31"/>
    <w:rsid w:val="00B95D37"/>
    <w:rsid w:val="00B95D64"/>
    <w:rsid w:val="00B972AD"/>
    <w:rsid w:val="00B97765"/>
    <w:rsid w:val="00B97FEA"/>
    <w:rsid w:val="00BA1A71"/>
    <w:rsid w:val="00BA2C4B"/>
    <w:rsid w:val="00BA50C8"/>
    <w:rsid w:val="00BA520D"/>
    <w:rsid w:val="00BA631F"/>
    <w:rsid w:val="00BA796B"/>
    <w:rsid w:val="00BB09C5"/>
    <w:rsid w:val="00BB0B09"/>
    <w:rsid w:val="00BB2A6C"/>
    <w:rsid w:val="00BB3142"/>
    <w:rsid w:val="00BB551E"/>
    <w:rsid w:val="00BB5C32"/>
    <w:rsid w:val="00BB5D04"/>
    <w:rsid w:val="00BC277D"/>
    <w:rsid w:val="00BD010B"/>
    <w:rsid w:val="00BD1968"/>
    <w:rsid w:val="00BD462A"/>
    <w:rsid w:val="00BD607E"/>
    <w:rsid w:val="00BE18D4"/>
    <w:rsid w:val="00BE671F"/>
    <w:rsid w:val="00BE6EC4"/>
    <w:rsid w:val="00BF1119"/>
    <w:rsid w:val="00C013B3"/>
    <w:rsid w:val="00C01B16"/>
    <w:rsid w:val="00C02F90"/>
    <w:rsid w:val="00C03C67"/>
    <w:rsid w:val="00C04866"/>
    <w:rsid w:val="00C05926"/>
    <w:rsid w:val="00C0623D"/>
    <w:rsid w:val="00C0671A"/>
    <w:rsid w:val="00C070CB"/>
    <w:rsid w:val="00C0796B"/>
    <w:rsid w:val="00C1060C"/>
    <w:rsid w:val="00C12CA6"/>
    <w:rsid w:val="00C12CC5"/>
    <w:rsid w:val="00C16A5C"/>
    <w:rsid w:val="00C16CA8"/>
    <w:rsid w:val="00C16E42"/>
    <w:rsid w:val="00C226D1"/>
    <w:rsid w:val="00C247CE"/>
    <w:rsid w:val="00C24BDE"/>
    <w:rsid w:val="00C27FCB"/>
    <w:rsid w:val="00C305D2"/>
    <w:rsid w:val="00C3189C"/>
    <w:rsid w:val="00C354CD"/>
    <w:rsid w:val="00C35ADF"/>
    <w:rsid w:val="00C35E59"/>
    <w:rsid w:val="00C36321"/>
    <w:rsid w:val="00C42B53"/>
    <w:rsid w:val="00C42FC3"/>
    <w:rsid w:val="00C459A5"/>
    <w:rsid w:val="00C47EA4"/>
    <w:rsid w:val="00C5074D"/>
    <w:rsid w:val="00C50B82"/>
    <w:rsid w:val="00C512C7"/>
    <w:rsid w:val="00C51541"/>
    <w:rsid w:val="00C5231A"/>
    <w:rsid w:val="00C52AF0"/>
    <w:rsid w:val="00C52BBB"/>
    <w:rsid w:val="00C55AB7"/>
    <w:rsid w:val="00C56324"/>
    <w:rsid w:val="00C56957"/>
    <w:rsid w:val="00C6004A"/>
    <w:rsid w:val="00C603CB"/>
    <w:rsid w:val="00C60E86"/>
    <w:rsid w:val="00C6267D"/>
    <w:rsid w:val="00C64FAE"/>
    <w:rsid w:val="00C659D9"/>
    <w:rsid w:val="00C65D5A"/>
    <w:rsid w:val="00C66909"/>
    <w:rsid w:val="00C67CB9"/>
    <w:rsid w:val="00C71048"/>
    <w:rsid w:val="00C71C1C"/>
    <w:rsid w:val="00C7330B"/>
    <w:rsid w:val="00C736A9"/>
    <w:rsid w:val="00C74DC8"/>
    <w:rsid w:val="00C75023"/>
    <w:rsid w:val="00C76877"/>
    <w:rsid w:val="00C8097C"/>
    <w:rsid w:val="00C80DF3"/>
    <w:rsid w:val="00C8163A"/>
    <w:rsid w:val="00C82807"/>
    <w:rsid w:val="00C83E6E"/>
    <w:rsid w:val="00C84385"/>
    <w:rsid w:val="00C855D1"/>
    <w:rsid w:val="00C859A7"/>
    <w:rsid w:val="00C8610A"/>
    <w:rsid w:val="00C8651E"/>
    <w:rsid w:val="00C9117A"/>
    <w:rsid w:val="00C916B6"/>
    <w:rsid w:val="00C916BA"/>
    <w:rsid w:val="00C91A87"/>
    <w:rsid w:val="00C92472"/>
    <w:rsid w:val="00C93C90"/>
    <w:rsid w:val="00CA069F"/>
    <w:rsid w:val="00CA133C"/>
    <w:rsid w:val="00CA3E44"/>
    <w:rsid w:val="00CA4F7D"/>
    <w:rsid w:val="00CA6E44"/>
    <w:rsid w:val="00CA72C5"/>
    <w:rsid w:val="00CB06BC"/>
    <w:rsid w:val="00CB1809"/>
    <w:rsid w:val="00CB18AC"/>
    <w:rsid w:val="00CB1D24"/>
    <w:rsid w:val="00CB2AF0"/>
    <w:rsid w:val="00CB2D6E"/>
    <w:rsid w:val="00CB35F3"/>
    <w:rsid w:val="00CB3C37"/>
    <w:rsid w:val="00CB453A"/>
    <w:rsid w:val="00CB482C"/>
    <w:rsid w:val="00CB51DE"/>
    <w:rsid w:val="00CB6749"/>
    <w:rsid w:val="00CB6EEB"/>
    <w:rsid w:val="00CB7F7A"/>
    <w:rsid w:val="00CC03C3"/>
    <w:rsid w:val="00CC1860"/>
    <w:rsid w:val="00CC309D"/>
    <w:rsid w:val="00CC6658"/>
    <w:rsid w:val="00CD1874"/>
    <w:rsid w:val="00CD1F94"/>
    <w:rsid w:val="00CD390A"/>
    <w:rsid w:val="00CD409A"/>
    <w:rsid w:val="00CD40D7"/>
    <w:rsid w:val="00CD420C"/>
    <w:rsid w:val="00CD5E36"/>
    <w:rsid w:val="00CD7D4C"/>
    <w:rsid w:val="00CE1ABC"/>
    <w:rsid w:val="00CE2427"/>
    <w:rsid w:val="00CE27FC"/>
    <w:rsid w:val="00CE40D5"/>
    <w:rsid w:val="00CE4C1A"/>
    <w:rsid w:val="00CE63A8"/>
    <w:rsid w:val="00CE7B79"/>
    <w:rsid w:val="00CF05B2"/>
    <w:rsid w:val="00CF0AD0"/>
    <w:rsid w:val="00CF4EAB"/>
    <w:rsid w:val="00CF53B6"/>
    <w:rsid w:val="00CF6517"/>
    <w:rsid w:val="00D012BC"/>
    <w:rsid w:val="00D01E7D"/>
    <w:rsid w:val="00D03604"/>
    <w:rsid w:val="00D05576"/>
    <w:rsid w:val="00D060A3"/>
    <w:rsid w:val="00D10A2B"/>
    <w:rsid w:val="00D12D04"/>
    <w:rsid w:val="00D12DC6"/>
    <w:rsid w:val="00D13622"/>
    <w:rsid w:val="00D22EEB"/>
    <w:rsid w:val="00D239DD"/>
    <w:rsid w:val="00D308C9"/>
    <w:rsid w:val="00D34246"/>
    <w:rsid w:val="00D3555E"/>
    <w:rsid w:val="00D409B7"/>
    <w:rsid w:val="00D4136F"/>
    <w:rsid w:val="00D4621C"/>
    <w:rsid w:val="00D462A4"/>
    <w:rsid w:val="00D4704E"/>
    <w:rsid w:val="00D47882"/>
    <w:rsid w:val="00D51643"/>
    <w:rsid w:val="00D51A54"/>
    <w:rsid w:val="00D51A66"/>
    <w:rsid w:val="00D52742"/>
    <w:rsid w:val="00D528AD"/>
    <w:rsid w:val="00D54795"/>
    <w:rsid w:val="00D55A63"/>
    <w:rsid w:val="00D55EF9"/>
    <w:rsid w:val="00D55EFF"/>
    <w:rsid w:val="00D57205"/>
    <w:rsid w:val="00D5731D"/>
    <w:rsid w:val="00D642D9"/>
    <w:rsid w:val="00D646B5"/>
    <w:rsid w:val="00D66279"/>
    <w:rsid w:val="00D672A7"/>
    <w:rsid w:val="00D70BA5"/>
    <w:rsid w:val="00D71674"/>
    <w:rsid w:val="00D71D7D"/>
    <w:rsid w:val="00D72387"/>
    <w:rsid w:val="00D728B7"/>
    <w:rsid w:val="00D72B9A"/>
    <w:rsid w:val="00D72C4C"/>
    <w:rsid w:val="00D7310E"/>
    <w:rsid w:val="00D757D6"/>
    <w:rsid w:val="00D77385"/>
    <w:rsid w:val="00D804AF"/>
    <w:rsid w:val="00D8347D"/>
    <w:rsid w:val="00D85E18"/>
    <w:rsid w:val="00D86DAE"/>
    <w:rsid w:val="00D92031"/>
    <w:rsid w:val="00D92BBF"/>
    <w:rsid w:val="00D94625"/>
    <w:rsid w:val="00D9581D"/>
    <w:rsid w:val="00D96F75"/>
    <w:rsid w:val="00D973BA"/>
    <w:rsid w:val="00DA1563"/>
    <w:rsid w:val="00DA1763"/>
    <w:rsid w:val="00DA1BC5"/>
    <w:rsid w:val="00DA20CE"/>
    <w:rsid w:val="00DA43A0"/>
    <w:rsid w:val="00DA6B0A"/>
    <w:rsid w:val="00DA6C18"/>
    <w:rsid w:val="00DB0AEC"/>
    <w:rsid w:val="00DB38DF"/>
    <w:rsid w:val="00DB3F94"/>
    <w:rsid w:val="00DB5D01"/>
    <w:rsid w:val="00DB70F6"/>
    <w:rsid w:val="00DB74B4"/>
    <w:rsid w:val="00DC016A"/>
    <w:rsid w:val="00DC0687"/>
    <w:rsid w:val="00DC293F"/>
    <w:rsid w:val="00DC295C"/>
    <w:rsid w:val="00DC457B"/>
    <w:rsid w:val="00DC47AE"/>
    <w:rsid w:val="00DC4A9A"/>
    <w:rsid w:val="00DC5B13"/>
    <w:rsid w:val="00DC5D46"/>
    <w:rsid w:val="00DC65A1"/>
    <w:rsid w:val="00DC65A3"/>
    <w:rsid w:val="00DD13E5"/>
    <w:rsid w:val="00DD1EFF"/>
    <w:rsid w:val="00DD247C"/>
    <w:rsid w:val="00DD2CB6"/>
    <w:rsid w:val="00DD31F5"/>
    <w:rsid w:val="00DD499E"/>
    <w:rsid w:val="00DE0DC4"/>
    <w:rsid w:val="00DE380A"/>
    <w:rsid w:val="00DE546D"/>
    <w:rsid w:val="00DE57DE"/>
    <w:rsid w:val="00DE623F"/>
    <w:rsid w:val="00DF0188"/>
    <w:rsid w:val="00DF5130"/>
    <w:rsid w:val="00DF7485"/>
    <w:rsid w:val="00DF753C"/>
    <w:rsid w:val="00DF77E8"/>
    <w:rsid w:val="00E00C59"/>
    <w:rsid w:val="00E01360"/>
    <w:rsid w:val="00E014C7"/>
    <w:rsid w:val="00E0211F"/>
    <w:rsid w:val="00E032E1"/>
    <w:rsid w:val="00E07702"/>
    <w:rsid w:val="00E125D3"/>
    <w:rsid w:val="00E12FE8"/>
    <w:rsid w:val="00E13E32"/>
    <w:rsid w:val="00E13EB7"/>
    <w:rsid w:val="00E14A70"/>
    <w:rsid w:val="00E1597C"/>
    <w:rsid w:val="00E162ED"/>
    <w:rsid w:val="00E16660"/>
    <w:rsid w:val="00E17622"/>
    <w:rsid w:val="00E17CA9"/>
    <w:rsid w:val="00E20B87"/>
    <w:rsid w:val="00E24E96"/>
    <w:rsid w:val="00E255B7"/>
    <w:rsid w:val="00E2697B"/>
    <w:rsid w:val="00E269EE"/>
    <w:rsid w:val="00E26ECC"/>
    <w:rsid w:val="00E27001"/>
    <w:rsid w:val="00E30109"/>
    <w:rsid w:val="00E31238"/>
    <w:rsid w:val="00E32C52"/>
    <w:rsid w:val="00E33467"/>
    <w:rsid w:val="00E34A39"/>
    <w:rsid w:val="00E34CCA"/>
    <w:rsid w:val="00E35107"/>
    <w:rsid w:val="00E35CFA"/>
    <w:rsid w:val="00E36218"/>
    <w:rsid w:val="00E363E1"/>
    <w:rsid w:val="00E37A33"/>
    <w:rsid w:val="00E40194"/>
    <w:rsid w:val="00E427DE"/>
    <w:rsid w:val="00E445A1"/>
    <w:rsid w:val="00E44C64"/>
    <w:rsid w:val="00E47937"/>
    <w:rsid w:val="00E47DCC"/>
    <w:rsid w:val="00E5036B"/>
    <w:rsid w:val="00E52306"/>
    <w:rsid w:val="00E5333E"/>
    <w:rsid w:val="00E55138"/>
    <w:rsid w:val="00E56745"/>
    <w:rsid w:val="00E576B6"/>
    <w:rsid w:val="00E5785C"/>
    <w:rsid w:val="00E64087"/>
    <w:rsid w:val="00E6422B"/>
    <w:rsid w:val="00E64D3E"/>
    <w:rsid w:val="00E64E53"/>
    <w:rsid w:val="00E66801"/>
    <w:rsid w:val="00E715EB"/>
    <w:rsid w:val="00E71883"/>
    <w:rsid w:val="00E7252D"/>
    <w:rsid w:val="00E736C9"/>
    <w:rsid w:val="00E7742C"/>
    <w:rsid w:val="00E77755"/>
    <w:rsid w:val="00E804C7"/>
    <w:rsid w:val="00E8069F"/>
    <w:rsid w:val="00E8354D"/>
    <w:rsid w:val="00E83DC2"/>
    <w:rsid w:val="00E8730E"/>
    <w:rsid w:val="00E90F13"/>
    <w:rsid w:val="00E94072"/>
    <w:rsid w:val="00E944CC"/>
    <w:rsid w:val="00E96CB0"/>
    <w:rsid w:val="00EA04D1"/>
    <w:rsid w:val="00EA1178"/>
    <w:rsid w:val="00EA20E3"/>
    <w:rsid w:val="00EA59C1"/>
    <w:rsid w:val="00EA6B05"/>
    <w:rsid w:val="00EA6F63"/>
    <w:rsid w:val="00EB001C"/>
    <w:rsid w:val="00EB179D"/>
    <w:rsid w:val="00EB3F45"/>
    <w:rsid w:val="00EB4407"/>
    <w:rsid w:val="00EB44F7"/>
    <w:rsid w:val="00EB4838"/>
    <w:rsid w:val="00EB4873"/>
    <w:rsid w:val="00EB4DED"/>
    <w:rsid w:val="00EB53D6"/>
    <w:rsid w:val="00EB55D7"/>
    <w:rsid w:val="00EB68FE"/>
    <w:rsid w:val="00EC0B9A"/>
    <w:rsid w:val="00EC17F8"/>
    <w:rsid w:val="00EC2217"/>
    <w:rsid w:val="00EC5042"/>
    <w:rsid w:val="00EC60FB"/>
    <w:rsid w:val="00ED3629"/>
    <w:rsid w:val="00ED49E8"/>
    <w:rsid w:val="00ED4EFC"/>
    <w:rsid w:val="00ED5A46"/>
    <w:rsid w:val="00EE127C"/>
    <w:rsid w:val="00EE5918"/>
    <w:rsid w:val="00EE6C77"/>
    <w:rsid w:val="00EE7959"/>
    <w:rsid w:val="00EF085E"/>
    <w:rsid w:val="00EF2E15"/>
    <w:rsid w:val="00EF33D1"/>
    <w:rsid w:val="00EF3CDF"/>
    <w:rsid w:val="00EF46DA"/>
    <w:rsid w:val="00EF537A"/>
    <w:rsid w:val="00EF5476"/>
    <w:rsid w:val="00EF61C9"/>
    <w:rsid w:val="00EF6201"/>
    <w:rsid w:val="00EF658D"/>
    <w:rsid w:val="00EF6DDE"/>
    <w:rsid w:val="00F000F0"/>
    <w:rsid w:val="00F00AC2"/>
    <w:rsid w:val="00F00F02"/>
    <w:rsid w:val="00F049C1"/>
    <w:rsid w:val="00F05FCC"/>
    <w:rsid w:val="00F06B26"/>
    <w:rsid w:val="00F12F91"/>
    <w:rsid w:val="00F14727"/>
    <w:rsid w:val="00F15422"/>
    <w:rsid w:val="00F1610F"/>
    <w:rsid w:val="00F16323"/>
    <w:rsid w:val="00F208CC"/>
    <w:rsid w:val="00F21DE1"/>
    <w:rsid w:val="00F22239"/>
    <w:rsid w:val="00F24E4E"/>
    <w:rsid w:val="00F2639C"/>
    <w:rsid w:val="00F265B7"/>
    <w:rsid w:val="00F266E5"/>
    <w:rsid w:val="00F32092"/>
    <w:rsid w:val="00F3248B"/>
    <w:rsid w:val="00F32537"/>
    <w:rsid w:val="00F34C74"/>
    <w:rsid w:val="00F34DBF"/>
    <w:rsid w:val="00F36759"/>
    <w:rsid w:val="00F4041B"/>
    <w:rsid w:val="00F406C4"/>
    <w:rsid w:val="00F41536"/>
    <w:rsid w:val="00F420E4"/>
    <w:rsid w:val="00F431BD"/>
    <w:rsid w:val="00F43E35"/>
    <w:rsid w:val="00F448E4"/>
    <w:rsid w:val="00F46155"/>
    <w:rsid w:val="00F46945"/>
    <w:rsid w:val="00F47AD9"/>
    <w:rsid w:val="00F5228F"/>
    <w:rsid w:val="00F52D93"/>
    <w:rsid w:val="00F53AB8"/>
    <w:rsid w:val="00F541A6"/>
    <w:rsid w:val="00F60EF8"/>
    <w:rsid w:val="00F66737"/>
    <w:rsid w:val="00F67A1A"/>
    <w:rsid w:val="00F70B99"/>
    <w:rsid w:val="00F710B5"/>
    <w:rsid w:val="00F7148D"/>
    <w:rsid w:val="00F7551F"/>
    <w:rsid w:val="00F75C66"/>
    <w:rsid w:val="00F7658C"/>
    <w:rsid w:val="00F8156B"/>
    <w:rsid w:val="00F86CFE"/>
    <w:rsid w:val="00F86DB7"/>
    <w:rsid w:val="00F87871"/>
    <w:rsid w:val="00F87A8A"/>
    <w:rsid w:val="00F92BE8"/>
    <w:rsid w:val="00F94806"/>
    <w:rsid w:val="00F94B47"/>
    <w:rsid w:val="00F94F4A"/>
    <w:rsid w:val="00F957DC"/>
    <w:rsid w:val="00F96790"/>
    <w:rsid w:val="00F96D3D"/>
    <w:rsid w:val="00FA1E31"/>
    <w:rsid w:val="00FA502A"/>
    <w:rsid w:val="00FA5AC3"/>
    <w:rsid w:val="00FA6D36"/>
    <w:rsid w:val="00FB0A06"/>
    <w:rsid w:val="00FB3932"/>
    <w:rsid w:val="00FB5518"/>
    <w:rsid w:val="00FB6244"/>
    <w:rsid w:val="00FB6FAE"/>
    <w:rsid w:val="00FB7C54"/>
    <w:rsid w:val="00FC05C4"/>
    <w:rsid w:val="00FC06CC"/>
    <w:rsid w:val="00FC16B8"/>
    <w:rsid w:val="00FC44A5"/>
    <w:rsid w:val="00FC56FF"/>
    <w:rsid w:val="00FC651F"/>
    <w:rsid w:val="00FC785D"/>
    <w:rsid w:val="00FD23BE"/>
    <w:rsid w:val="00FD2494"/>
    <w:rsid w:val="00FD4791"/>
    <w:rsid w:val="00FD69E1"/>
    <w:rsid w:val="00FE1462"/>
    <w:rsid w:val="00FE3A80"/>
    <w:rsid w:val="00FE4F65"/>
    <w:rsid w:val="00FE5548"/>
    <w:rsid w:val="00FE5740"/>
    <w:rsid w:val="00FE60C4"/>
    <w:rsid w:val="00FE6908"/>
    <w:rsid w:val="00FE7D1D"/>
    <w:rsid w:val="00FF0B40"/>
    <w:rsid w:val="00FF1193"/>
    <w:rsid w:val="00FF22F0"/>
    <w:rsid w:val="00FF5F16"/>
    <w:rsid w:val="00FF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B0C2F8"/>
  <w15:chartTrackingRefBased/>
  <w15:docId w15:val="{9C857A4C-A6A8-4F1E-B783-5B9CBFCB7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55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简明"/>
    <w:basedOn w:val="a1"/>
    <w:uiPriority w:val="39"/>
    <w:qFormat/>
    <w:rsid w:val="00E17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6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6552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6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6552"/>
    <w:rPr>
      <w:rFonts w:ascii="Times New Roman" w:eastAsia="宋体" w:hAnsi="Times New Roman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AF0610"/>
    <w:pPr>
      <w:ind w:firstLineChars="200" w:firstLine="420"/>
    </w:pPr>
  </w:style>
  <w:style w:type="paragraph" w:styleId="a9">
    <w:name w:val="Body Text"/>
    <w:basedOn w:val="a"/>
    <w:link w:val="aa"/>
    <w:rsid w:val="003B4322"/>
    <w:pPr>
      <w:spacing w:beforeLines="50" w:afterLines="50" w:line="312" w:lineRule="auto"/>
    </w:pPr>
    <w:rPr>
      <w:b/>
      <w:bCs/>
      <w:sz w:val="24"/>
    </w:rPr>
  </w:style>
  <w:style w:type="character" w:customStyle="1" w:styleId="aa">
    <w:name w:val="正文文本 字符"/>
    <w:basedOn w:val="a0"/>
    <w:link w:val="a9"/>
    <w:rsid w:val="003B4322"/>
    <w:rPr>
      <w:rFonts w:ascii="Times New Roman" w:eastAsia="宋体" w:hAnsi="Times New Roman" w:cs="Times New Roman"/>
      <w:b/>
      <w:bCs/>
      <w:sz w:val="24"/>
      <w:szCs w:val="24"/>
    </w:rPr>
  </w:style>
  <w:style w:type="table" w:customStyle="1" w:styleId="3">
    <w:name w:val="网格型3"/>
    <w:basedOn w:val="a1"/>
    <w:next w:val="a3"/>
    <w:uiPriority w:val="39"/>
    <w:rsid w:val="003963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图表题名"/>
    <w:basedOn w:val="a"/>
    <w:link w:val="ac"/>
    <w:qFormat/>
    <w:rsid w:val="003963A5"/>
    <w:pPr>
      <w:spacing w:before="120" w:after="120"/>
      <w:jc w:val="center"/>
    </w:pPr>
    <w:rPr>
      <w:rFonts w:cstheme="minorBidi"/>
      <w:szCs w:val="22"/>
    </w:rPr>
  </w:style>
  <w:style w:type="character" w:customStyle="1" w:styleId="ac">
    <w:name w:val="图表题名 字符"/>
    <w:basedOn w:val="a0"/>
    <w:link w:val="ab"/>
    <w:rsid w:val="003963A5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6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34EBA-9A86-4F73-A1F6-76C25D959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3</TotalTime>
  <Pages>9</Pages>
  <Words>674</Words>
  <Characters>3584</Characters>
  <Application>Microsoft Office Word</Application>
  <DocSecurity>0</DocSecurity>
  <Lines>512</Lines>
  <Paragraphs>152</Paragraphs>
  <ScaleCrop>false</ScaleCrop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uewu</dc:creator>
  <cp:keywords/>
  <dc:description/>
  <cp:lastModifiedBy>jie Xing</cp:lastModifiedBy>
  <cp:revision>481</cp:revision>
  <cp:lastPrinted>2023-05-06T06:48:00Z</cp:lastPrinted>
  <dcterms:created xsi:type="dcterms:W3CDTF">2024-04-02T01:50:00Z</dcterms:created>
  <dcterms:modified xsi:type="dcterms:W3CDTF">2025-07-08T08:09:00Z</dcterms:modified>
</cp:coreProperties>
</file>